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D1C80" w14:textId="4FE68535" w:rsidR="00221E7C" w:rsidRPr="00146D1D" w:rsidRDefault="00146D1D" w:rsidP="006278EC">
      <w:pPr>
        <w:pStyle w:val="Zwischenberschrift"/>
        <w:rPr>
          <w:b w:val="0"/>
          <w:bCs/>
          <w:color w:val="000000" w:themeColor="text1"/>
          <w:sz w:val="24"/>
          <w:szCs w:val="24"/>
          <w:lang w:val="en-US"/>
        </w:rPr>
      </w:pPr>
      <w:r w:rsidRPr="00146D1D">
        <w:rPr>
          <w:b w:val="0"/>
          <w:bCs/>
          <w:color w:val="000000" w:themeColor="text1"/>
          <w:sz w:val="24"/>
          <w:szCs w:val="24"/>
          <w:lang w:val="en-US"/>
        </w:rPr>
        <w:t>Multimedia Appendix</w:t>
      </w:r>
      <w:r w:rsidR="00984C63" w:rsidRPr="00146D1D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A00E5D">
        <w:rPr>
          <w:b w:val="0"/>
          <w:bCs/>
          <w:color w:val="000000" w:themeColor="text1"/>
          <w:sz w:val="24"/>
          <w:szCs w:val="24"/>
          <w:lang w:val="en-US"/>
        </w:rPr>
        <w:t>7</w:t>
      </w:r>
      <w:r w:rsidR="006278EC" w:rsidRPr="00146D1D">
        <w:rPr>
          <w:b w:val="0"/>
          <w:bCs/>
          <w:color w:val="000000" w:themeColor="text1"/>
          <w:sz w:val="24"/>
          <w:szCs w:val="24"/>
          <w:lang w:val="en-US"/>
        </w:rPr>
        <w:t>:</w:t>
      </w:r>
      <w:r w:rsidR="00221E7C" w:rsidRPr="00146D1D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7E1D77" w:rsidRPr="00146D1D">
        <w:rPr>
          <w:b w:val="0"/>
          <w:bCs/>
          <w:color w:val="000000" w:themeColor="text1"/>
          <w:sz w:val="24"/>
          <w:szCs w:val="24"/>
          <w:lang w:val="en-US"/>
        </w:rPr>
        <w:t>P</w:t>
      </w:r>
      <w:r w:rsidR="006278EC" w:rsidRPr="00146D1D">
        <w:rPr>
          <w:b w:val="0"/>
          <w:bCs/>
          <w:color w:val="000000" w:themeColor="text1"/>
          <w:sz w:val="24"/>
          <w:szCs w:val="24"/>
          <w:lang w:val="en-US"/>
        </w:rPr>
        <w:t>rescription frequency in relation to sociodemographic variable</w:t>
      </w:r>
      <w:r w:rsidR="0010279F" w:rsidRPr="00146D1D">
        <w:rPr>
          <w:b w:val="0"/>
          <w:bCs/>
          <w:color w:val="000000" w:themeColor="text1"/>
          <w:sz w:val="24"/>
          <w:szCs w:val="24"/>
          <w:lang w:val="en-US"/>
        </w:rPr>
        <w:t>s</w:t>
      </w:r>
      <w:r w:rsidR="0026154F">
        <w:rPr>
          <w:b w:val="0"/>
          <w:bCs/>
          <w:color w:val="000000" w:themeColor="text1"/>
          <w:sz w:val="24"/>
          <w:szCs w:val="24"/>
          <w:lang w:val="en-US"/>
        </w:rPr>
        <w:t>, n (%)</w:t>
      </w:r>
    </w:p>
    <w:tbl>
      <w:tblPr>
        <w:tblStyle w:val="Tabellenraster"/>
        <w:tblW w:w="14742" w:type="dxa"/>
        <w:tblLook w:val="04A0" w:firstRow="1" w:lastRow="0" w:firstColumn="1" w:lastColumn="0" w:noHBand="0" w:noVBand="1"/>
      </w:tblPr>
      <w:tblGrid>
        <w:gridCol w:w="1452"/>
        <w:gridCol w:w="1667"/>
        <w:gridCol w:w="1323"/>
        <w:gridCol w:w="1716"/>
        <w:gridCol w:w="1717"/>
        <w:gridCol w:w="1717"/>
        <w:gridCol w:w="1716"/>
        <w:gridCol w:w="1717"/>
        <w:gridCol w:w="1717"/>
      </w:tblGrid>
      <w:tr w:rsidR="006278EC" w:rsidRPr="004C4005" w14:paraId="2DBBD573" w14:textId="77777777" w:rsidTr="00146D1D">
        <w:tc>
          <w:tcPr>
            <w:tcW w:w="1452" w:type="dxa"/>
          </w:tcPr>
          <w:p w14:paraId="3376754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27CE859" w14:textId="77777777" w:rsidR="006278EC" w:rsidRPr="00146D1D" w:rsidRDefault="006278EC" w:rsidP="00DF01F2">
            <w:pPr>
              <w:pStyle w:val="FlietextBlocksatzmitAbstand"/>
            </w:pPr>
            <w:proofErr w:type="spellStart"/>
            <w:r w:rsidRPr="00146D1D">
              <w:t>Soziodemographics</w:t>
            </w:r>
            <w:proofErr w:type="spellEnd"/>
          </w:p>
        </w:tc>
        <w:tc>
          <w:tcPr>
            <w:tcW w:w="1323" w:type="dxa"/>
          </w:tcPr>
          <w:p w14:paraId="6CEA7ED6" w14:textId="77777777" w:rsidR="006278EC" w:rsidRPr="00146D1D" w:rsidRDefault="006278EC" w:rsidP="00DF01F2">
            <w:pPr>
              <w:pStyle w:val="FlietextBlocksatzmitAbstand"/>
            </w:pPr>
            <w:r w:rsidRPr="00146D1D">
              <w:t>Total</w:t>
            </w:r>
          </w:p>
        </w:tc>
        <w:tc>
          <w:tcPr>
            <w:tcW w:w="1716" w:type="dxa"/>
          </w:tcPr>
          <w:p w14:paraId="7B10D625" w14:textId="77777777" w:rsidR="006278EC" w:rsidRPr="00146D1D" w:rsidRDefault="006278EC" w:rsidP="00DF01F2">
            <w:pPr>
              <w:pStyle w:val="FlietextBlocksatzmitAbstand"/>
            </w:pPr>
            <w:r w:rsidRPr="00146D1D">
              <w:t>Never</w:t>
            </w:r>
          </w:p>
        </w:tc>
        <w:tc>
          <w:tcPr>
            <w:tcW w:w="1717" w:type="dxa"/>
          </w:tcPr>
          <w:p w14:paraId="4FF433C4" w14:textId="77777777" w:rsidR="006278EC" w:rsidRPr="00146D1D" w:rsidRDefault="006278EC" w:rsidP="00DF01F2">
            <w:pPr>
              <w:pStyle w:val="FlietextBlocksatzmitAbstand"/>
            </w:pPr>
            <w:proofErr w:type="spellStart"/>
            <w:r w:rsidRPr="00146D1D">
              <w:t>Less</w:t>
            </w:r>
            <w:proofErr w:type="spellEnd"/>
            <w:r w:rsidRPr="00146D1D">
              <w:t xml:space="preserve"> </w:t>
            </w:r>
            <w:proofErr w:type="spellStart"/>
            <w:r w:rsidRPr="00146D1D">
              <w:t>than</w:t>
            </w:r>
            <w:proofErr w:type="spellEnd"/>
            <w:r w:rsidRPr="00146D1D">
              <w:t xml:space="preserve"> 1 x/</w:t>
            </w:r>
            <w:proofErr w:type="spellStart"/>
            <w:r w:rsidRPr="00146D1D">
              <w:t>month</w:t>
            </w:r>
            <w:proofErr w:type="spellEnd"/>
          </w:p>
        </w:tc>
        <w:tc>
          <w:tcPr>
            <w:tcW w:w="1717" w:type="dxa"/>
          </w:tcPr>
          <w:p w14:paraId="6672B673" w14:textId="77777777" w:rsidR="006278EC" w:rsidRPr="00146D1D" w:rsidRDefault="006278EC" w:rsidP="00DF01F2">
            <w:pPr>
              <w:pStyle w:val="FlietextBlocksatzmitAbstand"/>
            </w:pPr>
            <w:r w:rsidRPr="00146D1D">
              <w:t>Monthly</w:t>
            </w:r>
          </w:p>
        </w:tc>
        <w:tc>
          <w:tcPr>
            <w:tcW w:w="1716" w:type="dxa"/>
          </w:tcPr>
          <w:p w14:paraId="59CE4838" w14:textId="77777777" w:rsidR="006278EC" w:rsidRPr="00146D1D" w:rsidRDefault="006278EC" w:rsidP="00DF01F2">
            <w:pPr>
              <w:pStyle w:val="FlietextBlocksatzmitAbstand"/>
            </w:pPr>
            <w:r w:rsidRPr="00146D1D">
              <w:t>Weekly</w:t>
            </w:r>
          </w:p>
        </w:tc>
        <w:tc>
          <w:tcPr>
            <w:tcW w:w="1717" w:type="dxa"/>
          </w:tcPr>
          <w:p w14:paraId="59B58281" w14:textId="77777777" w:rsidR="006278EC" w:rsidRPr="00146D1D" w:rsidRDefault="006278EC" w:rsidP="00DF01F2">
            <w:pPr>
              <w:pStyle w:val="FlietextBlocksatzmitAbstand"/>
            </w:pPr>
            <w:r w:rsidRPr="00146D1D">
              <w:t>Daily</w:t>
            </w:r>
          </w:p>
        </w:tc>
        <w:tc>
          <w:tcPr>
            <w:tcW w:w="1717" w:type="dxa"/>
          </w:tcPr>
          <w:p w14:paraId="235C79DD" w14:textId="677F7E90" w:rsidR="006278EC" w:rsidRPr="00146D1D" w:rsidRDefault="006278EC" w:rsidP="00DF01F2">
            <w:pPr>
              <w:pStyle w:val="FlietextBlocksatzmitAbstand"/>
            </w:pPr>
            <w:proofErr w:type="spellStart"/>
            <w:r w:rsidRPr="00146D1D">
              <w:t>Statistic</w:t>
            </w:r>
            <w:proofErr w:type="spellEnd"/>
          </w:p>
        </w:tc>
      </w:tr>
      <w:tr w:rsidR="00146D1D" w:rsidRPr="004C4005" w14:paraId="2B09C09C" w14:textId="77777777" w:rsidTr="00146D1D">
        <w:tc>
          <w:tcPr>
            <w:tcW w:w="1452" w:type="dxa"/>
          </w:tcPr>
          <w:p w14:paraId="251D9E5B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C50C11A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323" w:type="dxa"/>
          </w:tcPr>
          <w:p w14:paraId="410CFD8E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716" w:type="dxa"/>
          </w:tcPr>
          <w:p w14:paraId="2A67F4D9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717" w:type="dxa"/>
          </w:tcPr>
          <w:p w14:paraId="7128EE83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717" w:type="dxa"/>
          </w:tcPr>
          <w:p w14:paraId="4A5314F2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716" w:type="dxa"/>
          </w:tcPr>
          <w:p w14:paraId="70575D68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717" w:type="dxa"/>
          </w:tcPr>
          <w:p w14:paraId="62A74249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717" w:type="dxa"/>
          </w:tcPr>
          <w:p w14:paraId="45A6CCC0" w14:textId="77777777" w:rsidR="00146D1D" w:rsidRPr="00146D1D" w:rsidRDefault="00146D1D" w:rsidP="00DF01F2">
            <w:pPr>
              <w:pStyle w:val="FlietextBlocksatzmitAbstand"/>
            </w:pPr>
          </w:p>
        </w:tc>
      </w:tr>
      <w:tr w:rsidR="00146D1D" w:rsidRPr="00A00E5D" w14:paraId="1E7A6A1B" w14:textId="77777777" w:rsidTr="00146D1D">
        <w:tc>
          <w:tcPr>
            <w:tcW w:w="1452" w:type="dxa"/>
          </w:tcPr>
          <w:p w14:paraId="55C9F32F" w14:textId="601433ED" w:rsidR="00146D1D" w:rsidRPr="00112493" w:rsidRDefault="00146D1D" w:rsidP="00DF01F2">
            <w:pPr>
              <w:pStyle w:val="FlietextBlocksatzmitAbstand"/>
              <w:rPr>
                <w:i/>
                <w:iCs/>
                <w:lang w:val="en-US"/>
              </w:rPr>
            </w:pPr>
            <w:r w:rsidRPr="00112493">
              <w:rPr>
                <w:i/>
                <w:iCs/>
                <w:lang w:val="en-US"/>
              </w:rPr>
              <w:t xml:space="preserve">Prescribing </w:t>
            </w:r>
            <w:proofErr w:type="spellStart"/>
            <w:r w:rsidRPr="00112493">
              <w:rPr>
                <w:i/>
                <w:iCs/>
                <w:lang w:val="en-US"/>
              </w:rPr>
              <w:t>DiHA</w:t>
            </w:r>
            <w:r w:rsidRPr="00112493">
              <w:rPr>
                <w:i/>
                <w:iCs/>
                <w:vertAlign w:val="superscript"/>
                <w:lang w:val="en-US"/>
              </w:rPr>
              <w:t>A</w:t>
            </w:r>
            <w:proofErr w:type="spellEnd"/>
            <w:r w:rsidRPr="00112493">
              <w:rPr>
                <w:i/>
                <w:iCs/>
                <w:lang w:val="en-US"/>
              </w:rPr>
              <w:t xml:space="preserve"> on own initiative</w:t>
            </w:r>
          </w:p>
        </w:tc>
        <w:tc>
          <w:tcPr>
            <w:tcW w:w="1667" w:type="dxa"/>
          </w:tcPr>
          <w:p w14:paraId="3F8335BB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27B110BD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4EDBF947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7F6F1BB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07A48414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4D6BB161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3780C655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2457A87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10D151EF" w14:textId="77777777" w:rsidTr="00146D1D">
        <w:tc>
          <w:tcPr>
            <w:tcW w:w="1452" w:type="dxa"/>
          </w:tcPr>
          <w:p w14:paraId="19F85F2B" w14:textId="5BEB681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867A58C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6B46DD26" w14:textId="76A2634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39 (100)</w:t>
            </w:r>
          </w:p>
        </w:tc>
        <w:tc>
          <w:tcPr>
            <w:tcW w:w="1716" w:type="dxa"/>
          </w:tcPr>
          <w:p w14:paraId="189EED39" w14:textId="4EC7634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9 (6.5)</w:t>
            </w:r>
          </w:p>
        </w:tc>
        <w:tc>
          <w:tcPr>
            <w:tcW w:w="1717" w:type="dxa"/>
          </w:tcPr>
          <w:p w14:paraId="23FF6545" w14:textId="52375A9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5 (54.)</w:t>
            </w:r>
          </w:p>
        </w:tc>
        <w:tc>
          <w:tcPr>
            <w:tcW w:w="1717" w:type="dxa"/>
          </w:tcPr>
          <w:p w14:paraId="17DCDF70" w14:textId="309BA34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0 (28.8)</w:t>
            </w:r>
          </w:p>
        </w:tc>
        <w:tc>
          <w:tcPr>
            <w:tcW w:w="1716" w:type="dxa"/>
          </w:tcPr>
          <w:p w14:paraId="0F747739" w14:textId="5DD4CD9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1 (7.9)</w:t>
            </w:r>
          </w:p>
        </w:tc>
        <w:tc>
          <w:tcPr>
            <w:tcW w:w="1717" w:type="dxa"/>
          </w:tcPr>
          <w:p w14:paraId="020E8DA4" w14:textId="47E0D78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>4 (2.9)</w:t>
            </w:r>
          </w:p>
        </w:tc>
        <w:tc>
          <w:tcPr>
            <w:tcW w:w="1717" w:type="dxa"/>
          </w:tcPr>
          <w:p w14:paraId="035C8E72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146D1D" w14:paraId="65685D9F" w14:textId="77777777" w:rsidTr="00146D1D">
        <w:tc>
          <w:tcPr>
            <w:tcW w:w="1452" w:type="dxa"/>
          </w:tcPr>
          <w:p w14:paraId="002B086A" w14:textId="69E1574C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Gender</w:t>
            </w:r>
          </w:p>
        </w:tc>
        <w:tc>
          <w:tcPr>
            <w:tcW w:w="1667" w:type="dxa"/>
          </w:tcPr>
          <w:p w14:paraId="0DEE8CD3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139D249E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0E927875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423C8E0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0BDDF108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5C7479AD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B6CBD68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717" w:type="dxa"/>
          </w:tcPr>
          <w:p w14:paraId="15AB3DA3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:rsidRPr="001D5A0F" w14:paraId="1750247D" w14:textId="77777777" w:rsidTr="00146D1D">
        <w:tc>
          <w:tcPr>
            <w:tcW w:w="1452" w:type="dxa"/>
            <w:vMerge w:val="restart"/>
          </w:tcPr>
          <w:p w14:paraId="4940EFDE" w14:textId="40F74A1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B3EEF2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 xml:space="preserve">Male </w:t>
            </w:r>
          </w:p>
        </w:tc>
        <w:tc>
          <w:tcPr>
            <w:tcW w:w="1323" w:type="dxa"/>
          </w:tcPr>
          <w:p w14:paraId="18688E1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4 (37.9)</w:t>
            </w:r>
          </w:p>
        </w:tc>
        <w:tc>
          <w:tcPr>
            <w:tcW w:w="1716" w:type="dxa"/>
          </w:tcPr>
          <w:p w14:paraId="7E20F986" w14:textId="152AC6B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21187B5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6 (40.6)</w:t>
            </w:r>
          </w:p>
        </w:tc>
        <w:tc>
          <w:tcPr>
            <w:tcW w:w="1717" w:type="dxa"/>
          </w:tcPr>
          <w:p w14:paraId="059018AD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4 (42.4)</w:t>
            </w:r>
          </w:p>
        </w:tc>
        <w:tc>
          <w:tcPr>
            <w:tcW w:w="1716" w:type="dxa"/>
          </w:tcPr>
          <w:p w14:paraId="040F6A3C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44.4)</w:t>
            </w:r>
          </w:p>
        </w:tc>
        <w:tc>
          <w:tcPr>
            <w:tcW w:w="1717" w:type="dxa"/>
          </w:tcPr>
          <w:p w14:paraId="5E6B3AEA" w14:textId="2BAB0A55" w:rsidR="006278EC" w:rsidRPr="00146D1D" w:rsidRDefault="006278EC" w:rsidP="00DF01F2">
            <w:pPr>
              <w:pStyle w:val="FlietextBlocksatzmitAbstand"/>
            </w:pPr>
            <w:r w:rsidRPr="00146D1D">
              <w:t>0 (0)</w:t>
            </w:r>
          </w:p>
        </w:tc>
        <w:tc>
          <w:tcPr>
            <w:tcW w:w="1717" w:type="dxa"/>
          </w:tcPr>
          <w:p w14:paraId="496DE0A6" w14:textId="7796EF43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V=0.237</w:t>
            </w:r>
          </w:p>
        </w:tc>
      </w:tr>
      <w:tr w:rsidR="006278EC" w14:paraId="1E7FCDD9" w14:textId="77777777" w:rsidTr="00146D1D">
        <w:tc>
          <w:tcPr>
            <w:tcW w:w="1452" w:type="dxa"/>
            <w:vMerge/>
          </w:tcPr>
          <w:p w14:paraId="78947D43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39679D5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Female</w:t>
            </w:r>
          </w:p>
        </w:tc>
        <w:tc>
          <w:tcPr>
            <w:tcW w:w="1323" w:type="dxa"/>
          </w:tcPr>
          <w:p w14:paraId="6ECCE261" w14:textId="5BB83C2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0 (60.3)</w:t>
            </w:r>
          </w:p>
        </w:tc>
        <w:tc>
          <w:tcPr>
            <w:tcW w:w="1716" w:type="dxa"/>
          </w:tcPr>
          <w:p w14:paraId="451582C6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85.7)</w:t>
            </w:r>
          </w:p>
        </w:tc>
        <w:tc>
          <w:tcPr>
            <w:tcW w:w="1717" w:type="dxa"/>
          </w:tcPr>
          <w:p w14:paraId="6546B02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7 (57.8)</w:t>
            </w:r>
          </w:p>
        </w:tc>
        <w:tc>
          <w:tcPr>
            <w:tcW w:w="1717" w:type="dxa"/>
          </w:tcPr>
          <w:p w14:paraId="63E1D523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9 (57.6)</w:t>
            </w:r>
          </w:p>
        </w:tc>
        <w:tc>
          <w:tcPr>
            <w:tcW w:w="1716" w:type="dxa"/>
          </w:tcPr>
          <w:p w14:paraId="69BA864A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55.6)</w:t>
            </w:r>
          </w:p>
        </w:tc>
        <w:tc>
          <w:tcPr>
            <w:tcW w:w="1717" w:type="dxa"/>
          </w:tcPr>
          <w:p w14:paraId="33BEB846" w14:textId="04748086" w:rsidR="006278EC" w:rsidRPr="00146D1D" w:rsidRDefault="006278EC" w:rsidP="00DF01F2">
            <w:pPr>
              <w:pStyle w:val="FlietextBlocksatzmitAbstand"/>
            </w:pPr>
            <w:r w:rsidRPr="00146D1D">
              <w:t>3 (100)</w:t>
            </w:r>
          </w:p>
        </w:tc>
        <w:tc>
          <w:tcPr>
            <w:tcW w:w="1717" w:type="dxa"/>
          </w:tcPr>
          <w:p w14:paraId="676E2859" w14:textId="7FAA9D67" w:rsidR="008F4709" w:rsidRPr="00146D1D" w:rsidRDefault="008F4709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110</w:t>
            </w:r>
          </w:p>
          <w:p w14:paraId="36B024C8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12A74DAC" w14:textId="77777777" w:rsidTr="00146D1D">
        <w:tc>
          <w:tcPr>
            <w:tcW w:w="1452" w:type="dxa"/>
            <w:vMerge/>
          </w:tcPr>
          <w:p w14:paraId="2808B25C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0AF338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Diverse</w:t>
            </w:r>
          </w:p>
        </w:tc>
        <w:tc>
          <w:tcPr>
            <w:tcW w:w="1323" w:type="dxa"/>
          </w:tcPr>
          <w:p w14:paraId="0C59E160" w14:textId="0438995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6F27CD0E" w14:textId="3C260464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4F2803B" w14:textId="6989671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62E31DF" w14:textId="478DEDC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753C1B10" w14:textId="55A12BB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DE739F6" w14:textId="623BFB15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AA763AA" w14:textId="103DEB8A" w:rsidR="006278EC" w:rsidRPr="00146D1D" w:rsidRDefault="008F4709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Fisher exact=.124</w:t>
            </w:r>
          </w:p>
        </w:tc>
      </w:tr>
      <w:tr w:rsidR="006278EC" w14:paraId="40215FD8" w14:textId="77777777" w:rsidTr="00146D1D">
        <w:tc>
          <w:tcPr>
            <w:tcW w:w="1452" w:type="dxa"/>
            <w:vMerge/>
          </w:tcPr>
          <w:p w14:paraId="375B7BF4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BAF0985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Not specified</w:t>
            </w:r>
          </w:p>
        </w:tc>
        <w:tc>
          <w:tcPr>
            <w:tcW w:w="1323" w:type="dxa"/>
          </w:tcPr>
          <w:p w14:paraId="150D10E8" w14:textId="321C36F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1.7)</w:t>
            </w:r>
          </w:p>
        </w:tc>
        <w:tc>
          <w:tcPr>
            <w:tcW w:w="1716" w:type="dxa"/>
          </w:tcPr>
          <w:p w14:paraId="314E42BD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4.3)</w:t>
            </w:r>
          </w:p>
        </w:tc>
        <w:tc>
          <w:tcPr>
            <w:tcW w:w="1717" w:type="dxa"/>
          </w:tcPr>
          <w:p w14:paraId="226317D1" w14:textId="26E61CA5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.6)</w:t>
            </w:r>
          </w:p>
        </w:tc>
        <w:tc>
          <w:tcPr>
            <w:tcW w:w="1717" w:type="dxa"/>
          </w:tcPr>
          <w:p w14:paraId="4E956785" w14:textId="70063D4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54B134CE" w14:textId="50DAECE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D43945C" w14:textId="525D394B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49F58E1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146D1D" w14:paraId="0014304B" w14:textId="77777777" w:rsidTr="00146D1D">
        <w:tc>
          <w:tcPr>
            <w:tcW w:w="1452" w:type="dxa"/>
          </w:tcPr>
          <w:p w14:paraId="7FFCDDEE" w14:textId="502DBF74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Age</w:t>
            </w:r>
          </w:p>
        </w:tc>
        <w:tc>
          <w:tcPr>
            <w:tcW w:w="1667" w:type="dxa"/>
          </w:tcPr>
          <w:p w14:paraId="22DAEC06" w14:textId="77777777" w:rsidR="00146D1D" w:rsidRPr="00146D1D" w:rsidRDefault="00146D1D" w:rsidP="00DF01F2">
            <w:pPr>
              <w:pStyle w:val="FlietextBlocksatzmitAbstand"/>
              <w:rPr>
                <w:rFonts w:cstheme="minorHAnsi"/>
                <w:lang w:val="en-US"/>
              </w:rPr>
            </w:pPr>
          </w:p>
        </w:tc>
        <w:tc>
          <w:tcPr>
            <w:tcW w:w="1323" w:type="dxa"/>
          </w:tcPr>
          <w:p w14:paraId="439D5FB2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076D0E61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DCD4320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695230D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626E9073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6A866BD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57A4E21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1BBB46DB" w14:textId="77777777" w:rsidTr="00146D1D">
        <w:tc>
          <w:tcPr>
            <w:tcW w:w="1452" w:type="dxa"/>
            <w:vMerge w:val="restart"/>
          </w:tcPr>
          <w:p w14:paraId="5B66AC78" w14:textId="5F44098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CF370FB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rFonts w:cstheme="minorHAnsi"/>
                <w:lang w:val="en-US"/>
              </w:rPr>
              <w:t>≤</w:t>
            </w:r>
            <w:r w:rsidRPr="00146D1D">
              <w:rPr>
                <w:lang w:val="en-US"/>
              </w:rPr>
              <w:t xml:space="preserve"> 25</w:t>
            </w:r>
          </w:p>
        </w:tc>
        <w:tc>
          <w:tcPr>
            <w:tcW w:w="1323" w:type="dxa"/>
          </w:tcPr>
          <w:p w14:paraId="72420A8C" w14:textId="4C602E9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6A9B93FE" w14:textId="0A39ED94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D897048" w14:textId="6CBD8FE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CA56168" w14:textId="036CEF0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7F96B84E" w14:textId="3EAAAE7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4298D42" w14:textId="3C9C0C7B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88E7214" w14:textId="5E0A81E5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ρ=-0.058</w:t>
            </w:r>
          </w:p>
        </w:tc>
      </w:tr>
      <w:tr w:rsidR="006278EC" w14:paraId="105B212B" w14:textId="77777777" w:rsidTr="00146D1D">
        <w:tc>
          <w:tcPr>
            <w:tcW w:w="1452" w:type="dxa"/>
            <w:vMerge/>
          </w:tcPr>
          <w:p w14:paraId="7A99EE03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E4CDA9A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6-35</w:t>
            </w:r>
          </w:p>
        </w:tc>
        <w:tc>
          <w:tcPr>
            <w:tcW w:w="1323" w:type="dxa"/>
          </w:tcPr>
          <w:p w14:paraId="656B4D57" w14:textId="4997A48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3.4)</w:t>
            </w:r>
          </w:p>
        </w:tc>
        <w:tc>
          <w:tcPr>
            <w:tcW w:w="1716" w:type="dxa"/>
          </w:tcPr>
          <w:p w14:paraId="6082E522" w14:textId="211E223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89D4416" w14:textId="1C138A1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.6)</w:t>
            </w:r>
          </w:p>
        </w:tc>
        <w:tc>
          <w:tcPr>
            <w:tcW w:w="1717" w:type="dxa"/>
          </w:tcPr>
          <w:p w14:paraId="6449C7B2" w14:textId="34A5AD0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9.1)</w:t>
            </w:r>
          </w:p>
        </w:tc>
        <w:tc>
          <w:tcPr>
            <w:tcW w:w="1716" w:type="dxa"/>
          </w:tcPr>
          <w:p w14:paraId="7D7EF158" w14:textId="15D04CB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09FDBC93" w14:textId="327F2CCB" w:rsidR="006278EC" w:rsidRPr="00146D1D" w:rsidRDefault="006278EC" w:rsidP="00DF01F2">
            <w:pPr>
              <w:pStyle w:val="FlietextBlocksatzmitAbstand"/>
            </w:pPr>
            <w:r w:rsidRPr="00146D1D">
              <w:t>0 (0)</w:t>
            </w:r>
          </w:p>
        </w:tc>
        <w:tc>
          <w:tcPr>
            <w:tcW w:w="1717" w:type="dxa"/>
          </w:tcPr>
          <w:p w14:paraId="663813C4" w14:textId="24EE09EA" w:rsidR="006278EC" w:rsidRPr="00146D1D" w:rsidRDefault="008F4709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537</w:t>
            </w:r>
          </w:p>
        </w:tc>
      </w:tr>
      <w:tr w:rsidR="006278EC" w14:paraId="400B0725" w14:textId="77777777" w:rsidTr="00146D1D">
        <w:tc>
          <w:tcPr>
            <w:tcW w:w="1452" w:type="dxa"/>
            <w:vMerge/>
          </w:tcPr>
          <w:p w14:paraId="131435BB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95E08E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6-45</w:t>
            </w:r>
          </w:p>
        </w:tc>
        <w:tc>
          <w:tcPr>
            <w:tcW w:w="1323" w:type="dxa"/>
          </w:tcPr>
          <w:p w14:paraId="778726DA" w14:textId="53E63FF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8 (24.1)</w:t>
            </w:r>
          </w:p>
        </w:tc>
        <w:tc>
          <w:tcPr>
            <w:tcW w:w="1716" w:type="dxa"/>
          </w:tcPr>
          <w:p w14:paraId="16EA8337" w14:textId="432FAC0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2.9)</w:t>
            </w:r>
          </w:p>
        </w:tc>
        <w:tc>
          <w:tcPr>
            <w:tcW w:w="1717" w:type="dxa"/>
          </w:tcPr>
          <w:p w14:paraId="3DB89EEF" w14:textId="3FA0B20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6 (25)</w:t>
            </w:r>
          </w:p>
        </w:tc>
        <w:tc>
          <w:tcPr>
            <w:tcW w:w="1717" w:type="dxa"/>
          </w:tcPr>
          <w:p w14:paraId="6EB61B60" w14:textId="12DB14E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15.2)</w:t>
            </w:r>
          </w:p>
        </w:tc>
        <w:tc>
          <w:tcPr>
            <w:tcW w:w="1716" w:type="dxa"/>
          </w:tcPr>
          <w:p w14:paraId="5B4528EF" w14:textId="79BECC7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33.3)</w:t>
            </w:r>
          </w:p>
        </w:tc>
        <w:tc>
          <w:tcPr>
            <w:tcW w:w="1717" w:type="dxa"/>
          </w:tcPr>
          <w:p w14:paraId="07404ACB" w14:textId="27B7FC67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48820BC9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4FDBE47C" w14:textId="77777777" w:rsidTr="00146D1D">
        <w:tc>
          <w:tcPr>
            <w:tcW w:w="1452" w:type="dxa"/>
            <w:vMerge/>
          </w:tcPr>
          <w:p w14:paraId="021DEA37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0AEF64E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6-55</w:t>
            </w:r>
          </w:p>
        </w:tc>
        <w:tc>
          <w:tcPr>
            <w:tcW w:w="1323" w:type="dxa"/>
          </w:tcPr>
          <w:p w14:paraId="632BDC43" w14:textId="585AD45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5 (38.8)</w:t>
            </w:r>
          </w:p>
        </w:tc>
        <w:tc>
          <w:tcPr>
            <w:tcW w:w="1716" w:type="dxa"/>
          </w:tcPr>
          <w:p w14:paraId="24ADE396" w14:textId="2F919834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8.6)</w:t>
            </w:r>
          </w:p>
        </w:tc>
        <w:tc>
          <w:tcPr>
            <w:tcW w:w="1717" w:type="dxa"/>
          </w:tcPr>
          <w:p w14:paraId="3E00C4E3" w14:textId="7F88C10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2 (34.4)</w:t>
            </w:r>
          </w:p>
        </w:tc>
        <w:tc>
          <w:tcPr>
            <w:tcW w:w="1717" w:type="dxa"/>
          </w:tcPr>
          <w:p w14:paraId="3E8E18AC" w14:textId="3C613375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6 (48.5)</w:t>
            </w:r>
          </w:p>
        </w:tc>
        <w:tc>
          <w:tcPr>
            <w:tcW w:w="1716" w:type="dxa"/>
          </w:tcPr>
          <w:p w14:paraId="6C556103" w14:textId="77FFDF2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44.4)</w:t>
            </w:r>
          </w:p>
        </w:tc>
        <w:tc>
          <w:tcPr>
            <w:tcW w:w="1717" w:type="dxa"/>
          </w:tcPr>
          <w:p w14:paraId="2277AAD3" w14:textId="2E20B83B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63E12882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73680B3A" w14:textId="77777777" w:rsidTr="00146D1D">
        <w:tc>
          <w:tcPr>
            <w:tcW w:w="1452" w:type="dxa"/>
            <w:vMerge/>
          </w:tcPr>
          <w:p w14:paraId="41D93A0B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5949F66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6-65</w:t>
            </w:r>
          </w:p>
        </w:tc>
        <w:tc>
          <w:tcPr>
            <w:tcW w:w="1323" w:type="dxa"/>
          </w:tcPr>
          <w:p w14:paraId="71B3D901" w14:textId="7D3EA12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9 (25)</w:t>
            </w:r>
          </w:p>
        </w:tc>
        <w:tc>
          <w:tcPr>
            <w:tcW w:w="1716" w:type="dxa"/>
          </w:tcPr>
          <w:p w14:paraId="1B98EA1C" w14:textId="66B8B09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8.6)</w:t>
            </w:r>
          </w:p>
        </w:tc>
        <w:tc>
          <w:tcPr>
            <w:tcW w:w="1717" w:type="dxa"/>
          </w:tcPr>
          <w:p w14:paraId="5459F9A1" w14:textId="565BEB9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8 (28.1)</w:t>
            </w:r>
          </w:p>
        </w:tc>
        <w:tc>
          <w:tcPr>
            <w:tcW w:w="1717" w:type="dxa"/>
          </w:tcPr>
          <w:p w14:paraId="1ACA7DF1" w14:textId="1F6921E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18.2)</w:t>
            </w:r>
          </w:p>
        </w:tc>
        <w:tc>
          <w:tcPr>
            <w:tcW w:w="1716" w:type="dxa"/>
          </w:tcPr>
          <w:p w14:paraId="654E41F8" w14:textId="1F46309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0645A283" w14:textId="62C23DD5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38781FC8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7AB6712C" w14:textId="77777777" w:rsidTr="00146D1D">
        <w:tc>
          <w:tcPr>
            <w:tcW w:w="1452" w:type="dxa"/>
            <w:vMerge/>
          </w:tcPr>
          <w:p w14:paraId="7983AC86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B7E85A4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&gt; 65</w:t>
            </w:r>
          </w:p>
        </w:tc>
        <w:tc>
          <w:tcPr>
            <w:tcW w:w="1323" w:type="dxa"/>
          </w:tcPr>
          <w:p w14:paraId="4FD9D33F" w14:textId="50CB0AB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9 (7.8)</w:t>
            </w:r>
          </w:p>
        </w:tc>
        <w:tc>
          <w:tcPr>
            <w:tcW w:w="1716" w:type="dxa"/>
          </w:tcPr>
          <w:p w14:paraId="7289FC96" w14:textId="51AEAFB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2AC0B7E" w14:textId="359902A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9.4)</w:t>
            </w:r>
          </w:p>
        </w:tc>
        <w:tc>
          <w:tcPr>
            <w:tcW w:w="1717" w:type="dxa"/>
          </w:tcPr>
          <w:p w14:paraId="0D41A423" w14:textId="4A06EF4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9.1)</w:t>
            </w:r>
          </w:p>
        </w:tc>
        <w:tc>
          <w:tcPr>
            <w:tcW w:w="1716" w:type="dxa"/>
          </w:tcPr>
          <w:p w14:paraId="2A429182" w14:textId="3A06F0D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6D4E3F1" w14:textId="596D9E01" w:rsidR="006278EC" w:rsidRPr="00146D1D" w:rsidRDefault="006278EC" w:rsidP="00DF01F2">
            <w:pPr>
              <w:pStyle w:val="FlietextBlocksatzmitAbstand"/>
            </w:pPr>
            <w:r w:rsidRPr="00146D1D">
              <w:t>0 (0)</w:t>
            </w:r>
          </w:p>
        </w:tc>
        <w:tc>
          <w:tcPr>
            <w:tcW w:w="1717" w:type="dxa"/>
          </w:tcPr>
          <w:p w14:paraId="40398BD6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4E78D516" w14:textId="77777777" w:rsidTr="00146D1D">
        <w:tc>
          <w:tcPr>
            <w:tcW w:w="1452" w:type="dxa"/>
            <w:vMerge/>
          </w:tcPr>
          <w:p w14:paraId="44209C6C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21DA364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Not specified</w:t>
            </w:r>
          </w:p>
        </w:tc>
        <w:tc>
          <w:tcPr>
            <w:tcW w:w="1323" w:type="dxa"/>
          </w:tcPr>
          <w:p w14:paraId="36120A19" w14:textId="5D537EC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0.9)</w:t>
            </w:r>
          </w:p>
        </w:tc>
        <w:tc>
          <w:tcPr>
            <w:tcW w:w="1716" w:type="dxa"/>
          </w:tcPr>
          <w:p w14:paraId="6D1A2198" w14:textId="37499D2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E87AD1F" w14:textId="1E1D9C2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.6)</w:t>
            </w:r>
          </w:p>
        </w:tc>
        <w:tc>
          <w:tcPr>
            <w:tcW w:w="1717" w:type="dxa"/>
          </w:tcPr>
          <w:p w14:paraId="56093D20" w14:textId="58672A8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3B7ADDAD" w14:textId="65D1EC6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39702A5" w14:textId="272608F0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034D7B1E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146D1D" w14:paraId="06475FFD" w14:textId="77777777" w:rsidTr="00146D1D">
        <w:tc>
          <w:tcPr>
            <w:tcW w:w="1452" w:type="dxa"/>
          </w:tcPr>
          <w:p w14:paraId="12C41CF4" w14:textId="1A75C7EF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lastRenderedPageBreak/>
              <w:t>Specialization</w:t>
            </w:r>
          </w:p>
        </w:tc>
        <w:tc>
          <w:tcPr>
            <w:tcW w:w="1667" w:type="dxa"/>
          </w:tcPr>
          <w:p w14:paraId="08976C00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3416E7AF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6DC2FA71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C0EA108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0844A3F9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4C5348DE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321F5C71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82A3530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:rsidRPr="001D5A0F" w14:paraId="761DDA6F" w14:textId="77777777" w:rsidTr="00146D1D">
        <w:tc>
          <w:tcPr>
            <w:tcW w:w="1452" w:type="dxa"/>
            <w:vMerge w:val="restart"/>
          </w:tcPr>
          <w:p w14:paraId="0C9386C3" w14:textId="1BA16A4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2A5A23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 xml:space="preserve">Yes </w:t>
            </w:r>
          </w:p>
        </w:tc>
        <w:tc>
          <w:tcPr>
            <w:tcW w:w="1323" w:type="dxa"/>
          </w:tcPr>
          <w:p w14:paraId="774BB984" w14:textId="7931A61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15 (99.1)</w:t>
            </w:r>
          </w:p>
        </w:tc>
        <w:tc>
          <w:tcPr>
            <w:tcW w:w="1716" w:type="dxa"/>
          </w:tcPr>
          <w:p w14:paraId="2F18F1FE" w14:textId="1F0FED5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100)</w:t>
            </w:r>
          </w:p>
        </w:tc>
        <w:tc>
          <w:tcPr>
            <w:tcW w:w="1717" w:type="dxa"/>
          </w:tcPr>
          <w:p w14:paraId="6B086C9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3 (98.4)</w:t>
            </w:r>
          </w:p>
        </w:tc>
        <w:tc>
          <w:tcPr>
            <w:tcW w:w="1717" w:type="dxa"/>
          </w:tcPr>
          <w:p w14:paraId="3D3BF750" w14:textId="67DB037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3 (100)</w:t>
            </w:r>
          </w:p>
        </w:tc>
        <w:tc>
          <w:tcPr>
            <w:tcW w:w="1716" w:type="dxa"/>
          </w:tcPr>
          <w:p w14:paraId="408B931A" w14:textId="48C36A6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9 (100)</w:t>
            </w:r>
          </w:p>
        </w:tc>
        <w:tc>
          <w:tcPr>
            <w:tcW w:w="1717" w:type="dxa"/>
          </w:tcPr>
          <w:p w14:paraId="45971A85" w14:textId="53116529" w:rsidR="006278EC" w:rsidRPr="00146D1D" w:rsidRDefault="006278EC" w:rsidP="00DF01F2">
            <w:pPr>
              <w:pStyle w:val="FlietextBlocksatzmitAbstand"/>
            </w:pPr>
            <w:r w:rsidRPr="00146D1D">
              <w:t>3 (100)</w:t>
            </w:r>
          </w:p>
        </w:tc>
        <w:tc>
          <w:tcPr>
            <w:tcW w:w="1717" w:type="dxa"/>
          </w:tcPr>
          <w:p w14:paraId="3C67D331" w14:textId="44FE938D" w:rsidR="006278EC" w:rsidRPr="00146D1D" w:rsidRDefault="00D46D6A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V</w:t>
            </w:r>
            <w:r w:rsidR="006278EC" w:rsidRPr="00146D1D">
              <w:rPr>
                <w:lang w:val="en-US"/>
              </w:rPr>
              <w:t>=0.084</w:t>
            </w:r>
          </w:p>
        </w:tc>
      </w:tr>
      <w:tr w:rsidR="006278EC" w14:paraId="29846283" w14:textId="77777777" w:rsidTr="00146D1D">
        <w:tc>
          <w:tcPr>
            <w:tcW w:w="1452" w:type="dxa"/>
            <w:vMerge/>
          </w:tcPr>
          <w:p w14:paraId="7251DA25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92AA72A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No</w:t>
            </w:r>
          </w:p>
        </w:tc>
        <w:tc>
          <w:tcPr>
            <w:tcW w:w="1323" w:type="dxa"/>
          </w:tcPr>
          <w:p w14:paraId="045BDB7D" w14:textId="5D62A4F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1 (0.9)</w:t>
            </w:r>
          </w:p>
        </w:tc>
        <w:tc>
          <w:tcPr>
            <w:tcW w:w="1716" w:type="dxa"/>
          </w:tcPr>
          <w:p w14:paraId="53000D18" w14:textId="2C5EA39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.6)</w:t>
            </w:r>
          </w:p>
        </w:tc>
        <w:tc>
          <w:tcPr>
            <w:tcW w:w="1717" w:type="dxa"/>
          </w:tcPr>
          <w:p w14:paraId="440344E2" w14:textId="4DA1460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C7672E9" w14:textId="387256E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77232231" w14:textId="05AAC21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9E3B1EE" w14:textId="13426C53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2027A3D" w14:textId="47E6AD87" w:rsidR="008F4709" w:rsidRPr="00146D1D" w:rsidRDefault="008F4709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936</w:t>
            </w:r>
          </w:p>
          <w:p w14:paraId="4F2DC250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230432C5" w14:textId="77777777" w:rsidTr="00146D1D">
        <w:tc>
          <w:tcPr>
            <w:tcW w:w="1452" w:type="dxa"/>
            <w:vMerge/>
          </w:tcPr>
          <w:p w14:paraId="56C40132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86ED18D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Not specified</w:t>
            </w:r>
          </w:p>
        </w:tc>
        <w:tc>
          <w:tcPr>
            <w:tcW w:w="1323" w:type="dxa"/>
          </w:tcPr>
          <w:p w14:paraId="0E69E7C4" w14:textId="7D6AA23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0FED0001" w14:textId="39BE9FF5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225E9E0" w14:textId="40AC8F0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38A031A" w14:textId="49B2CB9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70A5D648" w14:textId="0601705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51A8031" w14:textId="773D801E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04B4B158" w14:textId="75AB77B6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146D1D" w:rsidRPr="00A00E5D" w14:paraId="2B059A64" w14:textId="77777777" w:rsidTr="00146D1D">
        <w:tc>
          <w:tcPr>
            <w:tcW w:w="1452" w:type="dxa"/>
          </w:tcPr>
          <w:p w14:paraId="3FE290BC" w14:textId="188D9306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Activity within the framework of statutory health insurance care</w:t>
            </w:r>
          </w:p>
        </w:tc>
        <w:tc>
          <w:tcPr>
            <w:tcW w:w="1667" w:type="dxa"/>
          </w:tcPr>
          <w:p w14:paraId="71D743ED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6A55CDD0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78C581FF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C1900E2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643B1A5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1E02F517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281276E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5FD28A04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:rsidRPr="001D5A0F" w14:paraId="06203EE8" w14:textId="77777777" w:rsidTr="00146D1D">
        <w:tc>
          <w:tcPr>
            <w:tcW w:w="1452" w:type="dxa"/>
            <w:vMerge w:val="restart"/>
          </w:tcPr>
          <w:p w14:paraId="731C7313" w14:textId="7B020BD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57792F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General practitioner care</w:t>
            </w:r>
          </w:p>
        </w:tc>
        <w:tc>
          <w:tcPr>
            <w:tcW w:w="1323" w:type="dxa"/>
          </w:tcPr>
          <w:p w14:paraId="774EF41C" w14:textId="0D68F71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2 (66.7)</w:t>
            </w:r>
          </w:p>
        </w:tc>
        <w:tc>
          <w:tcPr>
            <w:tcW w:w="1716" w:type="dxa"/>
          </w:tcPr>
          <w:p w14:paraId="2AF7CE35" w14:textId="2FE6EAD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60)</w:t>
            </w:r>
          </w:p>
        </w:tc>
        <w:tc>
          <w:tcPr>
            <w:tcW w:w="1717" w:type="dxa"/>
          </w:tcPr>
          <w:p w14:paraId="7FAEA0CA" w14:textId="48CC234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5 (68.6)</w:t>
            </w:r>
          </w:p>
        </w:tc>
        <w:tc>
          <w:tcPr>
            <w:tcW w:w="1717" w:type="dxa"/>
          </w:tcPr>
          <w:p w14:paraId="695B67E8" w14:textId="5A73421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6 (59.3)</w:t>
            </w:r>
          </w:p>
        </w:tc>
        <w:tc>
          <w:tcPr>
            <w:tcW w:w="1716" w:type="dxa"/>
          </w:tcPr>
          <w:p w14:paraId="72AE194D" w14:textId="12BAAB7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85.7)</w:t>
            </w:r>
          </w:p>
        </w:tc>
        <w:tc>
          <w:tcPr>
            <w:tcW w:w="1717" w:type="dxa"/>
          </w:tcPr>
          <w:p w14:paraId="1C0DA000" w14:textId="1E50E8E5" w:rsidR="006278EC" w:rsidRPr="00146D1D" w:rsidRDefault="006278EC" w:rsidP="00DF01F2">
            <w:pPr>
              <w:pStyle w:val="FlietextBlocksatzmitAbstand"/>
            </w:pPr>
            <w:r w:rsidRPr="00146D1D">
              <w:t>2 (66.7)</w:t>
            </w:r>
          </w:p>
        </w:tc>
        <w:tc>
          <w:tcPr>
            <w:tcW w:w="1717" w:type="dxa"/>
          </w:tcPr>
          <w:p w14:paraId="55B7C57D" w14:textId="34E71B5F" w:rsidR="006278EC" w:rsidRPr="00146D1D" w:rsidRDefault="00D46D6A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V</w:t>
            </w:r>
            <w:r w:rsidR="006278EC" w:rsidRPr="00146D1D">
              <w:rPr>
                <w:lang w:val="en-US"/>
              </w:rPr>
              <w:t>=0.168</w:t>
            </w:r>
          </w:p>
        </w:tc>
      </w:tr>
      <w:tr w:rsidR="006278EC" w14:paraId="3352AF92" w14:textId="77777777" w:rsidTr="00146D1D">
        <w:tc>
          <w:tcPr>
            <w:tcW w:w="1452" w:type="dxa"/>
            <w:vMerge/>
          </w:tcPr>
          <w:p w14:paraId="1E19EC6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38DEB26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Specialist care</w:t>
            </w:r>
          </w:p>
        </w:tc>
        <w:tc>
          <w:tcPr>
            <w:tcW w:w="1323" w:type="dxa"/>
          </w:tcPr>
          <w:p w14:paraId="56830D8F" w14:textId="21036BE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8 (30.1)</w:t>
            </w:r>
          </w:p>
        </w:tc>
        <w:tc>
          <w:tcPr>
            <w:tcW w:w="1716" w:type="dxa"/>
          </w:tcPr>
          <w:p w14:paraId="7CAC1158" w14:textId="2362F77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40)</w:t>
            </w:r>
          </w:p>
        </w:tc>
        <w:tc>
          <w:tcPr>
            <w:tcW w:w="1717" w:type="dxa"/>
          </w:tcPr>
          <w:p w14:paraId="70225A79" w14:textId="26BD842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3 (25.5)</w:t>
            </w:r>
          </w:p>
        </w:tc>
        <w:tc>
          <w:tcPr>
            <w:tcW w:w="1717" w:type="dxa"/>
          </w:tcPr>
          <w:p w14:paraId="70F5B762" w14:textId="4F847F4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1 (40.7)</w:t>
            </w:r>
          </w:p>
        </w:tc>
        <w:tc>
          <w:tcPr>
            <w:tcW w:w="1716" w:type="dxa"/>
          </w:tcPr>
          <w:p w14:paraId="1D892C4E" w14:textId="2914755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4.3)</w:t>
            </w:r>
          </w:p>
        </w:tc>
        <w:tc>
          <w:tcPr>
            <w:tcW w:w="1717" w:type="dxa"/>
          </w:tcPr>
          <w:p w14:paraId="32756FFF" w14:textId="10E6E95F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4F81D26C" w14:textId="06295EB3" w:rsidR="00704EBD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729</w:t>
            </w:r>
          </w:p>
          <w:p w14:paraId="5E56644C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697AE079" w14:textId="77777777" w:rsidTr="00146D1D">
        <w:tc>
          <w:tcPr>
            <w:tcW w:w="1452" w:type="dxa"/>
            <w:vMerge/>
          </w:tcPr>
          <w:p w14:paraId="06264677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569EF38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Not specified</w:t>
            </w:r>
          </w:p>
        </w:tc>
        <w:tc>
          <w:tcPr>
            <w:tcW w:w="1323" w:type="dxa"/>
          </w:tcPr>
          <w:p w14:paraId="4C0ADC5C" w14:textId="059395A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3.2)</w:t>
            </w:r>
          </w:p>
        </w:tc>
        <w:tc>
          <w:tcPr>
            <w:tcW w:w="1716" w:type="dxa"/>
          </w:tcPr>
          <w:p w14:paraId="57B484EB" w14:textId="04AA9E5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35C20DC" w14:textId="208A4E9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5.9)</w:t>
            </w:r>
          </w:p>
        </w:tc>
        <w:tc>
          <w:tcPr>
            <w:tcW w:w="1717" w:type="dxa"/>
          </w:tcPr>
          <w:p w14:paraId="40656A91" w14:textId="01128D9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0DB623EE" w14:textId="637CC46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F8D207A" w14:textId="12832863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0423B8F2" w14:textId="2C926D46" w:rsidR="006278EC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Fisher exact=.690</w:t>
            </w:r>
          </w:p>
        </w:tc>
      </w:tr>
      <w:tr w:rsidR="00146D1D" w:rsidRPr="001D5A0F" w14:paraId="390D4D8C" w14:textId="77777777" w:rsidTr="00146D1D">
        <w:tc>
          <w:tcPr>
            <w:tcW w:w="1452" w:type="dxa"/>
          </w:tcPr>
          <w:p w14:paraId="56691363" w14:textId="575CA509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Additional title</w:t>
            </w:r>
          </w:p>
        </w:tc>
        <w:tc>
          <w:tcPr>
            <w:tcW w:w="1667" w:type="dxa"/>
          </w:tcPr>
          <w:p w14:paraId="1819910A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27DDD878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04C6310A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253FE03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B448777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7F0DB9EB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CA25678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0ADC1B3B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:rsidRPr="001D5A0F" w14:paraId="152F43B8" w14:textId="77777777" w:rsidTr="00146D1D">
        <w:tc>
          <w:tcPr>
            <w:tcW w:w="1452" w:type="dxa"/>
            <w:vMerge w:val="restart"/>
          </w:tcPr>
          <w:p w14:paraId="2A026384" w14:textId="488953B2" w:rsidR="006278EC" w:rsidRPr="00146D1D" w:rsidRDefault="006278EC" w:rsidP="00DF01F2">
            <w:pPr>
              <w:pStyle w:val="FlietextBlocksatzmitAbstand"/>
              <w:rPr>
                <w:i/>
                <w:iCs/>
                <w:lang w:val="en-US"/>
              </w:rPr>
            </w:pPr>
          </w:p>
        </w:tc>
        <w:tc>
          <w:tcPr>
            <w:tcW w:w="1667" w:type="dxa"/>
          </w:tcPr>
          <w:p w14:paraId="38B08576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Yes</w:t>
            </w:r>
          </w:p>
        </w:tc>
        <w:tc>
          <w:tcPr>
            <w:tcW w:w="1323" w:type="dxa"/>
          </w:tcPr>
          <w:p w14:paraId="66FCD6C8" w14:textId="4CB11C74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03 (89.6)</w:t>
            </w:r>
          </w:p>
        </w:tc>
        <w:tc>
          <w:tcPr>
            <w:tcW w:w="1716" w:type="dxa"/>
          </w:tcPr>
          <w:p w14:paraId="0CC8AB79" w14:textId="419D7AB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85.7)</w:t>
            </w:r>
          </w:p>
        </w:tc>
        <w:tc>
          <w:tcPr>
            <w:tcW w:w="1717" w:type="dxa"/>
          </w:tcPr>
          <w:p w14:paraId="0966FB41" w14:textId="5179798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9 (92.2)</w:t>
            </w:r>
          </w:p>
        </w:tc>
        <w:tc>
          <w:tcPr>
            <w:tcW w:w="1717" w:type="dxa"/>
          </w:tcPr>
          <w:p w14:paraId="4EC1AC3A" w14:textId="3C37E89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6 (81.3)</w:t>
            </w:r>
          </w:p>
        </w:tc>
        <w:tc>
          <w:tcPr>
            <w:tcW w:w="1716" w:type="dxa"/>
          </w:tcPr>
          <w:p w14:paraId="76F90F13" w14:textId="4FE8E2F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9 (100)</w:t>
            </w:r>
          </w:p>
        </w:tc>
        <w:tc>
          <w:tcPr>
            <w:tcW w:w="1717" w:type="dxa"/>
          </w:tcPr>
          <w:p w14:paraId="4BC43C38" w14:textId="57C05AB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100)</w:t>
            </w:r>
          </w:p>
        </w:tc>
        <w:tc>
          <w:tcPr>
            <w:tcW w:w="1717" w:type="dxa"/>
          </w:tcPr>
          <w:p w14:paraId="5DCCCF08" w14:textId="14AEBA4B" w:rsidR="006278EC" w:rsidRPr="00146D1D" w:rsidRDefault="00D46D6A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V</w:t>
            </w:r>
            <w:r w:rsidR="006278EC" w:rsidRPr="00146D1D">
              <w:rPr>
                <w:lang w:val="en-US"/>
              </w:rPr>
              <w:t>=0.194</w:t>
            </w:r>
          </w:p>
        </w:tc>
      </w:tr>
      <w:tr w:rsidR="006278EC" w14:paraId="64F13AEF" w14:textId="77777777" w:rsidTr="00146D1D">
        <w:tc>
          <w:tcPr>
            <w:tcW w:w="1452" w:type="dxa"/>
            <w:vMerge/>
          </w:tcPr>
          <w:p w14:paraId="5145AD34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912890A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No</w:t>
            </w:r>
          </w:p>
        </w:tc>
        <w:tc>
          <w:tcPr>
            <w:tcW w:w="1323" w:type="dxa"/>
          </w:tcPr>
          <w:p w14:paraId="57204D13" w14:textId="0965D11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2 (10.4)</w:t>
            </w:r>
          </w:p>
        </w:tc>
        <w:tc>
          <w:tcPr>
            <w:tcW w:w="1716" w:type="dxa"/>
          </w:tcPr>
          <w:p w14:paraId="0D39C944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4.3)</w:t>
            </w:r>
          </w:p>
        </w:tc>
        <w:tc>
          <w:tcPr>
            <w:tcW w:w="1717" w:type="dxa"/>
          </w:tcPr>
          <w:p w14:paraId="7CEAF6BD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7.8)</w:t>
            </w:r>
          </w:p>
        </w:tc>
        <w:tc>
          <w:tcPr>
            <w:tcW w:w="1717" w:type="dxa"/>
          </w:tcPr>
          <w:p w14:paraId="5D08A3F9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18.8)</w:t>
            </w:r>
          </w:p>
        </w:tc>
        <w:tc>
          <w:tcPr>
            <w:tcW w:w="1716" w:type="dxa"/>
          </w:tcPr>
          <w:p w14:paraId="2F877647" w14:textId="30227FC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AD14E11" w14:textId="648B671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AACDEEE" w14:textId="6185D8EC" w:rsidR="006278EC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361</w:t>
            </w:r>
          </w:p>
        </w:tc>
      </w:tr>
      <w:tr w:rsidR="006278EC" w14:paraId="069C75F8" w14:textId="77777777" w:rsidTr="00146D1D">
        <w:tc>
          <w:tcPr>
            <w:tcW w:w="1452" w:type="dxa"/>
            <w:vMerge/>
          </w:tcPr>
          <w:p w14:paraId="156EC0F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4EC700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Not specified</w:t>
            </w:r>
          </w:p>
        </w:tc>
        <w:tc>
          <w:tcPr>
            <w:tcW w:w="1323" w:type="dxa"/>
          </w:tcPr>
          <w:p w14:paraId="0D93C41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.00)</w:t>
            </w:r>
          </w:p>
        </w:tc>
        <w:tc>
          <w:tcPr>
            <w:tcW w:w="1716" w:type="dxa"/>
          </w:tcPr>
          <w:p w14:paraId="78D7967A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01B4AF86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0BBE5C0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20DE5DA8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0DBBB4F7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51A2222" w14:textId="21BD5090" w:rsidR="006278EC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Fisher exact=.317</w:t>
            </w:r>
          </w:p>
        </w:tc>
      </w:tr>
      <w:tr w:rsidR="00146D1D" w14:paraId="477F3B84" w14:textId="77777777" w:rsidTr="00146D1D">
        <w:tc>
          <w:tcPr>
            <w:tcW w:w="1452" w:type="dxa"/>
          </w:tcPr>
          <w:p w14:paraId="18459E0E" w14:textId="696E5353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Professional experience</w:t>
            </w:r>
          </w:p>
        </w:tc>
        <w:tc>
          <w:tcPr>
            <w:tcW w:w="1667" w:type="dxa"/>
          </w:tcPr>
          <w:p w14:paraId="41CD4525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323" w:type="dxa"/>
          </w:tcPr>
          <w:p w14:paraId="7AE26FE9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5BEC24D2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0D4D6AC7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E0609A4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78ACBF01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16286EE5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832FF77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0212A179" w14:textId="77777777" w:rsidTr="00146D1D">
        <w:tc>
          <w:tcPr>
            <w:tcW w:w="1452" w:type="dxa"/>
            <w:vMerge w:val="restart"/>
          </w:tcPr>
          <w:p w14:paraId="3B664D7D" w14:textId="4FE398E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EB77632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146D1D">
              <w:t>Less</w:t>
            </w:r>
            <w:proofErr w:type="spellEnd"/>
            <w:r w:rsidRPr="00146D1D">
              <w:t xml:space="preserve"> </w:t>
            </w:r>
            <w:proofErr w:type="spellStart"/>
            <w:r w:rsidRPr="00146D1D">
              <w:t>than</w:t>
            </w:r>
            <w:proofErr w:type="spellEnd"/>
            <w:r w:rsidRPr="00146D1D">
              <w:t xml:space="preserve"> 1 </w:t>
            </w:r>
            <w:proofErr w:type="spellStart"/>
            <w:r w:rsidRPr="00146D1D">
              <w:t>year</w:t>
            </w:r>
            <w:proofErr w:type="spellEnd"/>
          </w:p>
        </w:tc>
        <w:tc>
          <w:tcPr>
            <w:tcW w:w="1323" w:type="dxa"/>
          </w:tcPr>
          <w:p w14:paraId="3F3E4870" w14:textId="7A54D3D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536DB638" w14:textId="7587095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2F471C3" w14:textId="6125014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6BD2380" w14:textId="1E7DCFA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0107C14B" w14:textId="09F3505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18EFAEB" w14:textId="4678D07C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07452114" w14:textId="544EFCF2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ρ=0.011</w:t>
            </w:r>
          </w:p>
        </w:tc>
      </w:tr>
      <w:tr w:rsidR="006278EC" w14:paraId="7606CD6C" w14:textId="77777777" w:rsidTr="00146D1D">
        <w:tc>
          <w:tcPr>
            <w:tcW w:w="1452" w:type="dxa"/>
            <w:vMerge/>
          </w:tcPr>
          <w:p w14:paraId="1FC94656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79C02E3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 xml:space="preserve">1-5 </w:t>
            </w:r>
            <w:proofErr w:type="spellStart"/>
            <w:r w:rsidRPr="00146D1D">
              <w:t>years</w:t>
            </w:r>
            <w:proofErr w:type="spellEnd"/>
          </w:p>
        </w:tc>
        <w:tc>
          <w:tcPr>
            <w:tcW w:w="1323" w:type="dxa"/>
          </w:tcPr>
          <w:p w14:paraId="072782B1" w14:textId="23E30A8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0.9)</w:t>
            </w:r>
          </w:p>
        </w:tc>
        <w:tc>
          <w:tcPr>
            <w:tcW w:w="1716" w:type="dxa"/>
          </w:tcPr>
          <w:p w14:paraId="11CD6F52" w14:textId="190B1D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13462AA" w14:textId="5A76214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1.6)</w:t>
            </w:r>
          </w:p>
        </w:tc>
        <w:tc>
          <w:tcPr>
            <w:tcW w:w="1717" w:type="dxa"/>
          </w:tcPr>
          <w:p w14:paraId="21B9C2A1" w14:textId="1A81265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6E6C526B" w14:textId="47B83C5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CA2D6B5" w14:textId="338391A1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E13BB57" w14:textId="3C5F60D5" w:rsidR="006278EC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907</w:t>
            </w:r>
          </w:p>
        </w:tc>
      </w:tr>
      <w:tr w:rsidR="006278EC" w14:paraId="4CF2D90F" w14:textId="77777777" w:rsidTr="00146D1D">
        <w:tc>
          <w:tcPr>
            <w:tcW w:w="1452" w:type="dxa"/>
            <w:vMerge/>
          </w:tcPr>
          <w:p w14:paraId="7E0399B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B2E3BC8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 xml:space="preserve">6-10 </w:t>
            </w:r>
            <w:proofErr w:type="spellStart"/>
            <w:r w:rsidRPr="00146D1D">
              <w:t>years</w:t>
            </w:r>
            <w:proofErr w:type="spellEnd"/>
          </w:p>
        </w:tc>
        <w:tc>
          <w:tcPr>
            <w:tcW w:w="1323" w:type="dxa"/>
          </w:tcPr>
          <w:p w14:paraId="67B84A2F" w14:textId="59769CF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0 (8.6)</w:t>
            </w:r>
          </w:p>
        </w:tc>
        <w:tc>
          <w:tcPr>
            <w:tcW w:w="1716" w:type="dxa"/>
          </w:tcPr>
          <w:p w14:paraId="2402E7E2" w14:textId="5B50E44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E8697C7" w14:textId="49519D5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9.4)</w:t>
            </w:r>
          </w:p>
        </w:tc>
        <w:tc>
          <w:tcPr>
            <w:tcW w:w="1717" w:type="dxa"/>
          </w:tcPr>
          <w:p w14:paraId="2C797C7E" w14:textId="5B0E7CA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12.1)</w:t>
            </w:r>
          </w:p>
        </w:tc>
        <w:tc>
          <w:tcPr>
            <w:tcW w:w="1716" w:type="dxa"/>
          </w:tcPr>
          <w:p w14:paraId="4BA9C763" w14:textId="04F9002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B530418" w14:textId="00D5129A" w:rsidR="006278EC" w:rsidRPr="00146D1D" w:rsidRDefault="006278EC" w:rsidP="00DF01F2">
            <w:pPr>
              <w:pStyle w:val="FlietextBlocksatzmitAbstand"/>
            </w:pPr>
            <w:r w:rsidRPr="00146D1D">
              <w:t>0 (0)</w:t>
            </w:r>
          </w:p>
        </w:tc>
        <w:tc>
          <w:tcPr>
            <w:tcW w:w="1717" w:type="dxa"/>
          </w:tcPr>
          <w:p w14:paraId="4AD0F279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396B1477" w14:textId="77777777" w:rsidTr="00146D1D">
        <w:tc>
          <w:tcPr>
            <w:tcW w:w="1452" w:type="dxa"/>
            <w:vMerge/>
          </w:tcPr>
          <w:p w14:paraId="1B7DEAC5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8A444A2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 xml:space="preserve">11-20 </w:t>
            </w:r>
            <w:proofErr w:type="spellStart"/>
            <w:r w:rsidRPr="00146D1D">
              <w:t>years</w:t>
            </w:r>
            <w:proofErr w:type="spellEnd"/>
          </w:p>
        </w:tc>
        <w:tc>
          <w:tcPr>
            <w:tcW w:w="1323" w:type="dxa"/>
          </w:tcPr>
          <w:p w14:paraId="60E9D61D" w14:textId="09375E0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8 (32.8)</w:t>
            </w:r>
          </w:p>
        </w:tc>
        <w:tc>
          <w:tcPr>
            <w:tcW w:w="1716" w:type="dxa"/>
          </w:tcPr>
          <w:p w14:paraId="05C7F985" w14:textId="2C1E582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2.9)</w:t>
            </w:r>
          </w:p>
        </w:tc>
        <w:tc>
          <w:tcPr>
            <w:tcW w:w="1717" w:type="dxa"/>
          </w:tcPr>
          <w:p w14:paraId="63BC14C4" w14:textId="2329BFC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1 (32.8)</w:t>
            </w:r>
          </w:p>
        </w:tc>
        <w:tc>
          <w:tcPr>
            <w:tcW w:w="1717" w:type="dxa"/>
          </w:tcPr>
          <w:p w14:paraId="41759EE9" w14:textId="13B010E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0 (30.3)</w:t>
            </w:r>
          </w:p>
        </w:tc>
        <w:tc>
          <w:tcPr>
            <w:tcW w:w="1716" w:type="dxa"/>
          </w:tcPr>
          <w:p w14:paraId="585E2636" w14:textId="6486101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33.3)</w:t>
            </w:r>
          </w:p>
        </w:tc>
        <w:tc>
          <w:tcPr>
            <w:tcW w:w="1717" w:type="dxa"/>
          </w:tcPr>
          <w:p w14:paraId="2EECD017" w14:textId="0623A566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4DF7E077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5FFB97A9" w14:textId="77777777" w:rsidTr="00146D1D">
        <w:tc>
          <w:tcPr>
            <w:tcW w:w="1452" w:type="dxa"/>
            <w:vMerge/>
          </w:tcPr>
          <w:p w14:paraId="5BFCEDE6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13F7423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 xml:space="preserve">21-30 </w:t>
            </w:r>
            <w:proofErr w:type="spellStart"/>
            <w:r w:rsidRPr="00146D1D">
              <w:t>years</w:t>
            </w:r>
            <w:proofErr w:type="spellEnd"/>
          </w:p>
        </w:tc>
        <w:tc>
          <w:tcPr>
            <w:tcW w:w="1323" w:type="dxa"/>
          </w:tcPr>
          <w:p w14:paraId="4A57258D" w14:textId="208CF8D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0 (34.5)</w:t>
            </w:r>
          </w:p>
        </w:tc>
        <w:tc>
          <w:tcPr>
            <w:tcW w:w="1716" w:type="dxa"/>
          </w:tcPr>
          <w:p w14:paraId="0C486CF7" w14:textId="5B33588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2.9)</w:t>
            </w:r>
          </w:p>
        </w:tc>
        <w:tc>
          <w:tcPr>
            <w:tcW w:w="1717" w:type="dxa"/>
          </w:tcPr>
          <w:p w14:paraId="5188F1EF" w14:textId="5BD8EA25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9 (29.7)</w:t>
            </w:r>
          </w:p>
        </w:tc>
        <w:tc>
          <w:tcPr>
            <w:tcW w:w="1717" w:type="dxa"/>
          </w:tcPr>
          <w:p w14:paraId="0DB62C21" w14:textId="2B9B6DE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2 (36.4)</w:t>
            </w:r>
          </w:p>
        </w:tc>
        <w:tc>
          <w:tcPr>
            <w:tcW w:w="1716" w:type="dxa"/>
          </w:tcPr>
          <w:p w14:paraId="20C79A59" w14:textId="04D2FB74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55.6)</w:t>
            </w:r>
          </w:p>
        </w:tc>
        <w:tc>
          <w:tcPr>
            <w:tcW w:w="1717" w:type="dxa"/>
          </w:tcPr>
          <w:p w14:paraId="24791031" w14:textId="2D0532C9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536EE2B2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77B2461D" w14:textId="77777777" w:rsidTr="00146D1D">
        <w:tc>
          <w:tcPr>
            <w:tcW w:w="1452" w:type="dxa"/>
            <w:vMerge/>
          </w:tcPr>
          <w:p w14:paraId="51F615CB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8AF000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 xml:space="preserve">More </w:t>
            </w:r>
            <w:proofErr w:type="spellStart"/>
            <w:r w:rsidRPr="00146D1D">
              <w:t>than</w:t>
            </w:r>
            <w:proofErr w:type="spellEnd"/>
            <w:r w:rsidRPr="00146D1D">
              <w:t xml:space="preserve"> 30 </w:t>
            </w:r>
            <w:proofErr w:type="spellStart"/>
            <w:r w:rsidRPr="00146D1D">
              <w:t>years</w:t>
            </w:r>
            <w:proofErr w:type="spellEnd"/>
          </w:p>
        </w:tc>
        <w:tc>
          <w:tcPr>
            <w:tcW w:w="1323" w:type="dxa"/>
          </w:tcPr>
          <w:p w14:paraId="1CA22E32" w14:textId="3B7A11D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7 (23.3)</w:t>
            </w:r>
          </w:p>
        </w:tc>
        <w:tc>
          <w:tcPr>
            <w:tcW w:w="1716" w:type="dxa"/>
          </w:tcPr>
          <w:p w14:paraId="14D2F97A" w14:textId="550BA0F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4.3)</w:t>
            </w:r>
          </w:p>
        </w:tc>
        <w:tc>
          <w:tcPr>
            <w:tcW w:w="1717" w:type="dxa"/>
          </w:tcPr>
          <w:p w14:paraId="7CB97178" w14:textId="3A2A726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7 (26.6)</w:t>
            </w:r>
          </w:p>
        </w:tc>
        <w:tc>
          <w:tcPr>
            <w:tcW w:w="1717" w:type="dxa"/>
          </w:tcPr>
          <w:p w14:paraId="7142F29D" w14:textId="0974ABD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21.2)</w:t>
            </w:r>
          </w:p>
        </w:tc>
        <w:tc>
          <w:tcPr>
            <w:tcW w:w="1716" w:type="dxa"/>
          </w:tcPr>
          <w:p w14:paraId="30627223" w14:textId="5BF24F8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1.1)</w:t>
            </w:r>
          </w:p>
        </w:tc>
        <w:tc>
          <w:tcPr>
            <w:tcW w:w="1717" w:type="dxa"/>
          </w:tcPr>
          <w:p w14:paraId="4BC1815B" w14:textId="79E276E9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598C5553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1AF4C31D" w14:textId="77777777" w:rsidTr="00146D1D">
        <w:tc>
          <w:tcPr>
            <w:tcW w:w="1452" w:type="dxa"/>
            <w:vMerge/>
          </w:tcPr>
          <w:p w14:paraId="0D38B522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38990B9" w14:textId="77777777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Not specified</w:t>
            </w:r>
          </w:p>
        </w:tc>
        <w:tc>
          <w:tcPr>
            <w:tcW w:w="1323" w:type="dxa"/>
          </w:tcPr>
          <w:p w14:paraId="5F81EBF6" w14:textId="0B664C7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164625A5" w14:textId="23989525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C1EE64A" w14:textId="5C6B5EC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87552F6" w14:textId="4FB46B5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77FC9C67" w14:textId="782BC3A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10910FB" w14:textId="4E267DC7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3DD46DF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146D1D" w:rsidRPr="00420DE7" w14:paraId="32C13F76" w14:textId="77777777" w:rsidTr="00146D1D">
        <w:tc>
          <w:tcPr>
            <w:tcW w:w="1452" w:type="dxa"/>
          </w:tcPr>
          <w:p w14:paraId="088183D1" w14:textId="01481801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Federal state</w:t>
            </w:r>
          </w:p>
        </w:tc>
        <w:tc>
          <w:tcPr>
            <w:tcW w:w="1667" w:type="dxa"/>
          </w:tcPr>
          <w:p w14:paraId="6BAAABFC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323" w:type="dxa"/>
          </w:tcPr>
          <w:p w14:paraId="0D94D232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21506E28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59EAB88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53274052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23DB614F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3230CD2C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717" w:type="dxa"/>
          </w:tcPr>
          <w:p w14:paraId="153BD0AD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:rsidRPr="00420DE7" w14:paraId="0E6B413A" w14:textId="77777777" w:rsidTr="00146D1D">
        <w:tc>
          <w:tcPr>
            <w:tcW w:w="1452" w:type="dxa"/>
            <w:vMerge w:val="restart"/>
          </w:tcPr>
          <w:p w14:paraId="3AEDEACE" w14:textId="14544E2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455AE5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146D1D">
              <w:t>Baden-Wuerttemberg</w:t>
            </w:r>
            <w:proofErr w:type="spellEnd"/>
          </w:p>
        </w:tc>
        <w:tc>
          <w:tcPr>
            <w:tcW w:w="1323" w:type="dxa"/>
          </w:tcPr>
          <w:p w14:paraId="760D05DB" w14:textId="35B4178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1 (18.1)</w:t>
            </w:r>
          </w:p>
        </w:tc>
        <w:tc>
          <w:tcPr>
            <w:tcW w:w="1716" w:type="dxa"/>
          </w:tcPr>
          <w:p w14:paraId="6CA697BE" w14:textId="58F786E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4.3)</w:t>
            </w:r>
          </w:p>
        </w:tc>
        <w:tc>
          <w:tcPr>
            <w:tcW w:w="1717" w:type="dxa"/>
          </w:tcPr>
          <w:p w14:paraId="4E185786" w14:textId="2AFE7B1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4 (21.9)</w:t>
            </w:r>
          </w:p>
        </w:tc>
        <w:tc>
          <w:tcPr>
            <w:tcW w:w="1717" w:type="dxa"/>
          </w:tcPr>
          <w:p w14:paraId="16E28121" w14:textId="7FC43BC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18.2)</w:t>
            </w:r>
          </w:p>
        </w:tc>
        <w:tc>
          <w:tcPr>
            <w:tcW w:w="1716" w:type="dxa"/>
          </w:tcPr>
          <w:p w14:paraId="0A80937A" w14:textId="30D99D6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01A6638D" w14:textId="29A93CDC" w:rsidR="006278EC" w:rsidRPr="00146D1D" w:rsidRDefault="006278EC" w:rsidP="00DF01F2">
            <w:pPr>
              <w:pStyle w:val="FlietextBlocksatzmitAbstand"/>
            </w:pPr>
            <w:r w:rsidRPr="00146D1D">
              <w:t>0 (0)</w:t>
            </w:r>
          </w:p>
        </w:tc>
        <w:tc>
          <w:tcPr>
            <w:tcW w:w="1717" w:type="dxa"/>
          </w:tcPr>
          <w:p w14:paraId="795CDDF3" w14:textId="79A2BF37" w:rsidR="006278EC" w:rsidRPr="00146D1D" w:rsidRDefault="00D46D6A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V</w:t>
            </w:r>
            <w:r w:rsidR="006278EC" w:rsidRPr="00146D1D">
              <w:rPr>
                <w:lang w:val="en-US"/>
              </w:rPr>
              <w:t>=0.354</w:t>
            </w:r>
          </w:p>
          <w:p w14:paraId="7ABBB713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71D699D6" w14:textId="77777777" w:rsidTr="00146D1D">
        <w:tc>
          <w:tcPr>
            <w:tcW w:w="1452" w:type="dxa"/>
            <w:vMerge/>
          </w:tcPr>
          <w:p w14:paraId="43B20225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F09288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>Bavaria</w:t>
            </w:r>
          </w:p>
        </w:tc>
        <w:tc>
          <w:tcPr>
            <w:tcW w:w="1323" w:type="dxa"/>
          </w:tcPr>
          <w:p w14:paraId="3D636EEC" w14:textId="5C909EE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2 (10.3)</w:t>
            </w:r>
          </w:p>
        </w:tc>
        <w:tc>
          <w:tcPr>
            <w:tcW w:w="1716" w:type="dxa"/>
          </w:tcPr>
          <w:p w14:paraId="2AA324F5" w14:textId="332C319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8.6)</w:t>
            </w:r>
          </w:p>
        </w:tc>
        <w:tc>
          <w:tcPr>
            <w:tcW w:w="1717" w:type="dxa"/>
          </w:tcPr>
          <w:p w14:paraId="4FCDA0F2" w14:textId="4176965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6.3)</w:t>
            </w:r>
          </w:p>
        </w:tc>
        <w:tc>
          <w:tcPr>
            <w:tcW w:w="1717" w:type="dxa"/>
          </w:tcPr>
          <w:p w14:paraId="1EA44ADE" w14:textId="7D725B7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12.1)</w:t>
            </w:r>
          </w:p>
        </w:tc>
        <w:tc>
          <w:tcPr>
            <w:tcW w:w="1716" w:type="dxa"/>
          </w:tcPr>
          <w:p w14:paraId="1FD8F028" w14:textId="272B2E6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1.1)</w:t>
            </w:r>
          </w:p>
        </w:tc>
        <w:tc>
          <w:tcPr>
            <w:tcW w:w="1717" w:type="dxa"/>
          </w:tcPr>
          <w:p w14:paraId="6081E946" w14:textId="3EA12247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72DF0BDA" w14:textId="35992F5F" w:rsidR="006278EC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685</w:t>
            </w:r>
          </w:p>
        </w:tc>
      </w:tr>
      <w:tr w:rsidR="006278EC" w14:paraId="63A0EF58" w14:textId="77777777" w:rsidTr="00146D1D">
        <w:tc>
          <w:tcPr>
            <w:tcW w:w="1452" w:type="dxa"/>
            <w:vMerge/>
          </w:tcPr>
          <w:p w14:paraId="50D89975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083FAF1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>Berlin</w:t>
            </w:r>
          </w:p>
        </w:tc>
        <w:tc>
          <w:tcPr>
            <w:tcW w:w="1323" w:type="dxa"/>
          </w:tcPr>
          <w:p w14:paraId="023EB670" w14:textId="46ACA9F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6)</w:t>
            </w:r>
          </w:p>
        </w:tc>
        <w:tc>
          <w:tcPr>
            <w:tcW w:w="1716" w:type="dxa"/>
          </w:tcPr>
          <w:p w14:paraId="3AE993B8" w14:textId="0F8F630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DD4DA0E" w14:textId="6A2ACEC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.7)</w:t>
            </w:r>
          </w:p>
        </w:tc>
        <w:tc>
          <w:tcPr>
            <w:tcW w:w="1717" w:type="dxa"/>
          </w:tcPr>
          <w:p w14:paraId="59BE1E41" w14:textId="13EF9B7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6.1)</w:t>
            </w:r>
          </w:p>
        </w:tc>
        <w:tc>
          <w:tcPr>
            <w:tcW w:w="1716" w:type="dxa"/>
          </w:tcPr>
          <w:p w14:paraId="6D9B9547" w14:textId="7174410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1.1)</w:t>
            </w:r>
          </w:p>
        </w:tc>
        <w:tc>
          <w:tcPr>
            <w:tcW w:w="1717" w:type="dxa"/>
          </w:tcPr>
          <w:p w14:paraId="04BAB3B1" w14:textId="46ACE259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098C3A30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840E9" w14:paraId="6DB69144" w14:textId="77777777" w:rsidTr="00146D1D">
        <w:tc>
          <w:tcPr>
            <w:tcW w:w="1452" w:type="dxa"/>
            <w:vMerge/>
          </w:tcPr>
          <w:p w14:paraId="300AEDBE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E4F65A5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t>Brandenburg</w:t>
            </w:r>
          </w:p>
        </w:tc>
        <w:tc>
          <w:tcPr>
            <w:tcW w:w="1323" w:type="dxa"/>
          </w:tcPr>
          <w:p w14:paraId="36FB39B1" w14:textId="0AD5FED9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0.9)</w:t>
            </w:r>
          </w:p>
        </w:tc>
        <w:tc>
          <w:tcPr>
            <w:tcW w:w="1716" w:type="dxa"/>
          </w:tcPr>
          <w:p w14:paraId="5EE11177" w14:textId="35BFA44D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B67FE15" w14:textId="074AD5BA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.6)</w:t>
            </w:r>
          </w:p>
        </w:tc>
        <w:tc>
          <w:tcPr>
            <w:tcW w:w="1717" w:type="dxa"/>
          </w:tcPr>
          <w:p w14:paraId="5F8B757F" w14:textId="1B28CF02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 xml:space="preserve">0 </w:t>
            </w:r>
            <w:r>
              <w:rPr>
                <w:lang w:val="en-US"/>
              </w:rPr>
              <w:t>(0)</w:t>
            </w:r>
          </w:p>
        </w:tc>
        <w:tc>
          <w:tcPr>
            <w:tcW w:w="1716" w:type="dxa"/>
          </w:tcPr>
          <w:p w14:paraId="04276B5F" w14:textId="216A240A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74ED401" w14:textId="033F2A6C" w:rsidR="00A840E9" w:rsidRPr="00146D1D" w:rsidRDefault="00A840E9" w:rsidP="00A840E9">
            <w:pPr>
              <w:pStyle w:val="FlietextBlocksatzmitAbstand"/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62828EB" w14:textId="77777777" w:rsidR="00A840E9" w:rsidRPr="00146D1D" w:rsidRDefault="00A840E9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840E9" w14:paraId="7CED09A4" w14:textId="77777777" w:rsidTr="00146D1D">
        <w:tc>
          <w:tcPr>
            <w:tcW w:w="1452" w:type="dxa"/>
            <w:vMerge/>
          </w:tcPr>
          <w:p w14:paraId="0FEFCC00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D71DDDC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t>Bremen</w:t>
            </w:r>
          </w:p>
        </w:tc>
        <w:tc>
          <w:tcPr>
            <w:tcW w:w="1323" w:type="dxa"/>
          </w:tcPr>
          <w:p w14:paraId="1459342A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0.90)</w:t>
            </w:r>
          </w:p>
        </w:tc>
        <w:tc>
          <w:tcPr>
            <w:tcW w:w="1716" w:type="dxa"/>
          </w:tcPr>
          <w:p w14:paraId="3D32F0D2" w14:textId="7BDAFC13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64D7FA7" w14:textId="6734214C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62721EE" w14:textId="79661495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3)</w:t>
            </w:r>
          </w:p>
        </w:tc>
        <w:tc>
          <w:tcPr>
            <w:tcW w:w="1716" w:type="dxa"/>
          </w:tcPr>
          <w:p w14:paraId="664D6F64" w14:textId="0042A883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3B7378E" w14:textId="41733B50" w:rsidR="00A840E9" w:rsidRPr="00146D1D" w:rsidRDefault="00A840E9" w:rsidP="00A840E9">
            <w:pPr>
              <w:pStyle w:val="FlietextBlocksatzmitAbstand"/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6DB0F76" w14:textId="77777777" w:rsidR="00A840E9" w:rsidRPr="00146D1D" w:rsidRDefault="00A840E9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840E9" w14:paraId="5E8A0237" w14:textId="77777777" w:rsidTr="00146D1D">
        <w:tc>
          <w:tcPr>
            <w:tcW w:w="1452" w:type="dxa"/>
            <w:vMerge/>
          </w:tcPr>
          <w:p w14:paraId="2C97C85F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5EEBEA6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t>Hamburg</w:t>
            </w:r>
          </w:p>
        </w:tc>
        <w:tc>
          <w:tcPr>
            <w:tcW w:w="1323" w:type="dxa"/>
          </w:tcPr>
          <w:p w14:paraId="4314D3DA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3.40)</w:t>
            </w:r>
          </w:p>
        </w:tc>
        <w:tc>
          <w:tcPr>
            <w:tcW w:w="1716" w:type="dxa"/>
          </w:tcPr>
          <w:p w14:paraId="11101B1B" w14:textId="5C30A13F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4.3)</w:t>
            </w:r>
          </w:p>
        </w:tc>
        <w:tc>
          <w:tcPr>
            <w:tcW w:w="1717" w:type="dxa"/>
          </w:tcPr>
          <w:p w14:paraId="31EC842C" w14:textId="50A6D74F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3.1)</w:t>
            </w:r>
          </w:p>
        </w:tc>
        <w:tc>
          <w:tcPr>
            <w:tcW w:w="1717" w:type="dxa"/>
          </w:tcPr>
          <w:p w14:paraId="599749A6" w14:textId="39C79C69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3)</w:t>
            </w:r>
          </w:p>
        </w:tc>
        <w:tc>
          <w:tcPr>
            <w:tcW w:w="1716" w:type="dxa"/>
          </w:tcPr>
          <w:p w14:paraId="1BF151F4" w14:textId="0337B8F5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3E1BFA8" w14:textId="1B02031F" w:rsidR="00A840E9" w:rsidRPr="00146D1D" w:rsidRDefault="00A840E9" w:rsidP="00A840E9">
            <w:pPr>
              <w:pStyle w:val="FlietextBlocksatzmitAbstand"/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682447B" w14:textId="77777777" w:rsidR="00A840E9" w:rsidRPr="00146D1D" w:rsidRDefault="00A840E9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840E9" w14:paraId="45CD2930" w14:textId="77777777" w:rsidTr="00146D1D">
        <w:tc>
          <w:tcPr>
            <w:tcW w:w="1452" w:type="dxa"/>
            <w:vMerge/>
          </w:tcPr>
          <w:p w14:paraId="6F83E885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27C2FC7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t>Hesse</w:t>
            </w:r>
          </w:p>
        </w:tc>
        <w:tc>
          <w:tcPr>
            <w:tcW w:w="1323" w:type="dxa"/>
          </w:tcPr>
          <w:p w14:paraId="6141A9B3" w14:textId="39C8304D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9 (7.8)</w:t>
            </w:r>
          </w:p>
        </w:tc>
        <w:tc>
          <w:tcPr>
            <w:tcW w:w="1716" w:type="dxa"/>
          </w:tcPr>
          <w:p w14:paraId="2F183203" w14:textId="12FD75AC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E436BD7" w14:textId="2098065A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9.4)</w:t>
            </w:r>
          </w:p>
        </w:tc>
        <w:tc>
          <w:tcPr>
            <w:tcW w:w="1717" w:type="dxa"/>
          </w:tcPr>
          <w:p w14:paraId="0B8CED47" w14:textId="03386D63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9.1)</w:t>
            </w:r>
          </w:p>
        </w:tc>
        <w:tc>
          <w:tcPr>
            <w:tcW w:w="1716" w:type="dxa"/>
          </w:tcPr>
          <w:p w14:paraId="38776BEC" w14:textId="45B5A7C0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874203D" w14:textId="752E4AD7" w:rsidR="00A840E9" w:rsidRPr="00146D1D" w:rsidRDefault="00A840E9" w:rsidP="00A840E9">
            <w:pPr>
              <w:pStyle w:val="FlietextBlocksatzmitAbstand"/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A05A663" w14:textId="77777777" w:rsidR="00A840E9" w:rsidRPr="00146D1D" w:rsidRDefault="00A840E9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840E9" w14:paraId="66151F98" w14:textId="77777777" w:rsidTr="00146D1D">
        <w:tc>
          <w:tcPr>
            <w:tcW w:w="1452" w:type="dxa"/>
            <w:vMerge/>
          </w:tcPr>
          <w:p w14:paraId="6AB1EEC7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722280D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t xml:space="preserve">Mecklenburg-Western </w:t>
            </w:r>
            <w:proofErr w:type="spellStart"/>
            <w:r w:rsidRPr="00146D1D">
              <w:t>Pomerania</w:t>
            </w:r>
            <w:proofErr w:type="spellEnd"/>
          </w:p>
        </w:tc>
        <w:tc>
          <w:tcPr>
            <w:tcW w:w="1323" w:type="dxa"/>
          </w:tcPr>
          <w:p w14:paraId="046759D0" w14:textId="26C91568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2.6)</w:t>
            </w:r>
          </w:p>
        </w:tc>
        <w:tc>
          <w:tcPr>
            <w:tcW w:w="1716" w:type="dxa"/>
          </w:tcPr>
          <w:p w14:paraId="0BED20EF" w14:textId="2FBA24D3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3153649" w14:textId="13237E2F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.7)</w:t>
            </w:r>
          </w:p>
        </w:tc>
        <w:tc>
          <w:tcPr>
            <w:tcW w:w="1717" w:type="dxa"/>
          </w:tcPr>
          <w:p w14:paraId="7FD0509A" w14:textId="398B9355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75B12C16" w14:textId="1642320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8F549D8" w14:textId="1503D81F" w:rsidR="00A840E9" w:rsidRPr="00146D1D" w:rsidRDefault="00A840E9" w:rsidP="00A840E9">
            <w:pPr>
              <w:pStyle w:val="FlietextBlocksatzmitAbstand"/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51EB510" w14:textId="77777777" w:rsidR="00A840E9" w:rsidRPr="00146D1D" w:rsidRDefault="00A840E9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840E9" w14:paraId="33764C47" w14:textId="77777777" w:rsidTr="00146D1D">
        <w:tc>
          <w:tcPr>
            <w:tcW w:w="1452" w:type="dxa"/>
            <w:vMerge/>
          </w:tcPr>
          <w:p w14:paraId="536A02ED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4FF2FD7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t xml:space="preserve">Lower </w:t>
            </w:r>
            <w:proofErr w:type="spellStart"/>
            <w:r w:rsidRPr="00146D1D">
              <w:t>Saxony</w:t>
            </w:r>
            <w:proofErr w:type="spellEnd"/>
            <w:r w:rsidRPr="00146D1D">
              <w:t xml:space="preserve"> </w:t>
            </w:r>
          </w:p>
        </w:tc>
        <w:tc>
          <w:tcPr>
            <w:tcW w:w="1323" w:type="dxa"/>
          </w:tcPr>
          <w:p w14:paraId="6CDB1A9A" w14:textId="3AA00416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0 (8.6)</w:t>
            </w:r>
          </w:p>
        </w:tc>
        <w:tc>
          <w:tcPr>
            <w:tcW w:w="1716" w:type="dxa"/>
          </w:tcPr>
          <w:p w14:paraId="2C987B6F" w14:textId="27C9A286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8.6)</w:t>
            </w:r>
          </w:p>
        </w:tc>
        <w:tc>
          <w:tcPr>
            <w:tcW w:w="1717" w:type="dxa"/>
          </w:tcPr>
          <w:p w14:paraId="70C423F8" w14:textId="7D6CC30C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7.8)</w:t>
            </w:r>
          </w:p>
        </w:tc>
        <w:tc>
          <w:tcPr>
            <w:tcW w:w="1717" w:type="dxa"/>
          </w:tcPr>
          <w:p w14:paraId="2FA4C859" w14:textId="5083916E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9.1)</w:t>
            </w:r>
          </w:p>
        </w:tc>
        <w:tc>
          <w:tcPr>
            <w:tcW w:w="1716" w:type="dxa"/>
          </w:tcPr>
          <w:p w14:paraId="5FA6BD7F" w14:textId="235AF1DE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AC08FB3" w14:textId="035E84B0" w:rsidR="00A840E9" w:rsidRPr="00146D1D" w:rsidRDefault="00A840E9" w:rsidP="00A840E9">
            <w:pPr>
              <w:pStyle w:val="FlietextBlocksatzmitAbstand"/>
            </w:pPr>
            <w:r w:rsidRPr="00FD341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8558258" w14:textId="77777777" w:rsidR="00A840E9" w:rsidRPr="00146D1D" w:rsidRDefault="00A840E9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4E020901" w14:textId="77777777" w:rsidTr="00146D1D">
        <w:tc>
          <w:tcPr>
            <w:tcW w:w="1452" w:type="dxa"/>
            <w:vMerge/>
          </w:tcPr>
          <w:p w14:paraId="5C58FF41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D455B0B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>North Rhine-</w:t>
            </w:r>
            <w:proofErr w:type="spellStart"/>
            <w:r w:rsidRPr="00146D1D">
              <w:t>Westphalia</w:t>
            </w:r>
            <w:proofErr w:type="spellEnd"/>
          </w:p>
        </w:tc>
        <w:tc>
          <w:tcPr>
            <w:tcW w:w="1323" w:type="dxa"/>
          </w:tcPr>
          <w:p w14:paraId="48C2AD8E" w14:textId="626EFC5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6 (13.8)</w:t>
            </w:r>
          </w:p>
        </w:tc>
        <w:tc>
          <w:tcPr>
            <w:tcW w:w="1716" w:type="dxa"/>
          </w:tcPr>
          <w:p w14:paraId="6F890463" w14:textId="4BDC802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67A4811" w14:textId="652DB95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10.9)</w:t>
            </w:r>
          </w:p>
        </w:tc>
        <w:tc>
          <w:tcPr>
            <w:tcW w:w="1717" w:type="dxa"/>
          </w:tcPr>
          <w:p w14:paraId="4C2BA8FD" w14:textId="262B9ED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21.2)</w:t>
            </w:r>
          </w:p>
        </w:tc>
        <w:tc>
          <w:tcPr>
            <w:tcW w:w="1716" w:type="dxa"/>
          </w:tcPr>
          <w:p w14:paraId="41FED2A5" w14:textId="727950F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67E3CA86" w14:textId="79BA79A0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8DD5491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17408414" w14:textId="77777777" w:rsidTr="00146D1D">
        <w:tc>
          <w:tcPr>
            <w:tcW w:w="1452" w:type="dxa"/>
            <w:vMerge/>
          </w:tcPr>
          <w:p w14:paraId="3F204C65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51FA125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146D1D">
              <w:t>Rhineland</w:t>
            </w:r>
            <w:proofErr w:type="spellEnd"/>
            <w:r w:rsidRPr="00146D1D">
              <w:t>-Palatinate</w:t>
            </w:r>
          </w:p>
        </w:tc>
        <w:tc>
          <w:tcPr>
            <w:tcW w:w="1323" w:type="dxa"/>
          </w:tcPr>
          <w:p w14:paraId="3975FC35" w14:textId="01D8F52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5.2)</w:t>
            </w:r>
          </w:p>
        </w:tc>
        <w:tc>
          <w:tcPr>
            <w:tcW w:w="1716" w:type="dxa"/>
          </w:tcPr>
          <w:p w14:paraId="7E594914" w14:textId="7C26790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2557D93" w14:textId="6AFDC56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.7)</w:t>
            </w:r>
          </w:p>
        </w:tc>
        <w:tc>
          <w:tcPr>
            <w:tcW w:w="1717" w:type="dxa"/>
          </w:tcPr>
          <w:p w14:paraId="64BF4D3D" w14:textId="248BD65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6.1)</w:t>
            </w:r>
          </w:p>
        </w:tc>
        <w:tc>
          <w:tcPr>
            <w:tcW w:w="1716" w:type="dxa"/>
          </w:tcPr>
          <w:p w14:paraId="1A02F906" w14:textId="23A9B4A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1.1)</w:t>
            </w:r>
          </w:p>
        </w:tc>
        <w:tc>
          <w:tcPr>
            <w:tcW w:w="1717" w:type="dxa"/>
          </w:tcPr>
          <w:p w14:paraId="7F18292D" w14:textId="099B7217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CF0A6EC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418FEBEA" w14:textId="77777777" w:rsidTr="00146D1D">
        <w:tc>
          <w:tcPr>
            <w:tcW w:w="1452" w:type="dxa"/>
            <w:vMerge/>
          </w:tcPr>
          <w:p w14:paraId="2117ACAA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447AE7B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>Saarland</w:t>
            </w:r>
          </w:p>
        </w:tc>
        <w:tc>
          <w:tcPr>
            <w:tcW w:w="1323" w:type="dxa"/>
          </w:tcPr>
          <w:p w14:paraId="6CFD6B6A" w14:textId="2B7484B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1.7)</w:t>
            </w:r>
          </w:p>
        </w:tc>
        <w:tc>
          <w:tcPr>
            <w:tcW w:w="1716" w:type="dxa"/>
          </w:tcPr>
          <w:p w14:paraId="510EAD54" w14:textId="604314C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B1C580B" w14:textId="087FEBF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3.1)</w:t>
            </w:r>
          </w:p>
        </w:tc>
        <w:tc>
          <w:tcPr>
            <w:tcW w:w="1717" w:type="dxa"/>
          </w:tcPr>
          <w:p w14:paraId="496A6062" w14:textId="0552BC4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110066E5" w14:textId="53C2034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7782A1E" w14:textId="0B9892A8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7F4B351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54F197CE" w14:textId="77777777" w:rsidTr="00146D1D">
        <w:tc>
          <w:tcPr>
            <w:tcW w:w="1452" w:type="dxa"/>
            <w:vMerge/>
          </w:tcPr>
          <w:p w14:paraId="495A4068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665ABCD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146D1D">
              <w:t>Saxony</w:t>
            </w:r>
            <w:proofErr w:type="spellEnd"/>
          </w:p>
        </w:tc>
        <w:tc>
          <w:tcPr>
            <w:tcW w:w="1323" w:type="dxa"/>
          </w:tcPr>
          <w:p w14:paraId="257C9F08" w14:textId="773EE974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4 (12.1)</w:t>
            </w:r>
          </w:p>
        </w:tc>
        <w:tc>
          <w:tcPr>
            <w:tcW w:w="1716" w:type="dxa"/>
          </w:tcPr>
          <w:p w14:paraId="38EDBB4A" w14:textId="438F10B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4.3)</w:t>
            </w:r>
          </w:p>
        </w:tc>
        <w:tc>
          <w:tcPr>
            <w:tcW w:w="1717" w:type="dxa"/>
          </w:tcPr>
          <w:p w14:paraId="1336E75E" w14:textId="6280DC7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8 (12.5)</w:t>
            </w:r>
          </w:p>
        </w:tc>
        <w:tc>
          <w:tcPr>
            <w:tcW w:w="1717" w:type="dxa"/>
          </w:tcPr>
          <w:p w14:paraId="3C56C0B0" w14:textId="0496FD4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9.1)</w:t>
            </w:r>
          </w:p>
        </w:tc>
        <w:tc>
          <w:tcPr>
            <w:tcW w:w="1716" w:type="dxa"/>
          </w:tcPr>
          <w:p w14:paraId="672AFAF9" w14:textId="2F8049A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1.1)</w:t>
            </w:r>
          </w:p>
        </w:tc>
        <w:tc>
          <w:tcPr>
            <w:tcW w:w="1717" w:type="dxa"/>
          </w:tcPr>
          <w:p w14:paraId="76EB16E4" w14:textId="6796DEAA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33DA335F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7AB1884B" w14:textId="77777777" w:rsidTr="00146D1D">
        <w:tc>
          <w:tcPr>
            <w:tcW w:w="1452" w:type="dxa"/>
            <w:vMerge/>
          </w:tcPr>
          <w:p w14:paraId="5359A0F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07FEEA1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146D1D">
              <w:t>Saxony</w:t>
            </w:r>
            <w:proofErr w:type="spellEnd"/>
            <w:r w:rsidRPr="00146D1D">
              <w:t>-Anhalt</w:t>
            </w:r>
          </w:p>
        </w:tc>
        <w:tc>
          <w:tcPr>
            <w:tcW w:w="1323" w:type="dxa"/>
          </w:tcPr>
          <w:p w14:paraId="36F26F5B" w14:textId="21E90CC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2.6)</w:t>
            </w:r>
          </w:p>
        </w:tc>
        <w:tc>
          <w:tcPr>
            <w:tcW w:w="1716" w:type="dxa"/>
          </w:tcPr>
          <w:p w14:paraId="0DA6B9DF" w14:textId="3E984BB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 w:rsidR="00A840E9"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5035623F" w14:textId="739CDFB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.7)</w:t>
            </w:r>
          </w:p>
        </w:tc>
        <w:tc>
          <w:tcPr>
            <w:tcW w:w="1717" w:type="dxa"/>
          </w:tcPr>
          <w:p w14:paraId="2B06FA9B" w14:textId="2F4EE75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 w:rsidR="00A840E9">
              <w:rPr>
                <w:lang w:val="en-US"/>
              </w:rPr>
              <w:t>)</w:t>
            </w:r>
          </w:p>
        </w:tc>
        <w:tc>
          <w:tcPr>
            <w:tcW w:w="1716" w:type="dxa"/>
          </w:tcPr>
          <w:p w14:paraId="45C8DF7B" w14:textId="46463B7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6323CFD" w14:textId="0974397B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05A7E72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47DE955A" w14:textId="77777777" w:rsidTr="00146D1D">
        <w:tc>
          <w:tcPr>
            <w:tcW w:w="1452" w:type="dxa"/>
            <w:vMerge/>
          </w:tcPr>
          <w:p w14:paraId="07C69DE2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9A3ABA9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t xml:space="preserve">Schleswig-Holstein </w:t>
            </w:r>
          </w:p>
        </w:tc>
        <w:tc>
          <w:tcPr>
            <w:tcW w:w="1323" w:type="dxa"/>
          </w:tcPr>
          <w:p w14:paraId="46FD53F3" w14:textId="4ACDD7E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2.6)</w:t>
            </w:r>
          </w:p>
        </w:tc>
        <w:tc>
          <w:tcPr>
            <w:tcW w:w="1716" w:type="dxa"/>
          </w:tcPr>
          <w:p w14:paraId="7F8A7E25" w14:textId="0010996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F164EB8" w14:textId="17DADFD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.6)</w:t>
            </w:r>
          </w:p>
        </w:tc>
        <w:tc>
          <w:tcPr>
            <w:tcW w:w="1717" w:type="dxa"/>
          </w:tcPr>
          <w:p w14:paraId="15D6DDA9" w14:textId="18611C6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6F0256C3" w14:textId="608BD1D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47C763C9" w14:textId="6EFF16CD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.0)</w:t>
            </w:r>
          </w:p>
        </w:tc>
        <w:tc>
          <w:tcPr>
            <w:tcW w:w="1717" w:type="dxa"/>
          </w:tcPr>
          <w:p w14:paraId="474BF40E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840E9" w14:paraId="70B3DBE9" w14:textId="77777777" w:rsidTr="00146D1D">
        <w:tc>
          <w:tcPr>
            <w:tcW w:w="1452" w:type="dxa"/>
            <w:vMerge/>
          </w:tcPr>
          <w:p w14:paraId="4114767C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9125640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proofErr w:type="spellStart"/>
            <w:r w:rsidRPr="00146D1D">
              <w:t>Thuringia</w:t>
            </w:r>
            <w:proofErr w:type="spellEnd"/>
          </w:p>
        </w:tc>
        <w:tc>
          <w:tcPr>
            <w:tcW w:w="1323" w:type="dxa"/>
          </w:tcPr>
          <w:p w14:paraId="5F83C1F8" w14:textId="6D9D8CFC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1.7)</w:t>
            </w:r>
          </w:p>
        </w:tc>
        <w:tc>
          <w:tcPr>
            <w:tcW w:w="1716" w:type="dxa"/>
          </w:tcPr>
          <w:p w14:paraId="5CB53670" w14:textId="6DA7A0E4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8B6976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EF63D62" w14:textId="5700A416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.6)</w:t>
            </w:r>
          </w:p>
        </w:tc>
        <w:tc>
          <w:tcPr>
            <w:tcW w:w="1717" w:type="dxa"/>
          </w:tcPr>
          <w:p w14:paraId="379D9226" w14:textId="56C6A386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3)</w:t>
            </w:r>
          </w:p>
        </w:tc>
        <w:tc>
          <w:tcPr>
            <w:tcW w:w="1716" w:type="dxa"/>
          </w:tcPr>
          <w:p w14:paraId="32FC8277" w14:textId="303C881A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661E88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C25CDB9" w14:textId="544899DF" w:rsidR="00A840E9" w:rsidRPr="00146D1D" w:rsidRDefault="00A840E9" w:rsidP="00A840E9">
            <w:pPr>
              <w:pStyle w:val="FlietextBlocksatzmitAbstand"/>
            </w:pPr>
            <w:r w:rsidRPr="00661E88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151F86A" w14:textId="77777777" w:rsidR="00A840E9" w:rsidRPr="00146D1D" w:rsidRDefault="00A840E9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840E9" w14:paraId="0C6CE1C3" w14:textId="77777777" w:rsidTr="00146D1D">
        <w:tc>
          <w:tcPr>
            <w:tcW w:w="1452" w:type="dxa"/>
            <w:vMerge/>
          </w:tcPr>
          <w:p w14:paraId="3F087EF1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3FAC2C9" w14:textId="77777777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t xml:space="preserve">Not </w:t>
            </w:r>
            <w:proofErr w:type="spellStart"/>
            <w:r w:rsidRPr="00146D1D">
              <w:t>specified</w:t>
            </w:r>
            <w:proofErr w:type="spellEnd"/>
          </w:p>
        </w:tc>
        <w:tc>
          <w:tcPr>
            <w:tcW w:w="1323" w:type="dxa"/>
          </w:tcPr>
          <w:p w14:paraId="060F6DB1" w14:textId="503687B2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1.7)</w:t>
            </w:r>
          </w:p>
        </w:tc>
        <w:tc>
          <w:tcPr>
            <w:tcW w:w="1716" w:type="dxa"/>
          </w:tcPr>
          <w:p w14:paraId="18EFDC85" w14:textId="3141926A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8B6976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44EB9D27" w14:textId="4EA3B376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.6)</w:t>
            </w:r>
          </w:p>
        </w:tc>
        <w:tc>
          <w:tcPr>
            <w:tcW w:w="1717" w:type="dxa"/>
          </w:tcPr>
          <w:p w14:paraId="1DF8BBE9" w14:textId="4A9270EB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3)</w:t>
            </w:r>
          </w:p>
        </w:tc>
        <w:tc>
          <w:tcPr>
            <w:tcW w:w="1716" w:type="dxa"/>
          </w:tcPr>
          <w:p w14:paraId="6A4D8BD8" w14:textId="71E68AAD" w:rsidR="00A840E9" w:rsidRPr="00146D1D" w:rsidRDefault="00A840E9" w:rsidP="00A840E9">
            <w:pPr>
              <w:pStyle w:val="FlietextBlocksatzmitAbstand"/>
              <w:rPr>
                <w:lang w:val="en-US"/>
              </w:rPr>
            </w:pPr>
            <w:r w:rsidRPr="00661E88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BFAD222" w14:textId="4490C2CF" w:rsidR="00A840E9" w:rsidRPr="00146D1D" w:rsidRDefault="00A840E9" w:rsidP="00A840E9">
            <w:pPr>
              <w:pStyle w:val="FlietextBlocksatzmitAbstand"/>
            </w:pPr>
            <w:r w:rsidRPr="00661E88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05C3513" w14:textId="77777777" w:rsidR="00A840E9" w:rsidRPr="00146D1D" w:rsidRDefault="00A840E9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146D1D" w:rsidRPr="00112493" w14:paraId="39FCE667" w14:textId="77777777" w:rsidTr="00146D1D">
        <w:tc>
          <w:tcPr>
            <w:tcW w:w="1452" w:type="dxa"/>
          </w:tcPr>
          <w:p w14:paraId="1E53DBB0" w14:textId="230156A9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Activity in a municipality/city with</w:t>
            </w:r>
          </w:p>
        </w:tc>
        <w:tc>
          <w:tcPr>
            <w:tcW w:w="1667" w:type="dxa"/>
          </w:tcPr>
          <w:p w14:paraId="121FA4D0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63028A0A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73769099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6963E29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CDB790B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3ABF8625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08A09B0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AA29362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:rsidRPr="001D5A0F" w14:paraId="320DC1AC" w14:textId="77777777" w:rsidTr="00146D1D">
        <w:tc>
          <w:tcPr>
            <w:tcW w:w="1452" w:type="dxa"/>
            <w:vMerge w:val="restart"/>
          </w:tcPr>
          <w:p w14:paraId="481DB0BC" w14:textId="53273AA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611ED4C" w14:textId="77777777" w:rsidR="006278EC" w:rsidRPr="00EA2793" w:rsidRDefault="006278EC" w:rsidP="00DF01F2">
            <w:pPr>
              <w:pStyle w:val="FlietextBlocksatzmitAbstand"/>
            </w:pPr>
            <w:proofErr w:type="spellStart"/>
            <w:r w:rsidRPr="00EA2793">
              <w:t>Less</w:t>
            </w:r>
            <w:proofErr w:type="spellEnd"/>
            <w:r w:rsidRPr="00EA2793">
              <w:t xml:space="preserve"> </w:t>
            </w:r>
            <w:proofErr w:type="spellStart"/>
            <w:r w:rsidRPr="00EA2793">
              <w:t>than</w:t>
            </w:r>
            <w:proofErr w:type="spellEnd"/>
            <w:r w:rsidRPr="00EA2793">
              <w:t xml:space="preserve"> 5,000 </w:t>
            </w:r>
            <w:proofErr w:type="spellStart"/>
            <w:r w:rsidRPr="00EA2793">
              <w:t>inhabitants</w:t>
            </w:r>
            <w:proofErr w:type="spellEnd"/>
          </w:p>
        </w:tc>
        <w:tc>
          <w:tcPr>
            <w:tcW w:w="1323" w:type="dxa"/>
          </w:tcPr>
          <w:p w14:paraId="68C93DA5" w14:textId="77777777" w:rsidR="006278EC" w:rsidRPr="00EA2793" w:rsidRDefault="006278EC" w:rsidP="00DF01F2">
            <w:pPr>
              <w:pStyle w:val="FlietextBlocksatzmitAbstand"/>
              <w:rPr>
                <w:lang w:val="en-US"/>
              </w:rPr>
            </w:pPr>
            <w:r w:rsidRPr="00EA2793">
              <w:rPr>
                <w:lang w:val="en-US"/>
              </w:rPr>
              <w:t>5 (4.3)</w:t>
            </w:r>
          </w:p>
        </w:tc>
        <w:tc>
          <w:tcPr>
            <w:tcW w:w="1716" w:type="dxa"/>
          </w:tcPr>
          <w:p w14:paraId="0B4ED642" w14:textId="63723733" w:rsidR="006278EC" w:rsidRPr="00EA2793" w:rsidRDefault="006278EC" w:rsidP="00DF01F2">
            <w:pPr>
              <w:pStyle w:val="FlietextBlocksatzmitAbstand"/>
              <w:rPr>
                <w:lang w:val="en-US"/>
              </w:rPr>
            </w:pPr>
            <w:r w:rsidRPr="00EA2793">
              <w:rPr>
                <w:lang w:val="en-US"/>
              </w:rPr>
              <w:t>0 (0.)</w:t>
            </w:r>
          </w:p>
        </w:tc>
        <w:tc>
          <w:tcPr>
            <w:tcW w:w="1717" w:type="dxa"/>
          </w:tcPr>
          <w:p w14:paraId="6A7E6A5B" w14:textId="78C6AD43" w:rsidR="006278EC" w:rsidRPr="00EA2793" w:rsidRDefault="006278EC" w:rsidP="00DF01F2">
            <w:pPr>
              <w:pStyle w:val="FlietextBlocksatzmitAbstand"/>
              <w:rPr>
                <w:lang w:val="en-US"/>
              </w:rPr>
            </w:pPr>
            <w:r w:rsidRPr="00EA2793">
              <w:rPr>
                <w:lang w:val="en-US"/>
              </w:rPr>
              <w:t>3 (4.7)</w:t>
            </w:r>
          </w:p>
        </w:tc>
        <w:tc>
          <w:tcPr>
            <w:tcW w:w="1717" w:type="dxa"/>
          </w:tcPr>
          <w:p w14:paraId="0EC310BC" w14:textId="78F1CEC9" w:rsidR="006278EC" w:rsidRPr="00EA2793" w:rsidRDefault="006278EC" w:rsidP="00DF01F2">
            <w:pPr>
              <w:pStyle w:val="FlietextBlocksatzmitAbstand"/>
              <w:rPr>
                <w:lang w:val="en-US"/>
              </w:rPr>
            </w:pPr>
            <w:r w:rsidRPr="00EA2793">
              <w:rPr>
                <w:lang w:val="en-US"/>
              </w:rPr>
              <w:t>2 (6.1)</w:t>
            </w:r>
          </w:p>
        </w:tc>
        <w:tc>
          <w:tcPr>
            <w:tcW w:w="1716" w:type="dxa"/>
          </w:tcPr>
          <w:p w14:paraId="6C65B072" w14:textId="073930E1" w:rsidR="006278EC" w:rsidRPr="00EA2793" w:rsidRDefault="006278EC" w:rsidP="00DF01F2">
            <w:pPr>
              <w:pStyle w:val="FlietextBlocksatzmitAbstand"/>
              <w:rPr>
                <w:lang w:val="en-US"/>
              </w:rPr>
            </w:pPr>
            <w:r w:rsidRPr="00EA279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42EEF71" w14:textId="6CCFF36B" w:rsidR="006278EC" w:rsidRPr="00EA2793" w:rsidRDefault="006278EC" w:rsidP="00DF01F2">
            <w:pPr>
              <w:pStyle w:val="FlietextBlocksatzmitAbstand"/>
            </w:pPr>
            <w:r w:rsidRPr="00EA279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EBF758F" w14:textId="6C18E3FB" w:rsidR="006278EC" w:rsidRPr="00EA2793" w:rsidRDefault="00D46D6A" w:rsidP="00112493">
            <w:pPr>
              <w:pStyle w:val="FlietextBlocksatzmitAbstand"/>
              <w:jc w:val="left"/>
              <w:rPr>
                <w:lang w:val="en-US"/>
              </w:rPr>
            </w:pPr>
            <w:r w:rsidRPr="00EA2793">
              <w:rPr>
                <w:lang w:val="en-US"/>
              </w:rPr>
              <w:t>V</w:t>
            </w:r>
            <w:r w:rsidR="006278EC" w:rsidRPr="00EA2793">
              <w:rPr>
                <w:lang w:val="en-US"/>
              </w:rPr>
              <w:t>=0.127</w:t>
            </w:r>
          </w:p>
        </w:tc>
      </w:tr>
      <w:tr w:rsidR="006278EC" w14:paraId="00488A5C" w14:textId="77777777" w:rsidTr="00146D1D">
        <w:tc>
          <w:tcPr>
            <w:tcW w:w="1452" w:type="dxa"/>
            <w:vMerge/>
          </w:tcPr>
          <w:p w14:paraId="54CBAB57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47909DD" w14:textId="77777777" w:rsidR="006278EC" w:rsidRPr="00146D1D" w:rsidRDefault="006278EC" w:rsidP="00DF01F2">
            <w:pPr>
              <w:pStyle w:val="FlietextBlocksatzmitAbstand"/>
            </w:pPr>
            <w:r w:rsidRPr="00146D1D">
              <w:t xml:space="preserve">5,000 </w:t>
            </w:r>
            <w:proofErr w:type="spellStart"/>
            <w:r w:rsidRPr="00146D1D">
              <w:t>to</w:t>
            </w:r>
            <w:proofErr w:type="spellEnd"/>
            <w:r w:rsidRPr="00146D1D">
              <w:t xml:space="preserve"> 20,000 </w:t>
            </w:r>
            <w:proofErr w:type="spellStart"/>
            <w:r w:rsidRPr="00146D1D">
              <w:t>inhabitants</w:t>
            </w:r>
            <w:proofErr w:type="spellEnd"/>
          </w:p>
        </w:tc>
        <w:tc>
          <w:tcPr>
            <w:tcW w:w="1323" w:type="dxa"/>
          </w:tcPr>
          <w:p w14:paraId="527C3448" w14:textId="00BA3BB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8 (24.1)</w:t>
            </w:r>
          </w:p>
        </w:tc>
        <w:tc>
          <w:tcPr>
            <w:tcW w:w="1716" w:type="dxa"/>
          </w:tcPr>
          <w:p w14:paraId="01EE9590" w14:textId="3939E235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8EC5BE7" w14:textId="7CA7DD3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7 (26.6)</w:t>
            </w:r>
          </w:p>
        </w:tc>
        <w:tc>
          <w:tcPr>
            <w:tcW w:w="1717" w:type="dxa"/>
          </w:tcPr>
          <w:p w14:paraId="5E8E754D" w14:textId="4EDEC8F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9 (27.3)</w:t>
            </w:r>
          </w:p>
        </w:tc>
        <w:tc>
          <w:tcPr>
            <w:tcW w:w="1716" w:type="dxa"/>
          </w:tcPr>
          <w:p w14:paraId="1A36E749" w14:textId="53D0B64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4753ACF7" w14:textId="30B38B40" w:rsidR="006278EC" w:rsidRPr="00146D1D" w:rsidRDefault="006278EC" w:rsidP="00DF01F2">
            <w:pPr>
              <w:pStyle w:val="FlietextBlocksatzmitAbstand"/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AEAB4D0" w14:textId="2340C4A5" w:rsidR="00704EBD" w:rsidRPr="00EA2793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EA2793">
              <w:rPr>
                <w:lang w:val="en-US"/>
              </w:rPr>
              <w:t>p=.961</w:t>
            </w:r>
          </w:p>
          <w:p w14:paraId="701F6A93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4DA8D442" w14:textId="77777777" w:rsidTr="00146D1D">
        <w:tc>
          <w:tcPr>
            <w:tcW w:w="1452" w:type="dxa"/>
            <w:vMerge/>
          </w:tcPr>
          <w:p w14:paraId="79F08FC2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CC8095B" w14:textId="77777777" w:rsidR="006278EC" w:rsidRPr="00146D1D" w:rsidRDefault="006278EC" w:rsidP="00DF01F2">
            <w:pPr>
              <w:pStyle w:val="FlietextBlocksatzmitAbstand"/>
            </w:pPr>
            <w:r w:rsidRPr="00146D1D">
              <w:t xml:space="preserve">20,001 </w:t>
            </w:r>
            <w:proofErr w:type="spellStart"/>
            <w:r w:rsidRPr="00146D1D">
              <w:t>to</w:t>
            </w:r>
            <w:proofErr w:type="spellEnd"/>
            <w:r w:rsidRPr="00146D1D">
              <w:t xml:space="preserve"> 100,000 </w:t>
            </w:r>
            <w:proofErr w:type="spellStart"/>
            <w:r w:rsidRPr="00146D1D">
              <w:t>inhabitants</w:t>
            </w:r>
            <w:proofErr w:type="spellEnd"/>
          </w:p>
        </w:tc>
        <w:tc>
          <w:tcPr>
            <w:tcW w:w="1323" w:type="dxa"/>
          </w:tcPr>
          <w:p w14:paraId="411B9DEF" w14:textId="72F1EEB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6 (22.4)</w:t>
            </w:r>
          </w:p>
        </w:tc>
        <w:tc>
          <w:tcPr>
            <w:tcW w:w="1716" w:type="dxa"/>
          </w:tcPr>
          <w:p w14:paraId="5B86A44D" w14:textId="4660B65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2.9)</w:t>
            </w:r>
          </w:p>
        </w:tc>
        <w:tc>
          <w:tcPr>
            <w:tcW w:w="1717" w:type="dxa"/>
          </w:tcPr>
          <w:p w14:paraId="575A0CF1" w14:textId="074097E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5 (23.4)</w:t>
            </w:r>
          </w:p>
        </w:tc>
        <w:tc>
          <w:tcPr>
            <w:tcW w:w="1717" w:type="dxa"/>
          </w:tcPr>
          <w:p w14:paraId="34AF53C4" w14:textId="5410406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15.2)</w:t>
            </w:r>
          </w:p>
        </w:tc>
        <w:tc>
          <w:tcPr>
            <w:tcW w:w="1716" w:type="dxa"/>
          </w:tcPr>
          <w:p w14:paraId="452D545A" w14:textId="0E836DD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7709EBD7" w14:textId="631969FB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52A98D91" w14:textId="08D44FE3" w:rsidR="006278EC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EA2793">
              <w:rPr>
                <w:lang w:val="en-US"/>
              </w:rPr>
              <w:t>Fisher exact=.954</w:t>
            </w:r>
          </w:p>
        </w:tc>
      </w:tr>
      <w:tr w:rsidR="006278EC" w14:paraId="64C76F6F" w14:textId="77777777" w:rsidTr="00146D1D">
        <w:tc>
          <w:tcPr>
            <w:tcW w:w="1452" w:type="dxa"/>
            <w:vMerge/>
          </w:tcPr>
          <w:p w14:paraId="60E3C6FC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D5597AD" w14:textId="77777777" w:rsidR="006278EC" w:rsidRPr="00146D1D" w:rsidRDefault="006278EC" w:rsidP="00DF01F2">
            <w:pPr>
              <w:pStyle w:val="FlietextBlocksatzmitAbstand"/>
            </w:pPr>
            <w:r w:rsidRPr="00146D1D">
              <w:t xml:space="preserve">100,001 </w:t>
            </w:r>
            <w:proofErr w:type="spellStart"/>
            <w:r w:rsidRPr="00146D1D">
              <w:t>to</w:t>
            </w:r>
            <w:proofErr w:type="spellEnd"/>
            <w:r w:rsidRPr="00146D1D">
              <w:t xml:space="preserve"> 500,000 </w:t>
            </w:r>
            <w:proofErr w:type="spellStart"/>
            <w:r w:rsidRPr="00146D1D">
              <w:t>inhabitants</w:t>
            </w:r>
            <w:proofErr w:type="spellEnd"/>
          </w:p>
        </w:tc>
        <w:tc>
          <w:tcPr>
            <w:tcW w:w="1323" w:type="dxa"/>
          </w:tcPr>
          <w:p w14:paraId="77A8916D" w14:textId="6103A7B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5 (21.6)</w:t>
            </w:r>
          </w:p>
        </w:tc>
        <w:tc>
          <w:tcPr>
            <w:tcW w:w="1716" w:type="dxa"/>
          </w:tcPr>
          <w:p w14:paraId="18DFEAAD" w14:textId="6445CFAD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8.6)</w:t>
            </w:r>
          </w:p>
        </w:tc>
        <w:tc>
          <w:tcPr>
            <w:tcW w:w="1717" w:type="dxa"/>
          </w:tcPr>
          <w:p w14:paraId="613AADDC" w14:textId="653D028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4 (21.9)</w:t>
            </w:r>
          </w:p>
        </w:tc>
        <w:tc>
          <w:tcPr>
            <w:tcW w:w="1717" w:type="dxa"/>
          </w:tcPr>
          <w:p w14:paraId="232CC7E9" w14:textId="7096D75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18.2)</w:t>
            </w:r>
          </w:p>
        </w:tc>
        <w:tc>
          <w:tcPr>
            <w:tcW w:w="1716" w:type="dxa"/>
          </w:tcPr>
          <w:p w14:paraId="07FDFA35" w14:textId="65D0572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35747E73" w14:textId="04AC940B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5123C849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35CBF755" w14:textId="77777777" w:rsidTr="00146D1D">
        <w:tc>
          <w:tcPr>
            <w:tcW w:w="1452" w:type="dxa"/>
            <w:vMerge/>
          </w:tcPr>
          <w:p w14:paraId="520AEA23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7C52160" w14:textId="77777777" w:rsidR="006278EC" w:rsidRPr="00146D1D" w:rsidRDefault="006278EC" w:rsidP="00DF01F2">
            <w:pPr>
              <w:pStyle w:val="FlietextBlocksatzmitAbstand"/>
            </w:pPr>
            <w:r w:rsidRPr="00146D1D">
              <w:t xml:space="preserve">More </w:t>
            </w:r>
            <w:proofErr w:type="spellStart"/>
            <w:r w:rsidRPr="00146D1D">
              <w:t>than</w:t>
            </w:r>
            <w:proofErr w:type="spellEnd"/>
            <w:r w:rsidRPr="00146D1D">
              <w:t xml:space="preserve"> 500,000 </w:t>
            </w:r>
            <w:proofErr w:type="spellStart"/>
            <w:r w:rsidRPr="00146D1D">
              <w:t>inhabitants</w:t>
            </w:r>
            <w:proofErr w:type="spellEnd"/>
          </w:p>
        </w:tc>
        <w:tc>
          <w:tcPr>
            <w:tcW w:w="1323" w:type="dxa"/>
          </w:tcPr>
          <w:p w14:paraId="309E1F7E" w14:textId="6BB81CC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2 (27.6)</w:t>
            </w:r>
          </w:p>
        </w:tc>
        <w:tc>
          <w:tcPr>
            <w:tcW w:w="1716" w:type="dxa"/>
          </w:tcPr>
          <w:p w14:paraId="3D2AE06B" w14:textId="11359DC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8.6)</w:t>
            </w:r>
          </w:p>
        </w:tc>
        <w:tc>
          <w:tcPr>
            <w:tcW w:w="1717" w:type="dxa"/>
          </w:tcPr>
          <w:p w14:paraId="30F032D4" w14:textId="50F34CF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5 (23.4)</w:t>
            </w:r>
          </w:p>
        </w:tc>
        <w:tc>
          <w:tcPr>
            <w:tcW w:w="1717" w:type="dxa"/>
          </w:tcPr>
          <w:p w14:paraId="09DAAD36" w14:textId="20DB6503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1 (33.3)</w:t>
            </w:r>
          </w:p>
        </w:tc>
        <w:tc>
          <w:tcPr>
            <w:tcW w:w="1716" w:type="dxa"/>
          </w:tcPr>
          <w:p w14:paraId="25339AF4" w14:textId="1BBEE50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33.3)</w:t>
            </w:r>
          </w:p>
        </w:tc>
        <w:tc>
          <w:tcPr>
            <w:tcW w:w="1717" w:type="dxa"/>
          </w:tcPr>
          <w:p w14:paraId="47CC4E2B" w14:textId="05661013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03DFA510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EA2793" w14:paraId="76B627D0" w14:textId="77777777" w:rsidTr="00146D1D">
        <w:tc>
          <w:tcPr>
            <w:tcW w:w="1452" w:type="dxa"/>
            <w:vMerge/>
          </w:tcPr>
          <w:p w14:paraId="6CDC4B46" w14:textId="77777777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A409CA3" w14:textId="77777777" w:rsidR="00EA2793" w:rsidRPr="00146D1D" w:rsidRDefault="00EA2793" w:rsidP="00EA2793">
            <w:pPr>
              <w:pStyle w:val="FlietextBlocksatzmitAbstand"/>
            </w:pPr>
            <w:r w:rsidRPr="00146D1D">
              <w:t xml:space="preserve">Not </w:t>
            </w:r>
            <w:proofErr w:type="spellStart"/>
            <w:r w:rsidRPr="00146D1D">
              <w:t>specified</w:t>
            </w:r>
            <w:proofErr w:type="spellEnd"/>
          </w:p>
        </w:tc>
        <w:tc>
          <w:tcPr>
            <w:tcW w:w="1323" w:type="dxa"/>
          </w:tcPr>
          <w:p w14:paraId="7BC5FBBE" w14:textId="437C1DEE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6" w:type="dxa"/>
          </w:tcPr>
          <w:p w14:paraId="7557A2C1" w14:textId="02A63560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0739D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E0BB455" w14:textId="4D6E6E06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0739D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2120236" w14:textId="6114715B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0739D3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67EBA995" w14:textId="0173B0F2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0739D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6D59C68" w14:textId="1EBC08D6" w:rsidR="00EA2793" w:rsidRPr="00146D1D" w:rsidRDefault="00EA2793" w:rsidP="00EA2793">
            <w:pPr>
              <w:pStyle w:val="FlietextBlocksatzmitAbstand"/>
            </w:pPr>
            <w:r w:rsidRPr="000739D3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BDE3578" w14:textId="77777777" w:rsidR="00EA2793" w:rsidRPr="00146D1D" w:rsidRDefault="00EA2793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146D1D" w:rsidRPr="001D5A0F" w14:paraId="3D249D55" w14:textId="77777777" w:rsidTr="00146D1D">
        <w:tc>
          <w:tcPr>
            <w:tcW w:w="1452" w:type="dxa"/>
          </w:tcPr>
          <w:p w14:paraId="7B9DFB61" w14:textId="1832B430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lastRenderedPageBreak/>
              <w:t>Working model</w:t>
            </w:r>
          </w:p>
        </w:tc>
        <w:tc>
          <w:tcPr>
            <w:tcW w:w="1667" w:type="dxa"/>
          </w:tcPr>
          <w:p w14:paraId="76C1B238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7FDF0374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299475C0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3F75FCEC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C74D017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185FBA7B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B81B609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A313756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:rsidRPr="001D5A0F" w14:paraId="34D6272B" w14:textId="77777777" w:rsidTr="00146D1D">
        <w:tc>
          <w:tcPr>
            <w:tcW w:w="1452" w:type="dxa"/>
            <w:vMerge w:val="restart"/>
          </w:tcPr>
          <w:p w14:paraId="452253FE" w14:textId="5398639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0FD13CF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Individual practice (without other colleagues)</w:t>
            </w:r>
          </w:p>
        </w:tc>
        <w:tc>
          <w:tcPr>
            <w:tcW w:w="1323" w:type="dxa"/>
          </w:tcPr>
          <w:p w14:paraId="17EDD28E" w14:textId="2EC2F79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2 (10.3)</w:t>
            </w:r>
          </w:p>
        </w:tc>
        <w:tc>
          <w:tcPr>
            <w:tcW w:w="1716" w:type="dxa"/>
          </w:tcPr>
          <w:p w14:paraId="19B349B6" w14:textId="514A4D0F" w:rsidR="006278EC" w:rsidRPr="00146D1D" w:rsidRDefault="00EA2793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0E1F8078" w14:textId="2A7B1C7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6.3)</w:t>
            </w:r>
          </w:p>
        </w:tc>
        <w:tc>
          <w:tcPr>
            <w:tcW w:w="1717" w:type="dxa"/>
          </w:tcPr>
          <w:p w14:paraId="69903BA8" w14:textId="500060F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18.2)</w:t>
            </w:r>
          </w:p>
        </w:tc>
        <w:tc>
          <w:tcPr>
            <w:tcW w:w="1716" w:type="dxa"/>
          </w:tcPr>
          <w:p w14:paraId="5D4D817C" w14:textId="3994CC1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016D49A4" w14:textId="4159C6C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0DC0B46B" w14:textId="2C1F1A16" w:rsidR="006278EC" w:rsidRPr="00146D1D" w:rsidRDefault="00D46D6A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V</w:t>
            </w:r>
            <w:r w:rsidR="006278EC" w:rsidRPr="00146D1D">
              <w:rPr>
                <w:lang w:val="en-US"/>
              </w:rPr>
              <w:t>=0.164</w:t>
            </w:r>
          </w:p>
        </w:tc>
      </w:tr>
      <w:tr w:rsidR="006278EC" w14:paraId="07586E0F" w14:textId="77777777" w:rsidTr="00146D1D">
        <w:tc>
          <w:tcPr>
            <w:tcW w:w="1452" w:type="dxa"/>
            <w:vMerge/>
          </w:tcPr>
          <w:p w14:paraId="16A95C3D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A444BCD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Individual practice (with employed doctors)</w:t>
            </w:r>
          </w:p>
        </w:tc>
        <w:tc>
          <w:tcPr>
            <w:tcW w:w="1323" w:type="dxa"/>
          </w:tcPr>
          <w:p w14:paraId="291CE7CB" w14:textId="3FF3C97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2 (19)</w:t>
            </w:r>
          </w:p>
        </w:tc>
        <w:tc>
          <w:tcPr>
            <w:tcW w:w="1716" w:type="dxa"/>
          </w:tcPr>
          <w:p w14:paraId="54F51503" w14:textId="0684D37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8.6)</w:t>
            </w:r>
          </w:p>
        </w:tc>
        <w:tc>
          <w:tcPr>
            <w:tcW w:w="1717" w:type="dxa"/>
          </w:tcPr>
          <w:p w14:paraId="5933EBC1" w14:textId="30B15206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2 (18.8)</w:t>
            </w:r>
          </w:p>
        </w:tc>
        <w:tc>
          <w:tcPr>
            <w:tcW w:w="1717" w:type="dxa"/>
          </w:tcPr>
          <w:p w14:paraId="37E838E2" w14:textId="1DA4893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15.2)</w:t>
            </w:r>
          </w:p>
        </w:tc>
        <w:tc>
          <w:tcPr>
            <w:tcW w:w="1716" w:type="dxa"/>
          </w:tcPr>
          <w:p w14:paraId="62DB13E9" w14:textId="4C3014E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0997BB5F" w14:textId="6B9F0F0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33.3)</w:t>
            </w:r>
          </w:p>
        </w:tc>
        <w:tc>
          <w:tcPr>
            <w:tcW w:w="1717" w:type="dxa"/>
          </w:tcPr>
          <w:p w14:paraId="150D2E64" w14:textId="5C3CF18B" w:rsidR="00704EBD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974</w:t>
            </w:r>
          </w:p>
          <w:p w14:paraId="1CFBEA4E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4419BBD3" w14:textId="77777777" w:rsidTr="00146D1D">
        <w:tc>
          <w:tcPr>
            <w:tcW w:w="1452" w:type="dxa"/>
            <w:vMerge/>
          </w:tcPr>
          <w:p w14:paraId="6682E002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5D88D29" w14:textId="77777777" w:rsidR="006278EC" w:rsidRPr="00146D1D" w:rsidRDefault="006278EC" w:rsidP="00DF01F2">
            <w:pPr>
              <w:pStyle w:val="FlietextBlocksatzmitAbstand"/>
            </w:pPr>
            <w:r w:rsidRPr="00146D1D">
              <w:t xml:space="preserve">Group </w:t>
            </w:r>
            <w:proofErr w:type="spellStart"/>
            <w:r w:rsidRPr="00146D1D">
              <w:t>practice</w:t>
            </w:r>
            <w:proofErr w:type="spellEnd"/>
          </w:p>
        </w:tc>
        <w:tc>
          <w:tcPr>
            <w:tcW w:w="1323" w:type="dxa"/>
          </w:tcPr>
          <w:p w14:paraId="1FAC2EF8" w14:textId="500F63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6 (39.7)</w:t>
            </w:r>
          </w:p>
        </w:tc>
        <w:tc>
          <w:tcPr>
            <w:tcW w:w="1716" w:type="dxa"/>
          </w:tcPr>
          <w:p w14:paraId="2B92A81A" w14:textId="7967BEC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57.1)</w:t>
            </w:r>
          </w:p>
        </w:tc>
        <w:tc>
          <w:tcPr>
            <w:tcW w:w="1717" w:type="dxa"/>
          </w:tcPr>
          <w:p w14:paraId="3447B647" w14:textId="1C0F6789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6 (40.6)</w:t>
            </w:r>
          </w:p>
        </w:tc>
        <w:tc>
          <w:tcPr>
            <w:tcW w:w="1717" w:type="dxa"/>
          </w:tcPr>
          <w:p w14:paraId="3E288A8C" w14:textId="1603BAE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2 (36.4)</w:t>
            </w:r>
          </w:p>
        </w:tc>
        <w:tc>
          <w:tcPr>
            <w:tcW w:w="1716" w:type="dxa"/>
          </w:tcPr>
          <w:p w14:paraId="34580503" w14:textId="2826ECDE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33.3)</w:t>
            </w:r>
          </w:p>
        </w:tc>
        <w:tc>
          <w:tcPr>
            <w:tcW w:w="1717" w:type="dxa"/>
          </w:tcPr>
          <w:p w14:paraId="2FC50A00" w14:textId="7859C129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351D6789" w14:textId="3162880D" w:rsidR="006278EC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Fisher exact=.964</w:t>
            </w:r>
          </w:p>
        </w:tc>
      </w:tr>
      <w:tr w:rsidR="006278EC" w14:paraId="7C228072" w14:textId="77777777" w:rsidTr="00146D1D">
        <w:tc>
          <w:tcPr>
            <w:tcW w:w="1452" w:type="dxa"/>
            <w:vMerge/>
          </w:tcPr>
          <w:p w14:paraId="2A476B5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0ECB7DA" w14:textId="77777777" w:rsidR="006278EC" w:rsidRPr="00146D1D" w:rsidRDefault="006278EC" w:rsidP="00DF01F2">
            <w:pPr>
              <w:pStyle w:val="FlietextBlocksatzmitAbstand"/>
            </w:pPr>
            <w:r w:rsidRPr="00146D1D">
              <w:t xml:space="preserve">Medical care </w:t>
            </w:r>
            <w:proofErr w:type="spellStart"/>
            <w:r w:rsidRPr="00146D1D">
              <w:t>center</w:t>
            </w:r>
            <w:proofErr w:type="spellEnd"/>
          </w:p>
        </w:tc>
        <w:tc>
          <w:tcPr>
            <w:tcW w:w="1323" w:type="dxa"/>
          </w:tcPr>
          <w:p w14:paraId="6455ED3A" w14:textId="0BAD1A1F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8 (15.5)</w:t>
            </w:r>
          </w:p>
        </w:tc>
        <w:tc>
          <w:tcPr>
            <w:tcW w:w="1716" w:type="dxa"/>
          </w:tcPr>
          <w:p w14:paraId="4F7AAB67" w14:textId="6BF0B06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4.3)</w:t>
            </w:r>
          </w:p>
        </w:tc>
        <w:tc>
          <w:tcPr>
            <w:tcW w:w="1717" w:type="dxa"/>
          </w:tcPr>
          <w:p w14:paraId="300E6663" w14:textId="0E5B9F0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0 (15.6)</w:t>
            </w:r>
          </w:p>
        </w:tc>
        <w:tc>
          <w:tcPr>
            <w:tcW w:w="1717" w:type="dxa"/>
          </w:tcPr>
          <w:p w14:paraId="337AA0E2" w14:textId="78E5438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15.2)</w:t>
            </w:r>
          </w:p>
        </w:tc>
        <w:tc>
          <w:tcPr>
            <w:tcW w:w="1716" w:type="dxa"/>
          </w:tcPr>
          <w:p w14:paraId="027ACB6F" w14:textId="05FA92F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1.1)</w:t>
            </w:r>
          </w:p>
        </w:tc>
        <w:tc>
          <w:tcPr>
            <w:tcW w:w="1717" w:type="dxa"/>
          </w:tcPr>
          <w:p w14:paraId="3BDAFFD2" w14:textId="26542ACC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5B94F25B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EA2793" w14:paraId="1D4B19D9" w14:textId="77777777" w:rsidTr="00146D1D">
        <w:tc>
          <w:tcPr>
            <w:tcW w:w="1452" w:type="dxa"/>
            <w:vMerge/>
          </w:tcPr>
          <w:p w14:paraId="52A68B20" w14:textId="77777777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A343240" w14:textId="77777777" w:rsidR="00EA2793" w:rsidRPr="00146D1D" w:rsidRDefault="00EA2793" w:rsidP="00EA2793">
            <w:pPr>
              <w:pStyle w:val="FlietextBlocksatzmitAbstand"/>
            </w:pPr>
            <w:r w:rsidRPr="00146D1D">
              <w:t xml:space="preserve">Hospital </w:t>
            </w:r>
          </w:p>
        </w:tc>
        <w:tc>
          <w:tcPr>
            <w:tcW w:w="1323" w:type="dxa"/>
          </w:tcPr>
          <w:p w14:paraId="1F78A31C" w14:textId="0ACFC68C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4 (12.1)</w:t>
            </w:r>
          </w:p>
        </w:tc>
        <w:tc>
          <w:tcPr>
            <w:tcW w:w="1716" w:type="dxa"/>
          </w:tcPr>
          <w:p w14:paraId="72162530" w14:textId="3545FC48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B3127E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569D8F3B" w14:textId="6A5322F9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8 (12.</w:t>
            </w:r>
            <w:r>
              <w:rPr>
                <w:lang w:val="en-US"/>
              </w:rPr>
              <w:t>5</w:t>
            </w:r>
            <w:r w:rsidRPr="00146D1D"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758CC0BE" w14:textId="1271A019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15.2)</w:t>
            </w:r>
          </w:p>
        </w:tc>
        <w:tc>
          <w:tcPr>
            <w:tcW w:w="1716" w:type="dxa"/>
          </w:tcPr>
          <w:p w14:paraId="33CB31F5" w14:textId="2C17994E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1.1)</w:t>
            </w:r>
          </w:p>
        </w:tc>
        <w:tc>
          <w:tcPr>
            <w:tcW w:w="1717" w:type="dxa"/>
          </w:tcPr>
          <w:p w14:paraId="15486471" w14:textId="4FDECF39" w:rsidR="00EA2793" w:rsidRPr="00146D1D" w:rsidRDefault="00EA2793" w:rsidP="00EA2793">
            <w:pPr>
              <w:pStyle w:val="FlietextBlocksatzmitAbstand"/>
            </w:pPr>
            <w:r w:rsidRPr="00F47ECA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1541EDC3" w14:textId="77777777" w:rsidR="00EA2793" w:rsidRPr="00146D1D" w:rsidRDefault="00EA2793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EA2793" w14:paraId="1A819FBF" w14:textId="77777777" w:rsidTr="00146D1D">
        <w:tc>
          <w:tcPr>
            <w:tcW w:w="1452" w:type="dxa"/>
            <w:vMerge/>
          </w:tcPr>
          <w:p w14:paraId="652B62A9" w14:textId="77777777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C74DC83" w14:textId="77777777" w:rsidR="00EA2793" w:rsidRPr="00146D1D" w:rsidRDefault="00EA2793" w:rsidP="00EA2793">
            <w:pPr>
              <w:pStyle w:val="FlietextBlocksatzmitAbstand"/>
            </w:pPr>
            <w:r w:rsidRPr="00146D1D">
              <w:t>Other</w:t>
            </w:r>
          </w:p>
        </w:tc>
        <w:tc>
          <w:tcPr>
            <w:tcW w:w="1323" w:type="dxa"/>
          </w:tcPr>
          <w:p w14:paraId="3A3C75BE" w14:textId="2E8DF9DE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2.6)</w:t>
            </w:r>
          </w:p>
        </w:tc>
        <w:tc>
          <w:tcPr>
            <w:tcW w:w="1716" w:type="dxa"/>
          </w:tcPr>
          <w:p w14:paraId="3C7DBFEF" w14:textId="73AD2CD6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B3127E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F38F95C" w14:textId="1899D35B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.7)</w:t>
            </w:r>
          </w:p>
        </w:tc>
        <w:tc>
          <w:tcPr>
            <w:tcW w:w="1717" w:type="dxa"/>
          </w:tcPr>
          <w:p w14:paraId="07C3077B" w14:textId="70BA7782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216F4E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6002B0FB" w14:textId="7BC4DB49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216F4E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24C68F8" w14:textId="47206966" w:rsidR="00EA2793" w:rsidRPr="00146D1D" w:rsidRDefault="00EA2793" w:rsidP="00EA2793">
            <w:pPr>
              <w:pStyle w:val="FlietextBlocksatzmitAbstand"/>
            </w:pPr>
            <w:r w:rsidRPr="00F47ECA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2863DF7E" w14:textId="77777777" w:rsidR="00EA2793" w:rsidRPr="00146D1D" w:rsidRDefault="00EA2793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EA2793" w14:paraId="006DEEB4" w14:textId="77777777" w:rsidTr="00146D1D">
        <w:tc>
          <w:tcPr>
            <w:tcW w:w="1452" w:type="dxa"/>
            <w:vMerge/>
          </w:tcPr>
          <w:p w14:paraId="79DA13FC" w14:textId="77777777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E3DB431" w14:textId="77777777" w:rsidR="00EA2793" w:rsidRPr="00146D1D" w:rsidRDefault="00EA2793" w:rsidP="00EA2793">
            <w:pPr>
              <w:pStyle w:val="FlietextBlocksatzmitAbstand"/>
            </w:pPr>
            <w:r w:rsidRPr="00146D1D">
              <w:t xml:space="preserve">Not </w:t>
            </w:r>
            <w:proofErr w:type="spellStart"/>
            <w:r w:rsidRPr="00146D1D">
              <w:t>specified</w:t>
            </w:r>
            <w:proofErr w:type="spellEnd"/>
          </w:p>
        </w:tc>
        <w:tc>
          <w:tcPr>
            <w:tcW w:w="1323" w:type="dxa"/>
          </w:tcPr>
          <w:p w14:paraId="60368933" w14:textId="2528F00D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6" w:type="dxa"/>
          </w:tcPr>
          <w:p w14:paraId="273A5BB8" w14:textId="2C4A6613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B3127E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04DD74CB" w14:textId="2E291E3B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3ED64625" w14:textId="3ABF6A8B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216F4E">
              <w:rPr>
                <w:lang w:val="en-US"/>
              </w:rPr>
              <w:t>0 (0)</w:t>
            </w:r>
          </w:p>
        </w:tc>
        <w:tc>
          <w:tcPr>
            <w:tcW w:w="1716" w:type="dxa"/>
          </w:tcPr>
          <w:p w14:paraId="3D4DCE56" w14:textId="66442A33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216F4E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CF18B5C" w14:textId="3E2E9094" w:rsidR="00EA2793" w:rsidRPr="00146D1D" w:rsidRDefault="00EA2793" w:rsidP="00EA2793">
            <w:pPr>
              <w:pStyle w:val="FlietextBlocksatzmitAbstand"/>
            </w:pPr>
            <w:r w:rsidRPr="00F47ECA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097C4BA0" w14:textId="77777777" w:rsidR="00EA2793" w:rsidRPr="00146D1D" w:rsidRDefault="00EA2793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146D1D" w:rsidRPr="008C3B6D" w14:paraId="43B6E645" w14:textId="77777777" w:rsidTr="00146D1D">
        <w:tc>
          <w:tcPr>
            <w:tcW w:w="1452" w:type="dxa"/>
          </w:tcPr>
          <w:p w14:paraId="350F8539" w14:textId="7E0F01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Patients treated per quarter</w:t>
            </w:r>
          </w:p>
        </w:tc>
        <w:tc>
          <w:tcPr>
            <w:tcW w:w="1667" w:type="dxa"/>
          </w:tcPr>
          <w:p w14:paraId="2F76B09B" w14:textId="77777777" w:rsidR="00146D1D" w:rsidRPr="00146D1D" w:rsidRDefault="00146D1D" w:rsidP="00DF01F2">
            <w:pPr>
              <w:pStyle w:val="FlietextBlocksatzmitAbstand"/>
            </w:pPr>
          </w:p>
        </w:tc>
        <w:tc>
          <w:tcPr>
            <w:tcW w:w="1323" w:type="dxa"/>
          </w:tcPr>
          <w:p w14:paraId="7761ED11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02D09F50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187C768A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9DC41A1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11CEC8DC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4FC4DB4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1E3DCB8F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EA2793" w:rsidRPr="008C3B6D" w14:paraId="68531028" w14:textId="77777777" w:rsidTr="00146D1D">
        <w:tc>
          <w:tcPr>
            <w:tcW w:w="1452" w:type="dxa"/>
            <w:vMerge w:val="restart"/>
          </w:tcPr>
          <w:p w14:paraId="146B1E00" w14:textId="1F2C358C" w:rsidR="00EA2793" w:rsidRPr="00146D1D" w:rsidRDefault="00EA2793" w:rsidP="00EA2793">
            <w:pPr>
              <w:pStyle w:val="FlietextBlocksatzmitAbstand"/>
              <w:rPr>
                <w:i/>
                <w:iCs/>
                <w:lang w:val="en-US"/>
              </w:rPr>
            </w:pPr>
          </w:p>
        </w:tc>
        <w:tc>
          <w:tcPr>
            <w:tcW w:w="1667" w:type="dxa"/>
          </w:tcPr>
          <w:p w14:paraId="6C6A98BA" w14:textId="77777777" w:rsidR="00EA2793" w:rsidRPr="00146D1D" w:rsidRDefault="00EA2793" w:rsidP="00EA2793">
            <w:pPr>
              <w:pStyle w:val="FlietextBlocksatzmitAbstand"/>
            </w:pPr>
            <w:proofErr w:type="spellStart"/>
            <w:r w:rsidRPr="00146D1D">
              <w:t>Less</w:t>
            </w:r>
            <w:proofErr w:type="spellEnd"/>
            <w:r w:rsidRPr="00146D1D">
              <w:t xml:space="preserve"> </w:t>
            </w:r>
            <w:proofErr w:type="spellStart"/>
            <w:r w:rsidRPr="00146D1D">
              <w:t>than</w:t>
            </w:r>
            <w:proofErr w:type="spellEnd"/>
            <w:r w:rsidRPr="00146D1D">
              <w:t xml:space="preserve"> 500</w:t>
            </w:r>
          </w:p>
        </w:tc>
        <w:tc>
          <w:tcPr>
            <w:tcW w:w="1323" w:type="dxa"/>
          </w:tcPr>
          <w:p w14:paraId="5071FBC9" w14:textId="2038631E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6)</w:t>
            </w:r>
          </w:p>
        </w:tc>
        <w:tc>
          <w:tcPr>
            <w:tcW w:w="1716" w:type="dxa"/>
          </w:tcPr>
          <w:p w14:paraId="3FD538F1" w14:textId="3C043E64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6F02AF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1F6571B" w14:textId="04E2D31C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7.8)</w:t>
            </w:r>
          </w:p>
        </w:tc>
        <w:tc>
          <w:tcPr>
            <w:tcW w:w="1717" w:type="dxa"/>
          </w:tcPr>
          <w:p w14:paraId="127893AF" w14:textId="0CC98083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6.1)</w:t>
            </w:r>
          </w:p>
        </w:tc>
        <w:tc>
          <w:tcPr>
            <w:tcW w:w="1716" w:type="dxa"/>
          </w:tcPr>
          <w:p w14:paraId="36C65134" w14:textId="794D9C13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5A24E4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1260D4E" w14:textId="390FE3F4" w:rsidR="00EA2793" w:rsidRPr="00146D1D" w:rsidRDefault="00EA2793" w:rsidP="00EA2793">
            <w:pPr>
              <w:pStyle w:val="FlietextBlocksatzmitAbstand"/>
            </w:pPr>
            <w:r w:rsidRPr="005A24E4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F1A2039" w14:textId="08CA82C2" w:rsidR="00EA2793" w:rsidRPr="00704EBD" w:rsidRDefault="00EA2793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ρ=0.086</w:t>
            </w:r>
          </w:p>
        </w:tc>
      </w:tr>
      <w:tr w:rsidR="00EA2793" w14:paraId="724CB05D" w14:textId="77777777" w:rsidTr="00146D1D">
        <w:tc>
          <w:tcPr>
            <w:tcW w:w="1452" w:type="dxa"/>
            <w:vMerge/>
          </w:tcPr>
          <w:p w14:paraId="559FCC7C" w14:textId="77777777" w:rsidR="00EA2793" w:rsidRPr="00146D1D" w:rsidRDefault="00EA2793" w:rsidP="00EA2793">
            <w:pPr>
              <w:pStyle w:val="FlietextBlocksatzmitAbstand"/>
            </w:pPr>
          </w:p>
        </w:tc>
        <w:tc>
          <w:tcPr>
            <w:tcW w:w="1667" w:type="dxa"/>
          </w:tcPr>
          <w:p w14:paraId="6E7497D9" w14:textId="77777777" w:rsidR="00EA2793" w:rsidRPr="00146D1D" w:rsidRDefault="00EA2793" w:rsidP="00EA2793">
            <w:pPr>
              <w:pStyle w:val="FlietextBlocksatzmitAbstand"/>
            </w:pPr>
            <w:r w:rsidRPr="00146D1D">
              <w:t xml:space="preserve">500 </w:t>
            </w:r>
            <w:proofErr w:type="spellStart"/>
            <w:r w:rsidRPr="00146D1D">
              <w:t>to</w:t>
            </w:r>
            <w:proofErr w:type="spellEnd"/>
            <w:r w:rsidRPr="00146D1D">
              <w:t xml:space="preserve"> 750</w:t>
            </w:r>
          </w:p>
        </w:tc>
        <w:tc>
          <w:tcPr>
            <w:tcW w:w="1323" w:type="dxa"/>
          </w:tcPr>
          <w:p w14:paraId="09F241C4" w14:textId="6D5D53A0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2 (10.3)</w:t>
            </w:r>
          </w:p>
        </w:tc>
        <w:tc>
          <w:tcPr>
            <w:tcW w:w="1716" w:type="dxa"/>
          </w:tcPr>
          <w:p w14:paraId="2DD1BF44" w14:textId="18EC30D9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6F02AF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62A35CFB" w14:textId="6077C214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10.9)</w:t>
            </w:r>
          </w:p>
        </w:tc>
        <w:tc>
          <w:tcPr>
            <w:tcW w:w="1717" w:type="dxa"/>
          </w:tcPr>
          <w:p w14:paraId="3032FBC0" w14:textId="0D6B17AB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12.1)</w:t>
            </w:r>
          </w:p>
        </w:tc>
        <w:tc>
          <w:tcPr>
            <w:tcW w:w="1716" w:type="dxa"/>
          </w:tcPr>
          <w:p w14:paraId="2EF0C42D" w14:textId="3E779A66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1.1)</w:t>
            </w:r>
          </w:p>
        </w:tc>
        <w:tc>
          <w:tcPr>
            <w:tcW w:w="1717" w:type="dxa"/>
          </w:tcPr>
          <w:p w14:paraId="65A2BA80" w14:textId="36002426" w:rsidR="00EA2793" w:rsidRPr="00146D1D" w:rsidRDefault="00EA2793" w:rsidP="00EA2793">
            <w:pPr>
              <w:pStyle w:val="FlietextBlocksatzmitAbstand"/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2ED9BDA2" w14:textId="156D2C67" w:rsidR="00EA2793" w:rsidRPr="00146D1D" w:rsidRDefault="00704EBD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361</w:t>
            </w:r>
          </w:p>
        </w:tc>
      </w:tr>
      <w:tr w:rsidR="006278EC" w14:paraId="41C3F2DA" w14:textId="77777777" w:rsidTr="00146D1D">
        <w:tc>
          <w:tcPr>
            <w:tcW w:w="1452" w:type="dxa"/>
            <w:vMerge/>
          </w:tcPr>
          <w:p w14:paraId="0316C8B0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C1DC6CE" w14:textId="77777777" w:rsidR="006278EC" w:rsidRPr="00146D1D" w:rsidRDefault="006278EC" w:rsidP="00DF01F2">
            <w:pPr>
              <w:pStyle w:val="FlietextBlocksatzmitAbstand"/>
            </w:pPr>
            <w:r w:rsidRPr="00146D1D">
              <w:t xml:space="preserve">751 </w:t>
            </w:r>
            <w:proofErr w:type="spellStart"/>
            <w:r w:rsidRPr="00146D1D">
              <w:t>to</w:t>
            </w:r>
            <w:proofErr w:type="spellEnd"/>
            <w:r w:rsidRPr="00146D1D">
              <w:t xml:space="preserve"> 1000</w:t>
            </w:r>
          </w:p>
        </w:tc>
        <w:tc>
          <w:tcPr>
            <w:tcW w:w="1323" w:type="dxa"/>
          </w:tcPr>
          <w:p w14:paraId="3D608F86" w14:textId="305E2394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5 (21.6)</w:t>
            </w:r>
          </w:p>
        </w:tc>
        <w:tc>
          <w:tcPr>
            <w:tcW w:w="1716" w:type="dxa"/>
          </w:tcPr>
          <w:p w14:paraId="3C6EEB7C" w14:textId="2687A16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4.3)</w:t>
            </w:r>
          </w:p>
        </w:tc>
        <w:tc>
          <w:tcPr>
            <w:tcW w:w="1717" w:type="dxa"/>
          </w:tcPr>
          <w:p w14:paraId="064CCBCB" w14:textId="3C47046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8 (28.1)</w:t>
            </w:r>
          </w:p>
        </w:tc>
        <w:tc>
          <w:tcPr>
            <w:tcW w:w="1717" w:type="dxa"/>
          </w:tcPr>
          <w:p w14:paraId="4B32D2C2" w14:textId="0B815238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15.2)</w:t>
            </w:r>
          </w:p>
        </w:tc>
        <w:tc>
          <w:tcPr>
            <w:tcW w:w="1716" w:type="dxa"/>
          </w:tcPr>
          <w:p w14:paraId="77CC362A" w14:textId="42AF2E55" w:rsidR="006278EC" w:rsidRPr="00146D1D" w:rsidRDefault="00EA2793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7046D35B" w14:textId="55915110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68272BB0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7DB3F776" w14:textId="77777777" w:rsidTr="00146D1D">
        <w:tc>
          <w:tcPr>
            <w:tcW w:w="1452" w:type="dxa"/>
            <w:vMerge/>
          </w:tcPr>
          <w:p w14:paraId="15486EF6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6D59E13" w14:textId="77777777" w:rsidR="006278EC" w:rsidRPr="00146D1D" w:rsidRDefault="006278EC" w:rsidP="00DF01F2">
            <w:pPr>
              <w:pStyle w:val="FlietextBlocksatzmitAbstand"/>
            </w:pPr>
            <w:r w:rsidRPr="00146D1D">
              <w:t xml:space="preserve">1001 </w:t>
            </w:r>
            <w:proofErr w:type="spellStart"/>
            <w:r w:rsidRPr="00146D1D">
              <w:t>to</w:t>
            </w:r>
            <w:proofErr w:type="spellEnd"/>
            <w:r w:rsidRPr="00146D1D">
              <w:t xml:space="preserve"> 1500</w:t>
            </w:r>
          </w:p>
        </w:tc>
        <w:tc>
          <w:tcPr>
            <w:tcW w:w="1323" w:type="dxa"/>
          </w:tcPr>
          <w:p w14:paraId="1C1DF60D" w14:textId="347D6872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9 (25)</w:t>
            </w:r>
          </w:p>
        </w:tc>
        <w:tc>
          <w:tcPr>
            <w:tcW w:w="1716" w:type="dxa"/>
          </w:tcPr>
          <w:p w14:paraId="44751E93" w14:textId="0B156E0B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8.6)</w:t>
            </w:r>
          </w:p>
        </w:tc>
        <w:tc>
          <w:tcPr>
            <w:tcW w:w="1717" w:type="dxa"/>
          </w:tcPr>
          <w:p w14:paraId="5C22BCAD" w14:textId="73A48F2C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6 (25)</w:t>
            </w:r>
          </w:p>
        </w:tc>
        <w:tc>
          <w:tcPr>
            <w:tcW w:w="1717" w:type="dxa"/>
          </w:tcPr>
          <w:p w14:paraId="3BAD196E" w14:textId="20E5A6F5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21.2)</w:t>
            </w:r>
          </w:p>
        </w:tc>
        <w:tc>
          <w:tcPr>
            <w:tcW w:w="1716" w:type="dxa"/>
          </w:tcPr>
          <w:p w14:paraId="7AB56FF7" w14:textId="1BC99F0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33.3)</w:t>
            </w:r>
          </w:p>
        </w:tc>
        <w:tc>
          <w:tcPr>
            <w:tcW w:w="1717" w:type="dxa"/>
          </w:tcPr>
          <w:p w14:paraId="1D956339" w14:textId="42DFB904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070C4B5E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6278EC" w14:paraId="2128A8C7" w14:textId="77777777" w:rsidTr="00146D1D">
        <w:tc>
          <w:tcPr>
            <w:tcW w:w="1452" w:type="dxa"/>
            <w:vMerge/>
          </w:tcPr>
          <w:p w14:paraId="7C297169" w14:textId="7777777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CF0B99C" w14:textId="77777777" w:rsidR="006278EC" w:rsidRPr="00146D1D" w:rsidRDefault="006278EC" w:rsidP="00DF01F2">
            <w:pPr>
              <w:pStyle w:val="FlietextBlocksatzmitAbstand"/>
            </w:pPr>
            <w:r w:rsidRPr="00146D1D">
              <w:t xml:space="preserve">1501 </w:t>
            </w:r>
            <w:proofErr w:type="spellStart"/>
            <w:r w:rsidRPr="00146D1D">
              <w:t>to</w:t>
            </w:r>
            <w:proofErr w:type="spellEnd"/>
            <w:r w:rsidRPr="00146D1D">
              <w:t xml:space="preserve"> 2000</w:t>
            </w:r>
          </w:p>
        </w:tc>
        <w:tc>
          <w:tcPr>
            <w:tcW w:w="1323" w:type="dxa"/>
          </w:tcPr>
          <w:p w14:paraId="1A0D883D" w14:textId="4A1C9EC0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9 (16.4)</w:t>
            </w:r>
          </w:p>
        </w:tc>
        <w:tc>
          <w:tcPr>
            <w:tcW w:w="1716" w:type="dxa"/>
          </w:tcPr>
          <w:p w14:paraId="14305B96" w14:textId="5C3929A9" w:rsidR="006278EC" w:rsidRPr="00146D1D" w:rsidRDefault="00EA2793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1E3651A7" w14:textId="18002591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9 (14.1)</w:t>
            </w:r>
          </w:p>
        </w:tc>
        <w:tc>
          <w:tcPr>
            <w:tcW w:w="1717" w:type="dxa"/>
          </w:tcPr>
          <w:p w14:paraId="24E72413" w14:textId="58ADF81A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18.2)</w:t>
            </w:r>
          </w:p>
        </w:tc>
        <w:tc>
          <w:tcPr>
            <w:tcW w:w="1716" w:type="dxa"/>
          </w:tcPr>
          <w:p w14:paraId="525FAD6A" w14:textId="2513E1C7" w:rsidR="006278EC" w:rsidRPr="00146D1D" w:rsidRDefault="006278EC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33.3)</w:t>
            </w:r>
          </w:p>
        </w:tc>
        <w:tc>
          <w:tcPr>
            <w:tcW w:w="1717" w:type="dxa"/>
          </w:tcPr>
          <w:p w14:paraId="3B8CA468" w14:textId="06C94B17" w:rsidR="006278EC" w:rsidRPr="00146D1D" w:rsidRDefault="006278EC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1D8C0F03" w14:textId="77777777" w:rsidR="006278EC" w:rsidRPr="00146D1D" w:rsidRDefault="006278EC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EA2793" w14:paraId="6ADE7E8E" w14:textId="77777777" w:rsidTr="00146D1D">
        <w:tc>
          <w:tcPr>
            <w:tcW w:w="1452" w:type="dxa"/>
            <w:vMerge/>
          </w:tcPr>
          <w:p w14:paraId="2FDFA719" w14:textId="77777777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21A2487" w14:textId="77777777" w:rsidR="00EA2793" w:rsidRPr="00146D1D" w:rsidRDefault="00EA2793" w:rsidP="00EA2793">
            <w:pPr>
              <w:pStyle w:val="FlietextBlocksatzmitAbstand"/>
            </w:pPr>
            <w:r w:rsidRPr="00146D1D">
              <w:t xml:space="preserve">More </w:t>
            </w:r>
            <w:proofErr w:type="spellStart"/>
            <w:r w:rsidRPr="00146D1D">
              <w:t>than</w:t>
            </w:r>
            <w:proofErr w:type="spellEnd"/>
            <w:r w:rsidRPr="00146D1D">
              <w:t xml:space="preserve"> 2000</w:t>
            </w:r>
          </w:p>
        </w:tc>
        <w:tc>
          <w:tcPr>
            <w:tcW w:w="1323" w:type="dxa"/>
          </w:tcPr>
          <w:p w14:paraId="2FF81C98" w14:textId="47C65E76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2 (19)</w:t>
            </w:r>
          </w:p>
        </w:tc>
        <w:tc>
          <w:tcPr>
            <w:tcW w:w="1716" w:type="dxa"/>
          </w:tcPr>
          <w:p w14:paraId="5C6DCCFB" w14:textId="6579DB92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57.1)</w:t>
            </w:r>
          </w:p>
        </w:tc>
        <w:tc>
          <w:tcPr>
            <w:tcW w:w="1717" w:type="dxa"/>
          </w:tcPr>
          <w:p w14:paraId="7B5DAA3F" w14:textId="54F9793D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8 (12.5)</w:t>
            </w:r>
          </w:p>
        </w:tc>
        <w:tc>
          <w:tcPr>
            <w:tcW w:w="1717" w:type="dxa"/>
          </w:tcPr>
          <w:p w14:paraId="535936C2" w14:textId="2580766F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8 (24.2)</w:t>
            </w:r>
          </w:p>
        </w:tc>
        <w:tc>
          <w:tcPr>
            <w:tcW w:w="1716" w:type="dxa"/>
          </w:tcPr>
          <w:p w14:paraId="2096A4B1" w14:textId="3E7C3D86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4E38E993" w14:textId="65AB1A85" w:rsidR="00EA2793" w:rsidRPr="00146D1D" w:rsidRDefault="00EA2793" w:rsidP="00EA2793">
            <w:pPr>
              <w:pStyle w:val="FlietextBlocksatzmitAbstand"/>
            </w:pPr>
            <w:r w:rsidRPr="00F36612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78658CFB" w14:textId="77777777" w:rsidR="00EA2793" w:rsidRPr="00146D1D" w:rsidRDefault="00EA2793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EA2793" w14:paraId="2B279D97" w14:textId="77777777" w:rsidTr="00146D1D">
        <w:tc>
          <w:tcPr>
            <w:tcW w:w="1452" w:type="dxa"/>
            <w:vMerge/>
          </w:tcPr>
          <w:p w14:paraId="74A9F3B6" w14:textId="77777777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6F77D23" w14:textId="77777777" w:rsidR="00EA2793" w:rsidRPr="00146D1D" w:rsidRDefault="00EA2793" w:rsidP="00EA2793">
            <w:pPr>
              <w:pStyle w:val="FlietextBlocksatzmitAbstand"/>
            </w:pPr>
            <w:r w:rsidRPr="00146D1D">
              <w:t xml:space="preserve">Not </w:t>
            </w:r>
            <w:proofErr w:type="spellStart"/>
            <w:r w:rsidRPr="00146D1D">
              <w:t>specified</w:t>
            </w:r>
            <w:proofErr w:type="spellEnd"/>
          </w:p>
        </w:tc>
        <w:tc>
          <w:tcPr>
            <w:tcW w:w="1323" w:type="dxa"/>
          </w:tcPr>
          <w:p w14:paraId="4F887078" w14:textId="4B1B7405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1.7)</w:t>
            </w:r>
          </w:p>
        </w:tc>
        <w:tc>
          <w:tcPr>
            <w:tcW w:w="1716" w:type="dxa"/>
          </w:tcPr>
          <w:p w14:paraId="404F93BF" w14:textId="2B788F3A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47E3CC4B" w14:textId="01AD03DD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1.6)</w:t>
            </w:r>
          </w:p>
        </w:tc>
        <w:tc>
          <w:tcPr>
            <w:tcW w:w="1717" w:type="dxa"/>
          </w:tcPr>
          <w:p w14:paraId="09214526" w14:textId="406DF269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 (3)</w:t>
            </w:r>
          </w:p>
        </w:tc>
        <w:tc>
          <w:tcPr>
            <w:tcW w:w="1716" w:type="dxa"/>
          </w:tcPr>
          <w:p w14:paraId="5C66657F" w14:textId="26870967" w:rsidR="00EA2793" w:rsidRPr="00146D1D" w:rsidRDefault="00EA2793" w:rsidP="00EA2793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5F5096CC" w14:textId="61376B0D" w:rsidR="00EA2793" w:rsidRPr="00146D1D" w:rsidRDefault="00EA2793" w:rsidP="00EA2793">
            <w:pPr>
              <w:pStyle w:val="FlietextBlocksatzmitAbstand"/>
            </w:pPr>
            <w:r w:rsidRPr="00F36612">
              <w:rPr>
                <w:lang w:val="en-US"/>
              </w:rPr>
              <w:t>0 (0)</w:t>
            </w:r>
          </w:p>
        </w:tc>
        <w:tc>
          <w:tcPr>
            <w:tcW w:w="1717" w:type="dxa"/>
          </w:tcPr>
          <w:p w14:paraId="31B5EBE6" w14:textId="77777777" w:rsidR="00EA2793" w:rsidRPr="00146D1D" w:rsidRDefault="00EA2793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146D1D" w:rsidRPr="00112493" w14:paraId="230C361E" w14:textId="77777777" w:rsidTr="00146D1D">
        <w:tc>
          <w:tcPr>
            <w:tcW w:w="1452" w:type="dxa"/>
          </w:tcPr>
          <w:p w14:paraId="64D88ADF" w14:textId="146D540A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lastRenderedPageBreak/>
              <w:t>Ever used a health app as a patient</w:t>
            </w:r>
          </w:p>
        </w:tc>
        <w:tc>
          <w:tcPr>
            <w:tcW w:w="1667" w:type="dxa"/>
          </w:tcPr>
          <w:p w14:paraId="625482CC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5F2ABAA1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05468942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E0C697D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3D37C94F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2032C0EE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56202D25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2B70D79C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730A47" w14:paraId="3711DEBF" w14:textId="77777777" w:rsidTr="00146D1D">
        <w:tc>
          <w:tcPr>
            <w:tcW w:w="1452" w:type="dxa"/>
            <w:vMerge w:val="restart"/>
          </w:tcPr>
          <w:p w14:paraId="29D564D3" w14:textId="614AFA33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A89CA9D" w14:textId="77777777" w:rsidR="00730A47" w:rsidRPr="00146D1D" w:rsidRDefault="00730A47" w:rsidP="00DF01F2">
            <w:pPr>
              <w:pStyle w:val="FlietextBlocksatzmitAbstand"/>
            </w:pPr>
            <w:r w:rsidRPr="00146D1D">
              <w:rPr>
                <w:lang w:val="en-US"/>
              </w:rPr>
              <w:t>Yes</w:t>
            </w:r>
          </w:p>
        </w:tc>
        <w:tc>
          <w:tcPr>
            <w:tcW w:w="1323" w:type="dxa"/>
          </w:tcPr>
          <w:p w14:paraId="132EF2AE" w14:textId="7A75DFD0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5 (47)</w:t>
            </w:r>
          </w:p>
        </w:tc>
        <w:tc>
          <w:tcPr>
            <w:tcW w:w="1716" w:type="dxa"/>
          </w:tcPr>
          <w:p w14:paraId="0B20CA9E" w14:textId="17181631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4 (57.1)</w:t>
            </w:r>
          </w:p>
        </w:tc>
        <w:tc>
          <w:tcPr>
            <w:tcW w:w="1717" w:type="dxa"/>
          </w:tcPr>
          <w:p w14:paraId="0409B4DE" w14:textId="1218115F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8 (43.8)</w:t>
            </w:r>
          </w:p>
        </w:tc>
        <w:tc>
          <w:tcPr>
            <w:tcW w:w="1717" w:type="dxa"/>
          </w:tcPr>
          <w:p w14:paraId="036C553C" w14:textId="405F2C7F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5 (44.1)</w:t>
            </w:r>
          </w:p>
        </w:tc>
        <w:tc>
          <w:tcPr>
            <w:tcW w:w="1716" w:type="dxa"/>
          </w:tcPr>
          <w:p w14:paraId="6E0E9531" w14:textId="1E3AECD0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77.8)</w:t>
            </w:r>
          </w:p>
        </w:tc>
        <w:tc>
          <w:tcPr>
            <w:tcW w:w="1717" w:type="dxa"/>
          </w:tcPr>
          <w:p w14:paraId="407E740F" w14:textId="559BB7E2" w:rsidR="00730A47" w:rsidRPr="00146D1D" w:rsidRDefault="00730A47" w:rsidP="00DF01F2">
            <w:pPr>
              <w:pStyle w:val="FlietextBlocksatzmitAbstand"/>
            </w:pPr>
            <w:r w:rsidRPr="00146D1D">
              <w:t>1 (33.3)</w:t>
            </w:r>
          </w:p>
        </w:tc>
        <w:tc>
          <w:tcPr>
            <w:tcW w:w="1717" w:type="dxa"/>
          </w:tcPr>
          <w:p w14:paraId="3CB703E5" w14:textId="09D95C45" w:rsidR="00730A47" w:rsidRPr="00146D1D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V=0.192</w:t>
            </w:r>
          </w:p>
          <w:p w14:paraId="4E3735A5" w14:textId="77777777" w:rsidR="00730A47" w:rsidRPr="00146D1D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730A47" w:rsidRPr="001D5A0F" w14:paraId="03D722EA" w14:textId="77777777" w:rsidTr="00146D1D">
        <w:tc>
          <w:tcPr>
            <w:tcW w:w="1452" w:type="dxa"/>
            <w:vMerge/>
          </w:tcPr>
          <w:p w14:paraId="439B1D21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0B9495D" w14:textId="77777777" w:rsidR="00730A47" w:rsidRPr="00146D1D" w:rsidRDefault="00730A47" w:rsidP="00DF01F2">
            <w:pPr>
              <w:pStyle w:val="FlietextBlocksatzmitAbstand"/>
            </w:pPr>
            <w:r w:rsidRPr="00146D1D">
              <w:rPr>
                <w:lang w:val="en-US"/>
              </w:rPr>
              <w:t>No</w:t>
            </w:r>
          </w:p>
        </w:tc>
        <w:tc>
          <w:tcPr>
            <w:tcW w:w="1323" w:type="dxa"/>
          </w:tcPr>
          <w:p w14:paraId="4F404E79" w14:textId="3E2DB7C5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2 (53)</w:t>
            </w:r>
          </w:p>
        </w:tc>
        <w:tc>
          <w:tcPr>
            <w:tcW w:w="1716" w:type="dxa"/>
          </w:tcPr>
          <w:p w14:paraId="710F620E" w14:textId="30DC743E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2.9)</w:t>
            </w:r>
          </w:p>
        </w:tc>
        <w:tc>
          <w:tcPr>
            <w:tcW w:w="1717" w:type="dxa"/>
          </w:tcPr>
          <w:p w14:paraId="763194B7" w14:textId="6DE2CCEC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6 (56.3)</w:t>
            </w:r>
          </w:p>
        </w:tc>
        <w:tc>
          <w:tcPr>
            <w:tcW w:w="1717" w:type="dxa"/>
          </w:tcPr>
          <w:p w14:paraId="67232464" w14:textId="4A59B0DC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9 (55.9)</w:t>
            </w:r>
          </w:p>
        </w:tc>
        <w:tc>
          <w:tcPr>
            <w:tcW w:w="1716" w:type="dxa"/>
          </w:tcPr>
          <w:p w14:paraId="4A381088" w14:textId="24D2E9A2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 (22.2)</w:t>
            </w:r>
          </w:p>
        </w:tc>
        <w:tc>
          <w:tcPr>
            <w:tcW w:w="1717" w:type="dxa"/>
          </w:tcPr>
          <w:p w14:paraId="63DF0314" w14:textId="51EA4E83" w:rsidR="00730A47" w:rsidRPr="00146D1D" w:rsidRDefault="00730A47" w:rsidP="00DF01F2">
            <w:pPr>
              <w:pStyle w:val="FlietextBlocksatzmitAbstand"/>
            </w:pPr>
            <w:r w:rsidRPr="00146D1D">
              <w:t>2 (66.7)</w:t>
            </w:r>
          </w:p>
        </w:tc>
        <w:tc>
          <w:tcPr>
            <w:tcW w:w="1717" w:type="dxa"/>
          </w:tcPr>
          <w:p w14:paraId="5BC085BA" w14:textId="3658964B" w:rsidR="00730A47" w:rsidRPr="00146D1D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364</w:t>
            </w:r>
          </w:p>
        </w:tc>
      </w:tr>
      <w:tr w:rsidR="00730A47" w:rsidRPr="001D5A0F" w14:paraId="47DFA641" w14:textId="77777777" w:rsidTr="00146D1D">
        <w:tc>
          <w:tcPr>
            <w:tcW w:w="1452" w:type="dxa"/>
            <w:vMerge/>
          </w:tcPr>
          <w:p w14:paraId="4592EE4E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0CCF696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421CA093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5F48F733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0D404A87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677DF34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6FBAB6A3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8FD8904" w14:textId="77777777" w:rsidR="00730A47" w:rsidRPr="00146D1D" w:rsidRDefault="00730A47" w:rsidP="00DF01F2">
            <w:pPr>
              <w:pStyle w:val="FlietextBlocksatzmitAbstand"/>
            </w:pPr>
          </w:p>
        </w:tc>
        <w:tc>
          <w:tcPr>
            <w:tcW w:w="1717" w:type="dxa"/>
          </w:tcPr>
          <w:p w14:paraId="617E5DC1" w14:textId="7FDFDD2E" w:rsidR="00730A47" w:rsidRPr="00146D1D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Fisher exact=.394</w:t>
            </w:r>
          </w:p>
        </w:tc>
      </w:tr>
      <w:tr w:rsidR="00146D1D" w:rsidRPr="00112493" w14:paraId="0B475399" w14:textId="77777777" w:rsidTr="00146D1D">
        <w:tc>
          <w:tcPr>
            <w:tcW w:w="1452" w:type="dxa"/>
          </w:tcPr>
          <w:p w14:paraId="667B44D8" w14:textId="05C60D51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 xml:space="preserve">Ever used a </w:t>
            </w:r>
            <w:proofErr w:type="spellStart"/>
            <w:r w:rsidRPr="00146D1D">
              <w:rPr>
                <w:lang w:val="en-US"/>
              </w:rPr>
              <w:t>DiHA</w:t>
            </w:r>
            <w:proofErr w:type="spellEnd"/>
            <w:r w:rsidRPr="00146D1D">
              <w:rPr>
                <w:lang w:val="en-US"/>
              </w:rPr>
              <w:t xml:space="preserve"> as a patient</w:t>
            </w:r>
          </w:p>
        </w:tc>
        <w:tc>
          <w:tcPr>
            <w:tcW w:w="1667" w:type="dxa"/>
          </w:tcPr>
          <w:p w14:paraId="220D0868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690853DF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7F8686E5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6F20D2E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EF07FA4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1B5D9FEE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1CD2FEB" w14:textId="77777777" w:rsidR="00146D1D" w:rsidRPr="00146D1D" w:rsidRDefault="00146D1D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67B44EFE" w14:textId="77777777" w:rsidR="00146D1D" w:rsidRPr="00146D1D" w:rsidRDefault="00146D1D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730A47" w:rsidRPr="001D5A0F" w14:paraId="7C55AB7F" w14:textId="77777777" w:rsidTr="00146D1D">
        <w:tc>
          <w:tcPr>
            <w:tcW w:w="1452" w:type="dxa"/>
            <w:vMerge w:val="restart"/>
          </w:tcPr>
          <w:p w14:paraId="6F632586" w14:textId="461098E3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9A38090" w14:textId="77777777" w:rsidR="00730A47" w:rsidRPr="00146D1D" w:rsidRDefault="00730A47" w:rsidP="00DF01F2">
            <w:pPr>
              <w:pStyle w:val="FlietextBlocksatzmitAbstand"/>
            </w:pPr>
            <w:r w:rsidRPr="00146D1D">
              <w:rPr>
                <w:lang w:val="en-US"/>
              </w:rPr>
              <w:t>Yes</w:t>
            </w:r>
          </w:p>
        </w:tc>
        <w:tc>
          <w:tcPr>
            <w:tcW w:w="1323" w:type="dxa"/>
          </w:tcPr>
          <w:p w14:paraId="2087E9F5" w14:textId="7AEFCBCB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5 (12.8)</w:t>
            </w:r>
          </w:p>
        </w:tc>
        <w:tc>
          <w:tcPr>
            <w:tcW w:w="1716" w:type="dxa"/>
          </w:tcPr>
          <w:p w14:paraId="19272716" w14:textId="6C5B27EC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0E132A9F" w14:textId="001787F8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 (7.8)</w:t>
            </w:r>
          </w:p>
        </w:tc>
        <w:tc>
          <w:tcPr>
            <w:tcW w:w="1717" w:type="dxa"/>
          </w:tcPr>
          <w:p w14:paraId="1056CF03" w14:textId="21C7D2B1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20.6)</w:t>
            </w:r>
          </w:p>
        </w:tc>
        <w:tc>
          <w:tcPr>
            <w:tcW w:w="1716" w:type="dxa"/>
          </w:tcPr>
          <w:p w14:paraId="6D5050DF" w14:textId="09EAA07B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33.3)</w:t>
            </w:r>
          </w:p>
        </w:tc>
        <w:tc>
          <w:tcPr>
            <w:tcW w:w="1717" w:type="dxa"/>
          </w:tcPr>
          <w:p w14:paraId="3D3B705A" w14:textId="741C83B4" w:rsidR="00730A47" w:rsidRPr="00146D1D" w:rsidRDefault="00730A47" w:rsidP="00DF01F2">
            <w:pPr>
              <w:pStyle w:val="FlietextBlocksatzmitAbstand"/>
            </w:pPr>
            <w:r w:rsidRPr="00146D1D">
              <w:rPr>
                <w:lang w:val="en-US"/>
              </w:rPr>
              <w:t>0 (0</w:t>
            </w:r>
            <w:r>
              <w:rPr>
                <w:lang w:val="en-US"/>
              </w:rPr>
              <w:t>)</w:t>
            </w:r>
          </w:p>
        </w:tc>
        <w:tc>
          <w:tcPr>
            <w:tcW w:w="1717" w:type="dxa"/>
          </w:tcPr>
          <w:p w14:paraId="2142020F" w14:textId="57F1BF6A" w:rsidR="00730A47" w:rsidRPr="00146D1D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V=0.264</w:t>
            </w:r>
          </w:p>
        </w:tc>
      </w:tr>
      <w:tr w:rsidR="00730A47" w14:paraId="414126A6" w14:textId="77777777" w:rsidTr="00146D1D">
        <w:tc>
          <w:tcPr>
            <w:tcW w:w="1452" w:type="dxa"/>
            <w:vMerge/>
          </w:tcPr>
          <w:p w14:paraId="7DA13439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C5D701C" w14:textId="77777777" w:rsidR="00730A47" w:rsidRPr="00146D1D" w:rsidRDefault="00730A47" w:rsidP="00DF01F2">
            <w:pPr>
              <w:pStyle w:val="FlietextBlocksatzmitAbstand"/>
            </w:pPr>
            <w:r w:rsidRPr="00146D1D">
              <w:rPr>
                <w:lang w:val="en-US"/>
              </w:rPr>
              <w:t>No</w:t>
            </w:r>
          </w:p>
        </w:tc>
        <w:tc>
          <w:tcPr>
            <w:tcW w:w="1323" w:type="dxa"/>
          </w:tcPr>
          <w:p w14:paraId="17A2B053" w14:textId="04F58C40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102 (87.2)</w:t>
            </w:r>
          </w:p>
        </w:tc>
        <w:tc>
          <w:tcPr>
            <w:tcW w:w="1716" w:type="dxa"/>
          </w:tcPr>
          <w:p w14:paraId="575324EF" w14:textId="44340CB3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 (100)</w:t>
            </w:r>
          </w:p>
        </w:tc>
        <w:tc>
          <w:tcPr>
            <w:tcW w:w="1717" w:type="dxa"/>
          </w:tcPr>
          <w:p w14:paraId="2BBCDB4A" w14:textId="1BD80798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59 (92.2)</w:t>
            </w:r>
          </w:p>
        </w:tc>
        <w:tc>
          <w:tcPr>
            <w:tcW w:w="1717" w:type="dxa"/>
          </w:tcPr>
          <w:p w14:paraId="07356008" w14:textId="273B847E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7 (79.</w:t>
            </w:r>
            <w:r>
              <w:rPr>
                <w:lang w:val="en-US"/>
              </w:rPr>
              <w:t>4</w:t>
            </w:r>
            <w:r w:rsidRPr="00146D1D">
              <w:rPr>
                <w:lang w:val="en-US"/>
              </w:rPr>
              <w:t>)</w:t>
            </w:r>
          </w:p>
        </w:tc>
        <w:tc>
          <w:tcPr>
            <w:tcW w:w="1716" w:type="dxa"/>
          </w:tcPr>
          <w:p w14:paraId="25B1C496" w14:textId="315690AB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6 (66.7)</w:t>
            </w:r>
          </w:p>
        </w:tc>
        <w:tc>
          <w:tcPr>
            <w:tcW w:w="1717" w:type="dxa"/>
          </w:tcPr>
          <w:p w14:paraId="2FCF7261" w14:textId="4E5AEDEC" w:rsidR="00730A47" w:rsidRPr="00146D1D" w:rsidRDefault="00730A47" w:rsidP="00DF01F2">
            <w:pPr>
              <w:pStyle w:val="FlietextBlocksatzmitAbstand"/>
            </w:pPr>
            <w:r w:rsidRPr="00146D1D">
              <w:t>3 (100)</w:t>
            </w:r>
          </w:p>
        </w:tc>
        <w:tc>
          <w:tcPr>
            <w:tcW w:w="1717" w:type="dxa"/>
          </w:tcPr>
          <w:p w14:paraId="56EF40C6" w14:textId="383F9732" w:rsidR="00730A47" w:rsidRPr="00146D1D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087</w:t>
            </w:r>
          </w:p>
          <w:p w14:paraId="4463BC71" w14:textId="77777777" w:rsidR="00730A47" w:rsidRPr="00146D1D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730A47" w14:paraId="27614150" w14:textId="77777777" w:rsidTr="00146D1D">
        <w:tc>
          <w:tcPr>
            <w:tcW w:w="1452" w:type="dxa"/>
            <w:vMerge/>
          </w:tcPr>
          <w:p w14:paraId="2BAA612C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25E91E7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4110183F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217EEDBF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1D738F75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5533186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139FE076" w14:textId="77777777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7772CF3A" w14:textId="77777777" w:rsidR="00730A47" w:rsidRPr="00146D1D" w:rsidRDefault="00730A47" w:rsidP="00DF01F2">
            <w:pPr>
              <w:pStyle w:val="FlietextBlocksatzmitAbstand"/>
            </w:pPr>
          </w:p>
        </w:tc>
        <w:tc>
          <w:tcPr>
            <w:tcW w:w="1717" w:type="dxa"/>
          </w:tcPr>
          <w:p w14:paraId="0A84E566" w14:textId="42D3CD85" w:rsidR="00730A47" w:rsidRPr="00146D1D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Fisher exact=.098</w:t>
            </w:r>
          </w:p>
        </w:tc>
      </w:tr>
      <w:tr w:rsidR="00661873" w:rsidRPr="00112493" w14:paraId="3267E3A2" w14:textId="77777777" w:rsidTr="00146D1D">
        <w:tc>
          <w:tcPr>
            <w:tcW w:w="1452" w:type="dxa"/>
          </w:tcPr>
          <w:p w14:paraId="20BD2F0E" w14:textId="49DC60DC" w:rsidR="00661873" w:rsidRPr="00661873" w:rsidRDefault="00661873" w:rsidP="00DF01F2">
            <w:pPr>
              <w:pStyle w:val="FlietextBlocksatzmitAbstand"/>
              <w:rPr>
                <w:lang w:val="en-US"/>
              </w:rPr>
            </w:pPr>
            <w:r w:rsidRPr="00661873">
              <w:rPr>
                <w:lang w:val="en-US"/>
              </w:rPr>
              <w:t xml:space="preserve">Ever used a </w:t>
            </w:r>
            <w:proofErr w:type="spellStart"/>
            <w:r w:rsidRPr="00661873">
              <w:rPr>
                <w:lang w:val="en-US"/>
              </w:rPr>
              <w:t>DiHA</w:t>
            </w:r>
            <w:proofErr w:type="spellEnd"/>
            <w:r w:rsidRPr="00661873">
              <w:rPr>
                <w:lang w:val="en-US"/>
              </w:rPr>
              <w:t xml:space="preserve"> manufacturer access</w:t>
            </w:r>
          </w:p>
        </w:tc>
        <w:tc>
          <w:tcPr>
            <w:tcW w:w="1667" w:type="dxa"/>
          </w:tcPr>
          <w:p w14:paraId="14C2ECAD" w14:textId="77777777" w:rsidR="00661873" w:rsidRPr="00146D1D" w:rsidRDefault="00661873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14FE725B" w14:textId="77777777" w:rsidR="00661873" w:rsidRPr="00146D1D" w:rsidRDefault="00661873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0075C7CE" w14:textId="77777777" w:rsidR="00661873" w:rsidRPr="00146D1D" w:rsidRDefault="00661873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17EECE6" w14:textId="77777777" w:rsidR="00661873" w:rsidRPr="00146D1D" w:rsidRDefault="00661873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3D52FCD6" w14:textId="77777777" w:rsidR="00661873" w:rsidRPr="00146D1D" w:rsidRDefault="00661873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33BA7569" w14:textId="77777777" w:rsidR="00661873" w:rsidRPr="00146D1D" w:rsidRDefault="00661873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1337048E" w14:textId="77777777" w:rsidR="00661873" w:rsidRPr="00661873" w:rsidRDefault="00661873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0B67308" w14:textId="77777777" w:rsidR="00661873" w:rsidRPr="00146D1D" w:rsidRDefault="00661873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730A47" w:rsidRPr="001D5A0F" w14:paraId="7249B15D" w14:textId="77777777" w:rsidTr="00146D1D">
        <w:tc>
          <w:tcPr>
            <w:tcW w:w="1452" w:type="dxa"/>
            <w:vMerge w:val="restart"/>
          </w:tcPr>
          <w:p w14:paraId="7B7481D9" w14:textId="25410152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FA64FFA" w14:textId="77777777" w:rsidR="00730A47" w:rsidRPr="00146D1D" w:rsidRDefault="00730A47" w:rsidP="00DF01F2">
            <w:pPr>
              <w:pStyle w:val="FlietextBlocksatzmitAbstand"/>
            </w:pPr>
            <w:r w:rsidRPr="00146D1D">
              <w:rPr>
                <w:lang w:val="en-US"/>
              </w:rPr>
              <w:t>Yes</w:t>
            </w:r>
          </w:p>
        </w:tc>
        <w:tc>
          <w:tcPr>
            <w:tcW w:w="1323" w:type="dxa"/>
          </w:tcPr>
          <w:p w14:paraId="6A570442" w14:textId="1166657B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72 (61.5)</w:t>
            </w:r>
          </w:p>
        </w:tc>
        <w:tc>
          <w:tcPr>
            <w:tcW w:w="1716" w:type="dxa"/>
          </w:tcPr>
          <w:p w14:paraId="274B3B09" w14:textId="3410BECA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 (42.9)</w:t>
            </w:r>
          </w:p>
        </w:tc>
        <w:tc>
          <w:tcPr>
            <w:tcW w:w="1717" w:type="dxa"/>
          </w:tcPr>
          <w:p w14:paraId="0C2480B2" w14:textId="5C71F3A8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38 (59.4)</w:t>
            </w:r>
          </w:p>
        </w:tc>
        <w:tc>
          <w:tcPr>
            <w:tcW w:w="1717" w:type="dxa"/>
          </w:tcPr>
          <w:p w14:paraId="6F69D785" w14:textId="19A3BC32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20 (58.8)</w:t>
            </w:r>
          </w:p>
        </w:tc>
        <w:tc>
          <w:tcPr>
            <w:tcW w:w="1716" w:type="dxa"/>
          </w:tcPr>
          <w:p w14:paraId="4A7E059F" w14:textId="19F67E84" w:rsidR="00730A47" w:rsidRPr="00146D1D" w:rsidRDefault="00730A47" w:rsidP="00DF01F2">
            <w:pPr>
              <w:pStyle w:val="FlietextBlocksatzmitAbstand"/>
              <w:rPr>
                <w:lang w:val="en-US"/>
              </w:rPr>
            </w:pPr>
            <w:r w:rsidRPr="00146D1D">
              <w:rPr>
                <w:lang w:val="en-US"/>
              </w:rPr>
              <w:t>9 (100)</w:t>
            </w:r>
          </w:p>
        </w:tc>
        <w:tc>
          <w:tcPr>
            <w:tcW w:w="1717" w:type="dxa"/>
          </w:tcPr>
          <w:p w14:paraId="5FAA8BC9" w14:textId="36F18224" w:rsidR="00730A47" w:rsidRPr="00146D1D" w:rsidRDefault="00730A47" w:rsidP="00DF01F2">
            <w:pPr>
              <w:pStyle w:val="FlietextBlocksatzmitAbstand"/>
            </w:pPr>
            <w:r w:rsidRPr="00146D1D">
              <w:t>2 (66.7)</w:t>
            </w:r>
          </w:p>
        </w:tc>
        <w:tc>
          <w:tcPr>
            <w:tcW w:w="1717" w:type="dxa"/>
          </w:tcPr>
          <w:p w14:paraId="3CCF284C" w14:textId="624AB204" w:rsidR="00730A47" w:rsidRPr="00146D1D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V=0.243</w:t>
            </w:r>
          </w:p>
        </w:tc>
      </w:tr>
      <w:tr w:rsidR="00730A47" w14:paraId="5EDE5E28" w14:textId="77777777" w:rsidTr="00146D1D">
        <w:tc>
          <w:tcPr>
            <w:tcW w:w="1452" w:type="dxa"/>
            <w:vMerge/>
          </w:tcPr>
          <w:p w14:paraId="1026411D" w14:textId="77777777" w:rsidR="00730A47" w:rsidRPr="00CB10C7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69CA09F" w14:textId="77777777" w:rsidR="00730A47" w:rsidRPr="00F41751" w:rsidRDefault="00730A47" w:rsidP="00DF01F2">
            <w:pPr>
              <w:pStyle w:val="FlietextBlocksatzmitAbstand"/>
            </w:pPr>
            <w:r>
              <w:rPr>
                <w:lang w:val="en-US"/>
              </w:rPr>
              <w:t>No</w:t>
            </w:r>
          </w:p>
        </w:tc>
        <w:tc>
          <w:tcPr>
            <w:tcW w:w="1323" w:type="dxa"/>
          </w:tcPr>
          <w:p w14:paraId="61CAB83F" w14:textId="204FE4FF" w:rsidR="00730A47" w:rsidRDefault="00730A47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45 (38.5)</w:t>
            </w:r>
          </w:p>
        </w:tc>
        <w:tc>
          <w:tcPr>
            <w:tcW w:w="1716" w:type="dxa"/>
          </w:tcPr>
          <w:p w14:paraId="390B237A" w14:textId="01740F0C" w:rsidR="00730A47" w:rsidRPr="00C1459E" w:rsidRDefault="00730A47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4 (57.1)</w:t>
            </w:r>
          </w:p>
        </w:tc>
        <w:tc>
          <w:tcPr>
            <w:tcW w:w="1717" w:type="dxa"/>
          </w:tcPr>
          <w:p w14:paraId="7B5CC9F2" w14:textId="1A9D6BFF" w:rsidR="00730A47" w:rsidRPr="00C1459E" w:rsidRDefault="00730A47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26 (40.6)</w:t>
            </w:r>
          </w:p>
        </w:tc>
        <w:tc>
          <w:tcPr>
            <w:tcW w:w="1717" w:type="dxa"/>
          </w:tcPr>
          <w:p w14:paraId="31BC45D2" w14:textId="78CE33BC" w:rsidR="00730A47" w:rsidRPr="00C75086" w:rsidRDefault="00730A47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34 (100)</w:t>
            </w:r>
          </w:p>
        </w:tc>
        <w:tc>
          <w:tcPr>
            <w:tcW w:w="1716" w:type="dxa"/>
          </w:tcPr>
          <w:p w14:paraId="1ECF5B57" w14:textId="7DF4E491" w:rsidR="00730A47" w:rsidRPr="00C75086" w:rsidRDefault="00730A47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9 (100)</w:t>
            </w:r>
          </w:p>
        </w:tc>
        <w:tc>
          <w:tcPr>
            <w:tcW w:w="1717" w:type="dxa"/>
          </w:tcPr>
          <w:p w14:paraId="13EFC81D" w14:textId="2D90F56B" w:rsidR="00730A47" w:rsidRPr="00C75086" w:rsidRDefault="00730A47" w:rsidP="00DF01F2">
            <w:pPr>
              <w:pStyle w:val="FlietextBlocksatzmitAbstand"/>
            </w:pPr>
            <w:r>
              <w:t>3 (100)</w:t>
            </w:r>
          </w:p>
        </w:tc>
        <w:tc>
          <w:tcPr>
            <w:tcW w:w="1717" w:type="dxa"/>
          </w:tcPr>
          <w:p w14:paraId="72A4B93D" w14:textId="27607DE7" w:rsidR="00651428" w:rsidRPr="00146D1D" w:rsidRDefault="00651428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p=.140</w:t>
            </w:r>
          </w:p>
          <w:p w14:paraId="70DCBA27" w14:textId="77777777" w:rsidR="00730A47" w:rsidRDefault="00730A47" w:rsidP="00112493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730A47" w14:paraId="1E2A632D" w14:textId="77777777" w:rsidTr="00146D1D">
        <w:tc>
          <w:tcPr>
            <w:tcW w:w="1452" w:type="dxa"/>
            <w:vMerge/>
          </w:tcPr>
          <w:p w14:paraId="4C8CFCF7" w14:textId="77777777" w:rsidR="00730A47" w:rsidRPr="00CB10C7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7D16526" w14:textId="77777777" w:rsidR="00730A47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323" w:type="dxa"/>
          </w:tcPr>
          <w:p w14:paraId="17223F58" w14:textId="77777777" w:rsidR="00730A47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17E4D2F6" w14:textId="77777777" w:rsidR="00730A47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407DDF7D" w14:textId="77777777" w:rsidR="00730A47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37F39A20" w14:textId="77777777" w:rsidR="00730A47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6" w:type="dxa"/>
          </w:tcPr>
          <w:p w14:paraId="176C7DB1" w14:textId="77777777" w:rsidR="00730A47" w:rsidRDefault="00730A47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717" w:type="dxa"/>
          </w:tcPr>
          <w:p w14:paraId="381EAE64" w14:textId="77777777" w:rsidR="00730A47" w:rsidRDefault="00730A47" w:rsidP="00DF01F2">
            <w:pPr>
              <w:pStyle w:val="FlietextBlocksatzmitAbstand"/>
            </w:pPr>
          </w:p>
        </w:tc>
        <w:tc>
          <w:tcPr>
            <w:tcW w:w="1717" w:type="dxa"/>
          </w:tcPr>
          <w:p w14:paraId="0C1509EC" w14:textId="1928F7E9" w:rsidR="00730A47" w:rsidRDefault="00651428" w:rsidP="00112493">
            <w:pPr>
              <w:pStyle w:val="FlietextBlocksatzmitAbstand"/>
              <w:jc w:val="left"/>
              <w:rPr>
                <w:lang w:val="en-US"/>
              </w:rPr>
            </w:pPr>
            <w:r w:rsidRPr="00146D1D">
              <w:rPr>
                <w:lang w:val="en-US"/>
              </w:rPr>
              <w:t>Fisher exact=.134</w:t>
            </w:r>
          </w:p>
        </w:tc>
      </w:tr>
    </w:tbl>
    <w:p w14:paraId="13CF0544" w14:textId="10FC7263" w:rsidR="006278EC" w:rsidRDefault="00146D1D" w:rsidP="006278EC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6278EC" w:rsidRPr="002F3E48">
        <w:rPr>
          <w:sz w:val="18"/>
          <w:szCs w:val="18"/>
          <w:vertAlign w:val="superscript"/>
          <w:lang w:val="en-US"/>
        </w:rPr>
        <w:t xml:space="preserve"> </w:t>
      </w:r>
      <w:r w:rsidR="006278EC" w:rsidRPr="002F3E48">
        <w:rPr>
          <w:sz w:val="18"/>
          <w:szCs w:val="18"/>
          <w:lang w:val="en-US"/>
        </w:rPr>
        <w:t>from the indication area hormones and metabolism</w:t>
      </w:r>
    </w:p>
    <w:p w14:paraId="0E43B309" w14:textId="10C8295E" w:rsidR="001D5A0F" w:rsidRPr="002F3E48" w:rsidRDefault="001D5A0F" w:rsidP="006278EC">
      <w:pPr>
        <w:rPr>
          <w:sz w:val="18"/>
          <w:szCs w:val="18"/>
          <w:lang w:val="en-US"/>
        </w:rPr>
      </w:pPr>
      <w:r w:rsidRPr="00E84056">
        <w:rPr>
          <w:sz w:val="18"/>
          <w:szCs w:val="18"/>
          <w:lang w:val="en-US"/>
        </w:rPr>
        <w:lastRenderedPageBreak/>
        <w:t>ρ</w:t>
      </w:r>
      <w:r>
        <w:rPr>
          <w:sz w:val="18"/>
          <w:szCs w:val="18"/>
          <w:lang w:val="en-US"/>
        </w:rPr>
        <w:t>=</w:t>
      </w:r>
      <w:r w:rsidRPr="00E84056">
        <w:rPr>
          <w:sz w:val="18"/>
          <w:szCs w:val="18"/>
          <w:lang w:val="en-US"/>
        </w:rPr>
        <w:t>Spearman’s rank correlation coefficient</w:t>
      </w:r>
      <w:r>
        <w:rPr>
          <w:sz w:val="18"/>
          <w:szCs w:val="18"/>
          <w:lang w:val="en-US"/>
        </w:rPr>
        <w:t>| p=p-value</w:t>
      </w:r>
      <w:r w:rsidRPr="00E8405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| V=</w:t>
      </w:r>
      <w:r w:rsidRPr="008E4E74">
        <w:rPr>
          <w:sz w:val="18"/>
          <w:szCs w:val="18"/>
          <w:lang w:val="en-US"/>
        </w:rPr>
        <w:t>Cramér’s V</w:t>
      </w:r>
    </w:p>
    <w:p w14:paraId="0809C84A" w14:textId="77777777" w:rsidR="006278EC" w:rsidRPr="002F3E48" w:rsidRDefault="006278EC" w:rsidP="006278EC">
      <w:pPr>
        <w:rPr>
          <w:sz w:val="18"/>
          <w:szCs w:val="18"/>
          <w:lang w:val="en-US"/>
        </w:rPr>
      </w:pPr>
      <w:r w:rsidRPr="002F3E48">
        <w:rPr>
          <w:sz w:val="18"/>
          <w:szCs w:val="18"/>
          <w:lang w:val="en-US"/>
        </w:rPr>
        <w:t>The descriptive statistics are to be interpreted within the variable “Prescription frequency”.</w:t>
      </w:r>
    </w:p>
    <w:p w14:paraId="15D69A67" w14:textId="77777777" w:rsidR="006278EC" w:rsidRPr="006278EC" w:rsidRDefault="006278EC" w:rsidP="006278EC">
      <w:pPr>
        <w:pStyle w:val="FlietextBlocksatzmitAbstand"/>
        <w:rPr>
          <w:lang w:val="en-US"/>
        </w:rPr>
      </w:pPr>
    </w:p>
    <w:sectPr w:rsidR="006278EC" w:rsidRPr="006278EC" w:rsidSect="006278EC">
      <w:footerReference w:type="default" r:id="rId11"/>
      <w:footerReference w:type="first" r:id="rId12"/>
      <w:type w:val="continuous"/>
      <w:pgSz w:w="16838" w:h="11906" w:orient="landscape"/>
      <w:pgMar w:top="1361" w:right="1134" w:bottom="1361" w:left="1134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ACC68" w14:textId="77777777" w:rsidR="00107005" w:rsidRPr="00291F92" w:rsidRDefault="00107005" w:rsidP="00291F92"/>
  </w:endnote>
  <w:endnote w:type="continuationSeparator" w:id="0">
    <w:p w14:paraId="5E662FC2" w14:textId="77777777" w:rsidR="00107005" w:rsidRPr="00291F92" w:rsidRDefault="00107005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16B46" w14:textId="5553F418" w:rsidR="003C1923" w:rsidRDefault="00E3569A">
    <w:pPr>
      <w:pStyle w:val="Fuzeile"/>
    </w:pPr>
    <w:r w:rsidRPr="000F016C"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E1990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21A8C004" wp14:editId="61DB28A7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1066EF78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B93AF9" w14:textId="77777777" w:rsidR="00107005" w:rsidRPr="00291F92" w:rsidRDefault="00107005" w:rsidP="00291F92"/>
  </w:footnote>
  <w:footnote w:type="continuationSeparator" w:id="0">
    <w:p w14:paraId="7EFBFF35" w14:textId="77777777" w:rsidR="00107005" w:rsidRPr="00291F92" w:rsidRDefault="00107005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EC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279F"/>
    <w:rsid w:val="00103525"/>
    <w:rsid w:val="001037BE"/>
    <w:rsid w:val="00103EB1"/>
    <w:rsid w:val="00104C05"/>
    <w:rsid w:val="0010531B"/>
    <w:rsid w:val="00107005"/>
    <w:rsid w:val="0010774A"/>
    <w:rsid w:val="00110956"/>
    <w:rsid w:val="0011117D"/>
    <w:rsid w:val="00111E60"/>
    <w:rsid w:val="00112493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6D1D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D5A0F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54F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278EC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1428"/>
    <w:rsid w:val="006523A2"/>
    <w:rsid w:val="00653F9D"/>
    <w:rsid w:val="00654B19"/>
    <w:rsid w:val="006564BB"/>
    <w:rsid w:val="006570AD"/>
    <w:rsid w:val="00661873"/>
    <w:rsid w:val="00661AFD"/>
    <w:rsid w:val="00661E17"/>
    <w:rsid w:val="0066319F"/>
    <w:rsid w:val="00665F47"/>
    <w:rsid w:val="00666597"/>
    <w:rsid w:val="006671A5"/>
    <w:rsid w:val="0067055F"/>
    <w:rsid w:val="006721F5"/>
    <w:rsid w:val="006751BA"/>
    <w:rsid w:val="00675DCA"/>
    <w:rsid w:val="00677CC3"/>
    <w:rsid w:val="0068018D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04EBD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0A47"/>
    <w:rsid w:val="00731564"/>
    <w:rsid w:val="0073174A"/>
    <w:rsid w:val="007335D0"/>
    <w:rsid w:val="0073431A"/>
    <w:rsid w:val="007359F5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1D77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4709"/>
    <w:rsid w:val="008F66FC"/>
    <w:rsid w:val="008F6F77"/>
    <w:rsid w:val="008F74DB"/>
    <w:rsid w:val="00903776"/>
    <w:rsid w:val="00903C79"/>
    <w:rsid w:val="00904EFC"/>
    <w:rsid w:val="00905A25"/>
    <w:rsid w:val="009060F3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4C63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0E5D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0E9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732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2497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6FD7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477F"/>
    <w:rsid w:val="00C35AFA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494B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217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197"/>
    <w:rsid w:val="00CF243C"/>
    <w:rsid w:val="00CF3C6D"/>
    <w:rsid w:val="00CF3D98"/>
    <w:rsid w:val="00CF6860"/>
    <w:rsid w:val="00CF72EA"/>
    <w:rsid w:val="00CF7F5E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46D6A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2793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3B44"/>
    <w:rsid w:val="00EE7015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62B5"/>
    <w:rsid w:val="00F87FE8"/>
    <w:rsid w:val="00F9029D"/>
    <w:rsid w:val="00F908BD"/>
    <w:rsid w:val="00F910B0"/>
    <w:rsid w:val="00F93ADE"/>
    <w:rsid w:val="00F96764"/>
    <w:rsid w:val="00F96AE5"/>
    <w:rsid w:val="00FA0113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94F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F94E589"/>
  <w15:chartTrackingRefBased/>
  <w15:docId w15:val="{70D9A6E7-38FF-4012-8755-E8998585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A00E5D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A00E5D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00E5D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A00E5D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A00E5D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A00E5D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A00E5D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A00E5D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A00E5D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A00E5D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A00E5D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A00E5D"/>
  </w:style>
  <w:style w:type="character" w:customStyle="1" w:styleId="berschrift1Zchn">
    <w:name w:val="Überschrift 1 Zchn"/>
    <w:basedOn w:val="Absatz-Standardschriftart"/>
    <w:link w:val="berschrift1"/>
    <w:uiPriority w:val="2"/>
    <w:rsid w:val="00A00E5D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00E5D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A00E5D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00E5D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00E5D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A00E5D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A00E5D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A00E5D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A00E5D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A00E5D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A00E5D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A00E5D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A00E5D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A00E5D"/>
  </w:style>
  <w:style w:type="character" w:styleId="Buchtitel">
    <w:name w:val="Book Title"/>
    <w:basedOn w:val="Absatz-Standardschriftart"/>
    <w:uiPriority w:val="59"/>
    <w:semiHidden/>
    <w:locked/>
    <w:rsid w:val="00A00E5D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A00E5D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00E5D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A00E5D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A00E5D"/>
    <w:pPr>
      <w:ind w:left="1559" w:hanging="1559"/>
    </w:pPr>
  </w:style>
  <w:style w:type="character" w:styleId="Hyperlink">
    <w:name w:val="Hyperlink"/>
    <w:basedOn w:val="Absatz-Standardschriftart"/>
    <w:uiPriority w:val="99"/>
    <w:rsid w:val="00A00E5D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A00E5D"/>
  </w:style>
  <w:style w:type="character" w:styleId="Zeilennummer">
    <w:name w:val="line number"/>
    <w:basedOn w:val="Absatz-Standardschriftart"/>
    <w:uiPriority w:val="99"/>
    <w:semiHidden/>
    <w:unhideWhenUsed/>
    <w:locked/>
    <w:rsid w:val="00A00E5D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A00E5D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A00E5D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A00E5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A00E5D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A00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A00E5D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A00E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A00E5D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A00E5D"/>
    <w:pPr>
      <w:ind w:left="918" w:hanging="493"/>
    </w:pPr>
  </w:style>
  <w:style w:type="table" w:styleId="Gitternetztabelle4">
    <w:name w:val="Grid Table 4"/>
    <w:basedOn w:val="NormaleTabelle"/>
    <w:uiPriority w:val="49"/>
    <w:rsid w:val="00A00E5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A00E5D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A00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0E5D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A00E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A00E5D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A00E5D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A00E5D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00E5D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A00E5D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A00E5D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A00E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A00E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0E5D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A00E5D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A00E5D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A00E5D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A00E5D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A00E5D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A00E5D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A00E5D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A00E5D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A00E5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A00E5D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A00E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A00E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0E5D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A00E5D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A00E5D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A00E5D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A00E5D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A00E5D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A00E5D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A00E5D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A00E5D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A00E5D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A00E5D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A00E5D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A00E5D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A00E5D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A00E5D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A00E5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A00E5D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A00E5D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A00E5D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A00E5D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A00E5D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A00E5D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A00E5D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A00E5D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A00E5D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A00E5D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A00E5D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A00E5D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A00E5D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A00E5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A00E5D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A00E5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A00E5D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A00E5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A00E5D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A00E5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A00E5D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A00E5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A00E5D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A00E5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A00E5D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A00E5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A00E5D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A00E5D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A00E5D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A00E5D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A00E5D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A00E5D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A00E5D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A00E5D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A00E5D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A00E5D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A00E5D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A00E5D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A00E5D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A00E5D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7</Pages>
  <Words>785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2</cp:revision>
  <dcterms:created xsi:type="dcterms:W3CDTF">2025-12-29T09:41:00Z</dcterms:created>
  <dcterms:modified xsi:type="dcterms:W3CDTF">2025-12-29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</Properties>
</file>